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AB93B" w14:textId="4490E31D" w:rsidR="00625DDE" w:rsidRDefault="00901909">
      <w:pPr>
        <w:spacing w:beforeLines="50" w:before="120" w:afterLines="50" w:after="120" w:line="200" w:lineRule="exact"/>
      </w:pPr>
      <w:r>
        <w:t>Table</w:t>
      </w:r>
      <w:r w:rsidR="00164BF7">
        <w:t xml:space="preserve"> S1</w:t>
      </w:r>
      <w:r>
        <w:t xml:space="preserve">. </w:t>
      </w:r>
      <w:r>
        <w:rPr>
          <w:rFonts w:hint="eastAsia"/>
        </w:rPr>
        <w:t>Reliability of Data on User Experience and Satisfaction</w:t>
      </w:r>
      <w:r>
        <w:t>.</w:t>
      </w:r>
    </w:p>
    <w:tbl>
      <w:tblPr>
        <w:tblW w:w="9018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3"/>
        <w:gridCol w:w="3522"/>
        <w:gridCol w:w="2936"/>
        <w:gridCol w:w="1767"/>
      </w:tblGrid>
      <w:tr w:rsidR="00625DDE" w14:paraId="48E9219D" w14:textId="77777777">
        <w:trPr>
          <w:trHeight w:val="90"/>
          <w:tblHeader/>
        </w:trPr>
        <w:tc>
          <w:tcPr>
            <w:tcW w:w="9018" w:type="dxa"/>
            <w:gridSpan w:val="4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BF108BD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b/>
                <w:bCs/>
                <w:color w:val="000000"/>
                <w:sz w:val="21"/>
                <w:szCs w:val="21"/>
                <w:lang w:bidi="ar"/>
              </w:rPr>
              <w:t>Reliability Statistics (Cronbach Alpha)</w:t>
            </w: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 </w:t>
            </w:r>
          </w:p>
        </w:tc>
      </w:tr>
      <w:tr w:rsidR="00625DDE" w14:paraId="7519AC21" w14:textId="77777777">
        <w:trPr>
          <w:trHeight w:val="90"/>
          <w:tblHeader/>
        </w:trPr>
        <w:tc>
          <w:tcPr>
            <w:tcW w:w="793" w:type="dxa"/>
            <w:tcBorders>
              <w:bottom w:val="single" w:sz="6" w:space="0" w:color="auto"/>
            </w:tcBorders>
            <w:shd w:val="clear" w:color="auto" w:fill="FAFAFA"/>
            <w:vAlign w:val="center"/>
          </w:tcPr>
          <w:p w14:paraId="32BB4D8A" w14:textId="77777777" w:rsidR="00625DDE" w:rsidRDefault="00901909">
            <w:pPr>
              <w:jc w:val="center"/>
              <w:rPr>
                <w:rFonts w:eastAsia="微软雅黑" w:cs="微软雅黑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b/>
                <w:bCs/>
                <w:color w:val="000000"/>
                <w:sz w:val="21"/>
                <w:szCs w:val="21"/>
                <w:lang w:bidi="ar"/>
              </w:rPr>
              <w:t>Items</w:t>
            </w:r>
          </w:p>
        </w:tc>
        <w:tc>
          <w:tcPr>
            <w:tcW w:w="3522" w:type="dxa"/>
            <w:tcBorders>
              <w:bottom w:val="single" w:sz="6" w:space="0" w:color="auto"/>
            </w:tcBorders>
            <w:shd w:val="clear" w:color="auto" w:fill="FAFAFA"/>
            <w:vAlign w:val="center"/>
          </w:tcPr>
          <w:p w14:paraId="569A883D" w14:textId="77777777" w:rsidR="00625DDE" w:rsidRDefault="00901909">
            <w:pPr>
              <w:jc w:val="center"/>
              <w:rPr>
                <w:rFonts w:eastAsia="微软雅黑" w:cs="微软雅黑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b/>
                <w:bCs/>
                <w:color w:val="000000"/>
                <w:sz w:val="21"/>
                <w:szCs w:val="21"/>
                <w:lang w:bidi="ar"/>
              </w:rPr>
              <w:t xml:space="preserve"> Corrected Item-Total Correlation (CITC)</w:t>
            </w:r>
          </w:p>
        </w:tc>
        <w:tc>
          <w:tcPr>
            <w:tcW w:w="2936" w:type="dxa"/>
            <w:tcBorders>
              <w:bottom w:val="single" w:sz="6" w:space="0" w:color="auto"/>
            </w:tcBorders>
            <w:shd w:val="clear" w:color="auto" w:fill="FAFAFA"/>
            <w:vAlign w:val="center"/>
          </w:tcPr>
          <w:p w14:paraId="01697597" w14:textId="77777777" w:rsidR="00625DDE" w:rsidRDefault="00901909">
            <w:pPr>
              <w:jc w:val="center"/>
              <w:rPr>
                <w:rFonts w:eastAsia="微软雅黑" w:cs="微软雅黑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b/>
                <w:bCs/>
                <w:color w:val="000000"/>
                <w:sz w:val="21"/>
                <w:szCs w:val="21"/>
                <w:lang w:bidi="ar"/>
              </w:rPr>
              <w:t>Cronbach Alpha if Item Deleted</w:t>
            </w:r>
          </w:p>
        </w:tc>
        <w:tc>
          <w:tcPr>
            <w:tcW w:w="1767" w:type="dxa"/>
            <w:tcBorders>
              <w:bottom w:val="single" w:sz="6" w:space="0" w:color="auto"/>
            </w:tcBorders>
            <w:shd w:val="clear" w:color="auto" w:fill="FAFAFA"/>
            <w:vAlign w:val="center"/>
          </w:tcPr>
          <w:p w14:paraId="45D0C4C6" w14:textId="77777777" w:rsidR="00625DDE" w:rsidRDefault="00901909">
            <w:pPr>
              <w:jc w:val="center"/>
              <w:rPr>
                <w:rFonts w:eastAsia="微软雅黑" w:cs="微软雅黑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b/>
                <w:bCs/>
                <w:color w:val="000000"/>
                <w:sz w:val="21"/>
                <w:szCs w:val="21"/>
                <w:lang w:bidi="ar"/>
              </w:rPr>
              <w:t>Cronbach α</w:t>
            </w:r>
          </w:p>
        </w:tc>
      </w:tr>
      <w:tr w:rsidR="00625DDE" w14:paraId="627F7CF6" w14:textId="77777777">
        <w:trPr>
          <w:trHeight w:val="9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D6F3D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15DB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729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5E8C3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986</w:t>
            </w:r>
          </w:p>
        </w:tc>
        <w:tc>
          <w:tcPr>
            <w:tcW w:w="17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F5728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986</w:t>
            </w:r>
          </w:p>
        </w:tc>
      </w:tr>
      <w:tr w:rsidR="00625DDE" w14:paraId="62C6FBFA" w14:textId="77777777">
        <w:trPr>
          <w:trHeight w:val="9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9C4A1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93778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748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1CE6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986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8677D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</w:tr>
      <w:tr w:rsidR="00625DDE" w14:paraId="40814A96" w14:textId="77777777">
        <w:trPr>
          <w:trHeight w:val="10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D904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3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56B5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718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4614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986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54EEB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</w:tr>
      <w:tr w:rsidR="00625DDE" w14:paraId="711053BC" w14:textId="77777777">
        <w:trPr>
          <w:trHeight w:val="97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745B1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4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9720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667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8C232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987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EECD5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</w:tr>
      <w:tr w:rsidR="00625DDE" w14:paraId="0D6C61D8" w14:textId="77777777">
        <w:trPr>
          <w:trHeight w:val="9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94185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5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3464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721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C367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986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31654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</w:tr>
      <w:tr w:rsidR="00625DDE" w14:paraId="4DED4DE0" w14:textId="77777777">
        <w:trPr>
          <w:trHeight w:val="9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26055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6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64D9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761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B298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986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4855E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</w:tr>
      <w:tr w:rsidR="00625DDE" w14:paraId="4B65DF22" w14:textId="77777777">
        <w:trPr>
          <w:trHeight w:val="15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16557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</w:rPr>
              <w:t>7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981B7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791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20B6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986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CDBB6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</w:tr>
      <w:tr w:rsidR="00625DDE" w14:paraId="5C9C9566" w14:textId="77777777">
        <w:trPr>
          <w:trHeight w:val="12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2E0BA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8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283A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839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2548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986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24A64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</w:tr>
      <w:tr w:rsidR="00625DDE" w14:paraId="7ED92E1D" w14:textId="77777777">
        <w:trPr>
          <w:trHeight w:val="143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C574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</w:rPr>
              <w:t>9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DF85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843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E0E6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986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C7B75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</w:tr>
      <w:tr w:rsidR="00625DDE" w14:paraId="652109D7" w14:textId="77777777">
        <w:trPr>
          <w:trHeight w:val="13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AFCF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0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7F922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841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D5FF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986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8A0E3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</w:tr>
      <w:tr w:rsidR="00625DDE" w14:paraId="6C30EACE" w14:textId="77777777">
        <w:trPr>
          <w:trHeight w:val="16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37418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1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98148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840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1625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986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6DD34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</w:tr>
      <w:tr w:rsidR="00625DDE" w14:paraId="010F7DFB" w14:textId="77777777">
        <w:trPr>
          <w:trHeight w:val="10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CD5A7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2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D220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823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FA037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986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23BDE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</w:tr>
      <w:tr w:rsidR="00625DDE" w14:paraId="0A0AAD1C" w14:textId="77777777">
        <w:trPr>
          <w:trHeight w:val="9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0C0D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3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34DA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862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6D888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986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DC3BC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</w:tr>
      <w:tr w:rsidR="00625DDE" w14:paraId="0C8CDB62" w14:textId="77777777">
        <w:trPr>
          <w:trHeight w:val="15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FCC4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4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CE07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830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B135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986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0A9C0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</w:tr>
      <w:tr w:rsidR="00625DDE" w14:paraId="75365A41" w14:textId="77777777">
        <w:trPr>
          <w:trHeight w:val="12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C8EDA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5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22291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787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4FB08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986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F1A07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</w:tr>
      <w:tr w:rsidR="00625DDE" w14:paraId="53789898" w14:textId="77777777">
        <w:trPr>
          <w:trHeight w:val="9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1560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6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EA32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845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63A7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986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D56D3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</w:tr>
      <w:tr w:rsidR="00625DDE" w14:paraId="7A6327FB" w14:textId="77777777">
        <w:trPr>
          <w:trHeight w:val="9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2E50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7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9D16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836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43B28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986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E5156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</w:tr>
      <w:tr w:rsidR="00625DDE" w14:paraId="08C0A57A" w14:textId="77777777">
        <w:trPr>
          <w:trHeight w:val="9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1BCE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8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98392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869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9701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986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D624A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</w:tr>
      <w:tr w:rsidR="00625DDE" w14:paraId="09B7D229" w14:textId="77777777">
        <w:trPr>
          <w:trHeight w:val="9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98F5B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9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7306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807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84E0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986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683B6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</w:tr>
      <w:tr w:rsidR="00625DDE" w14:paraId="6921A360" w14:textId="77777777">
        <w:trPr>
          <w:trHeight w:val="10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617E1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0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EFA4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833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4C3E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986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D02CF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</w:tr>
      <w:tr w:rsidR="00625DDE" w14:paraId="73C617D8" w14:textId="77777777">
        <w:trPr>
          <w:trHeight w:val="9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59475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1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D2CA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871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644C8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986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95EC9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</w:tr>
      <w:tr w:rsidR="00625DDE" w14:paraId="4DCC92AA" w14:textId="77777777">
        <w:trPr>
          <w:trHeight w:val="9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DBDA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2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2965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821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EC1E1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986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09DA5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</w:tr>
      <w:tr w:rsidR="00625DDE" w14:paraId="50EEB1CA" w14:textId="77777777">
        <w:trPr>
          <w:trHeight w:val="157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367C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3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176A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804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424023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986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3332A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</w:tr>
      <w:tr w:rsidR="00625DDE" w14:paraId="4F53EAEE" w14:textId="77777777">
        <w:trPr>
          <w:trHeight w:val="9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782E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4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69132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775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CEF92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986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FAE06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</w:tr>
      <w:tr w:rsidR="00625DDE" w14:paraId="1809C0FC" w14:textId="77777777">
        <w:trPr>
          <w:trHeight w:val="10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882A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5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82FF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853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593B1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986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FA92C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</w:tr>
      <w:tr w:rsidR="00625DDE" w14:paraId="4710663F" w14:textId="77777777">
        <w:trPr>
          <w:trHeight w:val="211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D440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6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76C6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849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6F293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986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4E9F7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</w:tr>
      <w:tr w:rsidR="00625DDE" w14:paraId="31C54389" w14:textId="77777777">
        <w:trPr>
          <w:trHeight w:val="15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F5D98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7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680D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861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96BC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986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9A46A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</w:tr>
      <w:tr w:rsidR="00625DDE" w14:paraId="0DC4D62F" w14:textId="77777777">
        <w:trPr>
          <w:trHeight w:val="9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CAE1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8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09C7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784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EC2D1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986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49A00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</w:tr>
      <w:tr w:rsidR="00625DDE" w14:paraId="4C80A023" w14:textId="77777777">
        <w:trPr>
          <w:trHeight w:val="15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976E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9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46898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850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D6AC8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986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65326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</w:tr>
      <w:tr w:rsidR="00625DDE" w14:paraId="06BAC9A7" w14:textId="77777777">
        <w:trPr>
          <w:trHeight w:val="15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C358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30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F766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873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F3EE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986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C7E02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</w:tr>
      <w:tr w:rsidR="00625DDE" w14:paraId="2F8BA8D8" w14:textId="77777777">
        <w:trPr>
          <w:trHeight w:val="9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6C49D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31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196A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844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E23F1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986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5BE20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</w:tr>
      <w:tr w:rsidR="00625DDE" w14:paraId="4F7ED051" w14:textId="77777777">
        <w:trPr>
          <w:trHeight w:val="127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92A6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32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D8E22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848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295D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986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ABA03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</w:tr>
      <w:tr w:rsidR="00625DDE" w14:paraId="6F662895" w14:textId="77777777">
        <w:trPr>
          <w:trHeight w:val="9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A9B5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33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6A30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855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A6EB5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986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6040D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</w:tr>
      <w:tr w:rsidR="00625DDE" w14:paraId="0F1A3868" w14:textId="77777777">
        <w:trPr>
          <w:trHeight w:val="204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FCF5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34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33112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849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E7D45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986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8921D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</w:tr>
      <w:tr w:rsidR="00625DDE" w14:paraId="09107FD8" w14:textId="77777777">
        <w:trPr>
          <w:trHeight w:val="157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2A76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35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CE80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810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ECEB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986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DA284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</w:tr>
      <w:tr w:rsidR="00625DDE" w14:paraId="5113C0E3" w14:textId="77777777">
        <w:trPr>
          <w:trHeight w:val="13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5256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36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9F45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869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0298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986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57A5A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</w:tr>
      <w:tr w:rsidR="00625DDE" w14:paraId="6C4C73E7" w14:textId="77777777">
        <w:trPr>
          <w:trHeight w:val="226"/>
        </w:trPr>
        <w:tc>
          <w:tcPr>
            <w:tcW w:w="9018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B9768" w14:textId="77777777" w:rsidR="00625DDE" w:rsidRDefault="00901909">
            <w:pPr>
              <w:pStyle w:val="ad"/>
              <w:widowControl/>
              <w:spacing w:beforeAutospacing="0" w:afterAutospacing="0"/>
              <w:rPr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</w:rPr>
              <w:t>Cronbach α (Standardized): 0.987</w:t>
            </w:r>
            <w:r>
              <w:rPr>
                <w:rFonts w:eastAsia="iconfont" w:cs="iconfont"/>
                <w:color w:val="CCCCCC"/>
                <w:sz w:val="21"/>
                <w:szCs w:val="21"/>
              </w:rPr>
              <w:t></w:t>
            </w:r>
          </w:p>
        </w:tc>
      </w:tr>
    </w:tbl>
    <w:p w14:paraId="4C076053" w14:textId="77777777" w:rsidR="00625DDE" w:rsidRDefault="00625DDE">
      <w:pPr>
        <w:jc w:val="both"/>
        <w:rPr>
          <w:rFonts w:eastAsia="Times-Roman" w:cs="Times-Roman"/>
          <w:color w:val="000000"/>
          <w:lang w:bidi="ar"/>
        </w:rPr>
      </w:pPr>
    </w:p>
    <w:p w14:paraId="0111CA20" w14:textId="6AF9FBD8" w:rsidR="00625DDE" w:rsidRDefault="00901909">
      <w:pPr>
        <w:spacing w:beforeLines="50" w:before="120" w:afterLines="50" w:after="120" w:line="200" w:lineRule="exact"/>
      </w:pPr>
      <w:r>
        <w:t xml:space="preserve">Table </w:t>
      </w:r>
      <w:r w:rsidR="00164BF7">
        <w:t>S2</w:t>
      </w:r>
      <w:r>
        <w:t xml:space="preserve">. </w:t>
      </w:r>
      <w:r>
        <w:rPr>
          <w:rFonts w:hint="eastAsia"/>
        </w:rPr>
        <w:t>Validity of Data on User Experience and Satisfaction</w:t>
      </w:r>
      <w:r>
        <w:t>.</w:t>
      </w:r>
    </w:p>
    <w:tbl>
      <w:tblPr>
        <w:tblW w:w="8364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1276"/>
        <w:gridCol w:w="1418"/>
        <w:gridCol w:w="1134"/>
        <w:gridCol w:w="1701"/>
      </w:tblGrid>
      <w:tr w:rsidR="00625DDE" w14:paraId="359C53EF" w14:textId="77777777">
        <w:trPr>
          <w:trHeight w:val="90"/>
          <w:tblHeader/>
        </w:trPr>
        <w:tc>
          <w:tcPr>
            <w:tcW w:w="8364" w:type="dxa"/>
            <w:gridSpan w:val="5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283CEAC" w14:textId="77777777" w:rsidR="00625DDE" w:rsidRDefault="00901909">
            <w:pPr>
              <w:jc w:val="center"/>
              <w:rPr>
                <w:rFonts w:eastAsia="微软雅黑" w:cs="微软雅黑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b/>
                <w:bCs/>
                <w:color w:val="000000"/>
                <w:sz w:val="21"/>
                <w:szCs w:val="21"/>
                <w:lang w:bidi="ar"/>
              </w:rPr>
              <w:t>Validity Analysis </w:t>
            </w:r>
          </w:p>
        </w:tc>
      </w:tr>
      <w:tr w:rsidR="00625DDE" w14:paraId="238F732A" w14:textId="77777777">
        <w:trPr>
          <w:trHeight w:val="93"/>
          <w:tblHeader/>
        </w:trPr>
        <w:tc>
          <w:tcPr>
            <w:tcW w:w="2835" w:type="dxa"/>
            <w:vMerge w:val="restart"/>
            <w:tcBorders>
              <w:bottom w:val="single" w:sz="6" w:space="0" w:color="auto"/>
            </w:tcBorders>
            <w:shd w:val="clear" w:color="auto" w:fill="FAFAFA"/>
            <w:vAlign w:val="center"/>
          </w:tcPr>
          <w:p w14:paraId="494CC6B0" w14:textId="77777777" w:rsidR="00625DDE" w:rsidRDefault="00901909">
            <w:pPr>
              <w:jc w:val="center"/>
              <w:rPr>
                <w:rFonts w:eastAsia="微软雅黑" w:cs="微软雅黑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b/>
                <w:bCs/>
                <w:color w:val="000000"/>
                <w:sz w:val="21"/>
                <w:szCs w:val="21"/>
                <w:lang w:bidi="ar"/>
              </w:rPr>
              <w:t>Items</w:t>
            </w:r>
          </w:p>
        </w:tc>
        <w:tc>
          <w:tcPr>
            <w:tcW w:w="3828" w:type="dxa"/>
            <w:gridSpan w:val="3"/>
            <w:tcBorders>
              <w:bottom w:val="single" w:sz="6" w:space="0" w:color="auto"/>
            </w:tcBorders>
            <w:shd w:val="clear" w:color="auto" w:fill="FAFAFA"/>
            <w:vAlign w:val="center"/>
          </w:tcPr>
          <w:p w14:paraId="216F1B6A" w14:textId="77777777" w:rsidR="00625DDE" w:rsidRDefault="00901909">
            <w:pPr>
              <w:jc w:val="center"/>
              <w:rPr>
                <w:rFonts w:eastAsia="微软雅黑" w:cs="微软雅黑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b/>
                <w:bCs/>
                <w:color w:val="000000"/>
                <w:sz w:val="21"/>
                <w:szCs w:val="21"/>
                <w:lang w:bidi="ar"/>
              </w:rPr>
              <w:t>Factor Loadings</w:t>
            </w:r>
          </w:p>
        </w:tc>
        <w:tc>
          <w:tcPr>
            <w:tcW w:w="1701" w:type="dxa"/>
            <w:vMerge w:val="restart"/>
            <w:tcBorders>
              <w:bottom w:val="single" w:sz="6" w:space="0" w:color="auto"/>
            </w:tcBorders>
            <w:shd w:val="clear" w:color="auto" w:fill="FAFAFA"/>
            <w:vAlign w:val="center"/>
          </w:tcPr>
          <w:p w14:paraId="3E7B844E" w14:textId="77777777" w:rsidR="00625DDE" w:rsidRDefault="00901909">
            <w:pPr>
              <w:jc w:val="center"/>
              <w:rPr>
                <w:rFonts w:eastAsia="微软雅黑" w:cs="微软雅黑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b/>
                <w:bCs/>
                <w:color w:val="000000"/>
                <w:sz w:val="21"/>
                <w:szCs w:val="21"/>
                <w:lang w:bidi="ar"/>
              </w:rPr>
              <w:t>Communalities</w:t>
            </w:r>
          </w:p>
        </w:tc>
      </w:tr>
      <w:tr w:rsidR="00625DDE" w14:paraId="77D193EF" w14:textId="77777777">
        <w:trPr>
          <w:trHeight w:val="90"/>
          <w:tblHeader/>
        </w:trPr>
        <w:tc>
          <w:tcPr>
            <w:tcW w:w="2835" w:type="dxa"/>
            <w:vMerge/>
            <w:tcBorders>
              <w:bottom w:val="single" w:sz="6" w:space="0" w:color="auto"/>
            </w:tcBorders>
            <w:shd w:val="clear" w:color="auto" w:fill="FAFAFA"/>
            <w:vAlign w:val="center"/>
          </w:tcPr>
          <w:p w14:paraId="5141C908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FAFAFA"/>
            <w:vAlign w:val="center"/>
          </w:tcPr>
          <w:p w14:paraId="63CA0947" w14:textId="77777777" w:rsidR="00625DDE" w:rsidRDefault="00901909">
            <w:pPr>
              <w:jc w:val="center"/>
              <w:rPr>
                <w:rFonts w:eastAsia="微软雅黑" w:cs="微软雅黑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b/>
                <w:bCs/>
                <w:color w:val="000000"/>
                <w:sz w:val="21"/>
                <w:szCs w:val="21"/>
                <w:lang w:bidi="ar"/>
              </w:rPr>
              <w:t>Factor 1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shd w:val="clear" w:color="auto" w:fill="FAFAFA"/>
            <w:vAlign w:val="center"/>
          </w:tcPr>
          <w:p w14:paraId="58D2CCAC" w14:textId="77777777" w:rsidR="00625DDE" w:rsidRDefault="00901909">
            <w:pPr>
              <w:jc w:val="center"/>
              <w:rPr>
                <w:rFonts w:eastAsia="微软雅黑" w:cs="微软雅黑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b/>
                <w:bCs/>
                <w:color w:val="000000"/>
                <w:sz w:val="21"/>
                <w:szCs w:val="21"/>
                <w:lang w:bidi="ar"/>
              </w:rPr>
              <w:t>Factor 2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FAFAFA"/>
            <w:vAlign w:val="center"/>
          </w:tcPr>
          <w:p w14:paraId="2A02C132" w14:textId="77777777" w:rsidR="00625DDE" w:rsidRDefault="00901909">
            <w:pPr>
              <w:jc w:val="center"/>
              <w:rPr>
                <w:rFonts w:eastAsia="微软雅黑" w:cs="微软雅黑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b/>
                <w:bCs/>
                <w:color w:val="000000"/>
                <w:sz w:val="21"/>
                <w:szCs w:val="21"/>
                <w:lang w:bidi="ar"/>
              </w:rPr>
              <w:t>Factor 3</w:t>
            </w:r>
          </w:p>
        </w:tc>
        <w:tc>
          <w:tcPr>
            <w:tcW w:w="1701" w:type="dxa"/>
            <w:vMerge/>
            <w:tcBorders>
              <w:bottom w:val="single" w:sz="6" w:space="0" w:color="auto"/>
            </w:tcBorders>
            <w:shd w:val="clear" w:color="auto" w:fill="FAFAFA"/>
            <w:vAlign w:val="center"/>
          </w:tcPr>
          <w:p w14:paraId="46BA656B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</w:tr>
      <w:tr w:rsidR="00625DDE" w14:paraId="64BB6CD9" w14:textId="77777777">
        <w:trPr>
          <w:trHeight w:val="17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51E67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C2285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4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51EA2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51048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6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E756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707</w:t>
            </w:r>
          </w:p>
        </w:tc>
      </w:tr>
      <w:tr w:rsidR="00625DDE" w14:paraId="409817BC" w14:textId="77777777">
        <w:trPr>
          <w:trHeight w:val="1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BBF0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BAB6F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3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C96E4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5934D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7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0CF2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737</w:t>
            </w:r>
          </w:p>
        </w:tc>
      </w:tr>
      <w:tr w:rsidR="00625DDE" w14:paraId="74A42E01" w14:textId="77777777"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357D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DDD6D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3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45DE9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3A024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7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35F8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709</w:t>
            </w:r>
          </w:p>
        </w:tc>
      </w:tr>
      <w:tr w:rsidR="00625DDE" w14:paraId="7AF7A19A" w14:textId="77777777"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5E182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92FE4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1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EF460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3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1E9B6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7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F9D05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703</w:t>
            </w:r>
          </w:p>
        </w:tc>
      </w:tr>
      <w:tr w:rsidR="00625DDE" w14:paraId="0852C85D" w14:textId="77777777"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F9A8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lastRenderedPageBreak/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D7804F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6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2460A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5EAB0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4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941E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632</w:t>
            </w:r>
          </w:p>
        </w:tc>
      </w:tr>
      <w:tr w:rsidR="00625DDE" w14:paraId="056281D5" w14:textId="77777777"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D5227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58F1D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4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02992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79E4E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5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0EF1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666</w:t>
            </w:r>
          </w:p>
        </w:tc>
      </w:tr>
      <w:tr w:rsidR="00625DDE" w14:paraId="37464F2D" w14:textId="77777777"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B8EBD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FB1A4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7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EB745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9B1F9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4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D8A7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738</w:t>
            </w:r>
          </w:p>
        </w:tc>
      </w:tr>
      <w:tr w:rsidR="00625DDE" w14:paraId="6B4856F4" w14:textId="77777777">
        <w:trPr>
          <w:trHeight w:val="1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8378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823FF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4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9A635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A1E6A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4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D9635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734</w:t>
            </w:r>
          </w:p>
        </w:tc>
      </w:tr>
      <w:tr w:rsidR="00625DDE" w14:paraId="735D5F88" w14:textId="77777777"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CB777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72E91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6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23E74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4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2B072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4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7EA1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750</w:t>
            </w:r>
          </w:p>
        </w:tc>
      </w:tr>
      <w:tr w:rsidR="00625DDE" w14:paraId="5C500D32" w14:textId="77777777"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6CE0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BCD6C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6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47602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01965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4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B1C7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761</w:t>
            </w:r>
          </w:p>
        </w:tc>
      </w:tr>
      <w:tr w:rsidR="00625DDE" w14:paraId="52147A9E" w14:textId="77777777">
        <w:trPr>
          <w:trHeight w:val="15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71CB3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4A7DD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6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8A2E7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E34AF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3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8035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761</w:t>
            </w:r>
          </w:p>
        </w:tc>
      </w:tr>
      <w:tr w:rsidR="00625DDE" w14:paraId="69E04FF7" w14:textId="77777777">
        <w:trPr>
          <w:trHeight w:val="2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0D5B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3B0E8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6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6B5FC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4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04836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3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EF3E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708</w:t>
            </w:r>
          </w:p>
        </w:tc>
      </w:tr>
      <w:tr w:rsidR="00625DDE" w14:paraId="438DD466" w14:textId="77777777">
        <w:trPr>
          <w:trHeight w:val="13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8AF83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22D4D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6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0AE59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4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D8232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3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8875D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769</w:t>
            </w:r>
          </w:p>
        </w:tc>
      </w:tr>
      <w:tr w:rsidR="00625DDE" w14:paraId="07508B69" w14:textId="77777777">
        <w:trPr>
          <w:trHeight w:val="14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A303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760D5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6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A721E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4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8BF38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3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C846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745</w:t>
            </w:r>
          </w:p>
        </w:tc>
      </w:tr>
      <w:tr w:rsidR="00625DDE" w14:paraId="754384C9" w14:textId="77777777">
        <w:trPr>
          <w:trHeight w:val="1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0F7C3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DCBA9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7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AC160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95571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2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FBA85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784</w:t>
            </w:r>
          </w:p>
        </w:tc>
      </w:tr>
      <w:tr w:rsidR="00625DDE" w14:paraId="272F4569" w14:textId="77777777">
        <w:trPr>
          <w:trHeight w:val="14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A189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F3A24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6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661A0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C1C34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3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2D201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743</w:t>
            </w:r>
          </w:p>
        </w:tc>
      </w:tr>
      <w:tr w:rsidR="00625DDE" w14:paraId="238F7D71" w14:textId="77777777">
        <w:trPr>
          <w:trHeight w:val="20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686D7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FBAB3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4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A41A3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5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4F789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4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91D22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722</w:t>
            </w:r>
          </w:p>
        </w:tc>
      </w:tr>
      <w:tr w:rsidR="00625DDE" w14:paraId="0E5E3873" w14:textId="77777777">
        <w:trPr>
          <w:trHeight w:val="15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C1498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EDC10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7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D51A4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4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1D5EC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3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8944D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807</w:t>
            </w:r>
          </w:p>
        </w:tc>
      </w:tr>
      <w:tr w:rsidR="00625DDE" w14:paraId="3E6C8DD9" w14:textId="77777777"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84B8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632EB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6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C0FAE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4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2436D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3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195C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681</w:t>
            </w:r>
          </w:p>
        </w:tc>
      </w:tr>
      <w:tr w:rsidR="00625DDE" w14:paraId="629097BD" w14:textId="77777777"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A9678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B753B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6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D00AD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5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F8EB6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2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2E038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733</w:t>
            </w:r>
          </w:p>
        </w:tc>
      </w:tr>
      <w:tr w:rsidR="00625DDE" w14:paraId="15EB1D8E" w14:textId="77777777"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A0DD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2E02D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6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F1915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5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20256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3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0708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789</w:t>
            </w:r>
          </w:p>
        </w:tc>
      </w:tr>
      <w:tr w:rsidR="00625DDE" w14:paraId="7B2DD5F7" w14:textId="77777777">
        <w:trPr>
          <w:trHeight w:val="10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990F2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A953D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3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C32C7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7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4F29A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3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BF6F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762</w:t>
            </w:r>
          </w:p>
        </w:tc>
      </w:tr>
      <w:tr w:rsidR="00625DDE" w14:paraId="29EF56CD" w14:textId="77777777">
        <w:trPr>
          <w:trHeight w:val="14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6511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138EA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2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1623E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7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2BA50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4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28E7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779</w:t>
            </w:r>
          </w:p>
        </w:tc>
      </w:tr>
      <w:tr w:rsidR="00625DDE" w14:paraId="1965BEBD" w14:textId="77777777">
        <w:trPr>
          <w:trHeight w:val="14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1B08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E9592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4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CCA0C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6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FF731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3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ADB8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645</w:t>
            </w:r>
          </w:p>
        </w:tc>
      </w:tr>
      <w:tr w:rsidR="00625DDE" w14:paraId="1F363065" w14:textId="77777777">
        <w:trPr>
          <w:trHeight w:val="2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31E91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88C92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4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5AC75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7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5E22A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2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2410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800</w:t>
            </w:r>
          </w:p>
        </w:tc>
      </w:tr>
      <w:tr w:rsidR="00625DDE" w14:paraId="357841DD" w14:textId="77777777">
        <w:trPr>
          <w:trHeight w:val="1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B4DA8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F245C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3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2C0DA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7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D4675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3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4D97D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823</w:t>
            </w:r>
          </w:p>
        </w:tc>
      </w:tr>
      <w:tr w:rsidR="00625DDE" w14:paraId="4978D53E" w14:textId="77777777">
        <w:trPr>
          <w:trHeight w:val="1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390A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0460F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5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C7190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6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D5910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2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E73A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783</w:t>
            </w:r>
          </w:p>
        </w:tc>
      </w:tr>
      <w:tr w:rsidR="00625DDE" w14:paraId="4E90B1F0" w14:textId="77777777">
        <w:trPr>
          <w:trHeight w:val="24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98F1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3C1A6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2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8B1AE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7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538C6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3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FF897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819</w:t>
            </w:r>
          </w:p>
        </w:tc>
      </w:tr>
      <w:tr w:rsidR="00625DDE" w14:paraId="5A68FC09" w14:textId="77777777">
        <w:trPr>
          <w:trHeight w:val="14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7326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5A10A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3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FCDA1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7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080E4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3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D77C8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822</w:t>
            </w:r>
          </w:p>
        </w:tc>
      </w:tr>
      <w:tr w:rsidR="00625DDE" w14:paraId="0C24A5AA" w14:textId="77777777">
        <w:trPr>
          <w:trHeight w:val="1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9D0F2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18811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5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DB7D6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6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26769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2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5D261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811</w:t>
            </w:r>
          </w:p>
        </w:tc>
      </w:tr>
      <w:tr w:rsidR="00625DDE" w14:paraId="70FE804F" w14:textId="77777777">
        <w:trPr>
          <w:trHeight w:val="9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416BD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94267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5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53912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6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B1E3D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2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3D491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773</w:t>
            </w:r>
          </w:p>
        </w:tc>
      </w:tr>
      <w:tr w:rsidR="00625DDE" w14:paraId="3BEDE2D2" w14:textId="77777777">
        <w:trPr>
          <w:trHeight w:val="15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D5B65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825E8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5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304A2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6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57C0B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2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4668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782</w:t>
            </w:r>
          </w:p>
        </w:tc>
      </w:tr>
      <w:tr w:rsidR="00625DDE" w14:paraId="27884C42" w14:textId="77777777">
        <w:trPr>
          <w:trHeight w:val="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3585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121CD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5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A9CA6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6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86AB7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2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2C33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797</w:t>
            </w:r>
          </w:p>
        </w:tc>
      </w:tr>
      <w:tr w:rsidR="00625DDE" w14:paraId="6F51FB5C" w14:textId="77777777">
        <w:trPr>
          <w:trHeight w:val="14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23EB1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BE76A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5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9A28E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6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DDB48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3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22DC1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752</w:t>
            </w:r>
          </w:p>
        </w:tc>
      </w:tr>
      <w:tr w:rsidR="00625DDE" w14:paraId="6FE57BF2" w14:textId="77777777"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4E5B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E8477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7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C85EB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3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A8D84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2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3F89D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780</w:t>
            </w:r>
          </w:p>
        </w:tc>
      </w:tr>
      <w:tr w:rsidR="00625DDE" w14:paraId="14C853B2" w14:textId="77777777">
        <w:trPr>
          <w:trHeight w:val="15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0D5B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4CA57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6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35028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70597" w14:textId="77777777" w:rsidR="00625DDE" w:rsidRDefault="00901909">
            <w:pPr>
              <w:jc w:val="center"/>
              <w:rPr>
                <w:rFonts w:eastAsia="微软雅黑" w:cs="微软雅黑"/>
                <w:sz w:val="21"/>
                <w:szCs w:val="21"/>
              </w:rPr>
            </w:pPr>
            <w:r>
              <w:rPr>
                <w:rFonts w:eastAsia="微软雅黑" w:cs="微软雅黑"/>
                <w:sz w:val="21"/>
                <w:szCs w:val="21"/>
                <w:lang w:bidi="ar"/>
              </w:rPr>
              <w:t>0.3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E63D3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784</w:t>
            </w:r>
          </w:p>
        </w:tc>
      </w:tr>
      <w:tr w:rsidR="00625DDE" w14:paraId="71A63C22" w14:textId="77777777">
        <w:trPr>
          <w:trHeight w:val="1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F966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Eigenvalues (Initi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AA75D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4.7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39DD5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.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AE8B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.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F9E3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-</w:t>
            </w:r>
          </w:p>
        </w:tc>
      </w:tr>
      <w:tr w:rsidR="00625DDE" w14:paraId="307528D0" w14:textId="77777777">
        <w:trPr>
          <w:trHeight w:val="18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DEA7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% of Variance (Initi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90331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68.79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C437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3.39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5362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3.06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C1F2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-</w:t>
            </w:r>
          </w:p>
        </w:tc>
      </w:tr>
      <w:tr w:rsidR="00625DDE" w14:paraId="113D0FF4" w14:textId="77777777">
        <w:trPr>
          <w:trHeight w:val="9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B8C21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% of Cum. Variance (Initi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B9C4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68.79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7959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72.19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3232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75.25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8E38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-</w:t>
            </w:r>
          </w:p>
        </w:tc>
      </w:tr>
      <w:tr w:rsidR="00625DDE" w14:paraId="6C22220B" w14:textId="77777777"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9C4AD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Eigenvalues (Rotate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B142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0.9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157B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0.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ED3C2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6.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E8FD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-</w:t>
            </w:r>
          </w:p>
        </w:tc>
      </w:tr>
      <w:tr w:rsidR="00625DDE" w14:paraId="66245728" w14:textId="77777777">
        <w:trPr>
          <w:trHeight w:val="15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0FD8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% of Variance (Rotate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9FAE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30.428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C57CD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8.07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1170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6.75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E6E2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-</w:t>
            </w:r>
          </w:p>
        </w:tc>
      </w:tr>
      <w:tr w:rsidR="00625DDE" w14:paraId="0A7D29C9" w14:textId="77777777"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091F2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% of Cum. Variance (Rotate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BA06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30.428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608D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58.50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E873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75.25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4F6C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-</w:t>
            </w:r>
          </w:p>
        </w:tc>
      </w:tr>
      <w:tr w:rsidR="00625DDE" w14:paraId="02E9F409" w14:textId="77777777">
        <w:trPr>
          <w:trHeight w:val="1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8BB8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KMO</w:t>
            </w:r>
          </w:p>
        </w:tc>
        <w:tc>
          <w:tcPr>
            <w:tcW w:w="3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F8DD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0.9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0B8A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-</w:t>
            </w:r>
          </w:p>
        </w:tc>
      </w:tr>
      <w:tr w:rsidR="00625DDE" w14:paraId="2EF85DF8" w14:textId="77777777"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3A44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 xml:space="preserve">  Bartlett's Test of Sphericity (Chi-Square)</w:t>
            </w:r>
            <w:r>
              <w:rPr>
                <w:rFonts w:eastAsia="iconfont" w:cs="iconfont"/>
                <w:color w:val="CCCCCC"/>
                <w:sz w:val="21"/>
                <w:szCs w:val="21"/>
                <w:lang w:bidi="ar"/>
              </w:rPr>
              <w:t></w:t>
            </w:r>
          </w:p>
        </w:tc>
        <w:tc>
          <w:tcPr>
            <w:tcW w:w="3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33688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8279.0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FC2F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-</w:t>
            </w:r>
          </w:p>
        </w:tc>
      </w:tr>
      <w:tr w:rsidR="00625DDE" w14:paraId="1400B91E" w14:textId="77777777">
        <w:trPr>
          <w:trHeight w:val="11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939C8D1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i/>
                <w:iCs/>
                <w:color w:val="000000"/>
                <w:sz w:val="21"/>
                <w:szCs w:val="21"/>
                <w:lang w:bidi="ar"/>
              </w:rPr>
              <w:t>df</w:t>
            </w:r>
          </w:p>
        </w:tc>
        <w:tc>
          <w:tcPr>
            <w:tcW w:w="3828" w:type="dxa"/>
            <w:gridSpan w:val="3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8D9A59D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63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0B3278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-</w:t>
            </w:r>
          </w:p>
        </w:tc>
      </w:tr>
      <w:tr w:rsidR="00625DDE" w14:paraId="1010771D" w14:textId="77777777">
        <w:trPr>
          <w:trHeight w:val="90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ACA8185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i/>
                <w:iCs/>
                <w:color w:val="000000"/>
                <w:sz w:val="21"/>
                <w:szCs w:val="21"/>
                <w:lang w:bidi="ar"/>
              </w:rPr>
              <w:t xml:space="preserve">P </w:t>
            </w:r>
            <w:r>
              <w:rPr>
                <w:rFonts w:eastAsia="微软雅黑" w:cs="微软雅黑" w:hint="eastAsia"/>
                <w:color w:val="000000"/>
                <w:sz w:val="21"/>
                <w:szCs w:val="21"/>
                <w:lang w:eastAsia="zh-CN" w:bidi="ar"/>
              </w:rPr>
              <w:t>value</w:t>
            </w:r>
          </w:p>
        </w:tc>
        <w:tc>
          <w:tcPr>
            <w:tcW w:w="382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5D7D26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&lt;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3AFF32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-</w:t>
            </w:r>
          </w:p>
        </w:tc>
      </w:tr>
    </w:tbl>
    <w:p w14:paraId="62B659BE" w14:textId="77777777" w:rsidR="00625DDE" w:rsidRDefault="00625DDE">
      <w:pPr>
        <w:jc w:val="both"/>
      </w:pPr>
    </w:p>
    <w:p w14:paraId="5BB42952" w14:textId="77777777" w:rsidR="0040565B" w:rsidRDefault="0040565B">
      <w:pPr>
        <w:jc w:val="both"/>
        <w:rPr>
          <w:rFonts w:eastAsia="Times-Roman" w:cs="Times-Roman"/>
          <w:color w:val="000000"/>
          <w:lang w:bidi="ar"/>
        </w:rPr>
      </w:pPr>
    </w:p>
    <w:p w14:paraId="4800FC5C" w14:textId="77777777" w:rsidR="0040565B" w:rsidRDefault="0040565B">
      <w:pPr>
        <w:jc w:val="both"/>
        <w:rPr>
          <w:rFonts w:eastAsia="Times-Roman" w:cs="Times-Roman"/>
          <w:color w:val="000000"/>
          <w:lang w:bidi="ar"/>
        </w:rPr>
      </w:pPr>
    </w:p>
    <w:p w14:paraId="2DB6DB4D" w14:textId="77777777" w:rsidR="0040565B" w:rsidRDefault="0040565B">
      <w:pPr>
        <w:jc w:val="both"/>
        <w:rPr>
          <w:rFonts w:eastAsia="Times-Roman" w:cs="Times-Roman"/>
          <w:color w:val="000000"/>
          <w:lang w:bidi="ar"/>
        </w:rPr>
      </w:pPr>
    </w:p>
    <w:p w14:paraId="5657BCA5" w14:textId="77777777" w:rsidR="0040565B" w:rsidRDefault="0040565B">
      <w:pPr>
        <w:jc w:val="both"/>
        <w:rPr>
          <w:rFonts w:eastAsia="Times-Roman" w:cs="Times-Roman"/>
          <w:color w:val="000000"/>
          <w:lang w:bidi="ar"/>
        </w:rPr>
      </w:pPr>
    </w:p>
    <w:p w14:paraId="3EE89D63" w14:textId="567C7C93" w:rsidR="00625DDE" w:rsidRDefault="00901909">
      <w:pPr>
        <w:jc w:val="both"/>
        <w:rPr>
          <w:rFonts w:eastAsia="Times-Roman" w:cs="Times-Roman"/>
          <w:color w:val="000000"/>
          <w:lang w:bidi="ar"/>
        </w:rPr>
      </w:pPr>
      <w:r>
        <w:rPr>
          <w:rFonts w:eastAsia="Times-Roman" w:cs="Times-Roman"/>
          <w:color w:val="000000"/>
          <w:lang w:bidi="ar"/>
        </w:rPr>
        <w:lastRenderedPageBreak/>
        <w:t xml:space="preserve">Table </w:t>
      </w:r>
      <w:r w:rsidR="00164BF7">
        <w:rPr>
          <w:rFonts w:eastAsia="Times-Roman" w:cs="Times-Roman"/>
          <w:color w:val="000000"/>
          <w:lang w:bidi="ar"/>
        </w:rPr>
        <w:t>S3</w:t>
      </w:r>
      <w:r>
        <w:rPr>
          <w:rFonts w:eastAsia="Times-Roman" w:cs="Times-Roman"/>
          <w:color w:val="000000"/>
          <w:lang w:bidi="ar"/>
        </w:rPr>
        <w:t>.</w:t>
      </w:r>
      <w:r>
        <w:rPr>
          <w:rFonts w:eastAsia="Times-Roman" w:cs="Times-Roman" w:hint="eastAsia"/>
          <w:color w:val="000000"/>
          <w:lang w:bidi="ar"/>
        </w:rPr>
        <w:t xml:space="preserve"> Frequency of Each Rating of the 36 measures </w:t>
      </w:r>
      <w:r>
        <w:rPr>
          <w:rFonts w:eastAsia="Times-Roman" w:cs="Times-Roman"/>
          <w:color w:val="000000"/>
          <w:lang w:bidi="ar"/>
        </w:rPr>
        <w:t>of User Experience and Satisfaction</w:t>
      </w:r>
      <w:r>
        <w:rPr>
          <w:rFonts w:eastAsia="Times-Roman" w:cs="Times-Roman" w:hint="eastAsia"/>
          <w:color w:val="000000"/>
          <w:lang w:bidi="ar"/>
        </w:rPr>
        <w:t>. Items 1-6 represent the 36 measures in the questionnaire.</w:t>
      </w:r>
    </w:p>
    <w:p w14:paraId="7CEAC6AA" w14:textId="77777777" w:rsidR="00625DDE" w:rsidRDefault="00625DDE">
      <w:pPr>
        <w:jc w:val="both"/>
        <w:rPr>
          <w:rFonts w:eastAsia="Times-Roman" w:cs="Times-Roman"/>
          <w:color w:val="000000"/>
          <w:lang w:bidi="ar"/>
        </w:rPr>
      </w:pPr>
    </w:p>
    <w:tbl>
      <w:tblPr>
        <w:tblW w:w="860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1789"/>
        <w:gridCol w:w="1643"/>
        <w:gridCol w:w="1671"/>
        <w:gridCol w:w="2544"/>
      </w:tblGrid>
      <w:tr w:rsidR="00625DDE" w14:paraId="4D244277" w14:textId="77777777">
        <w:trPr>
          <w:trHeight w:val="90"/>
          <w:tblHeader/>
        </w:trPr>
        <w:tc>
          <w:tcPr>
            <w:tcW w:w="8607" w:type="dxa"/>
            <w:gridSpan w:val="5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5D45095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b/>
                <w:bCs/>
                <w:color w:val="000000"/>
                <w:sz w:val="21"/>
                <w:szCs w:val="21"/>
                <w:lang w:bidi="ar"/>
              </w:rPr>
              <w:t>Frequency</w:t>
            </w: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 </w:t>
            </w:r>
          </w:p>
        </w:tc>
      </w:tr>
      <w:tr w:rsidR="00625DDE" w14:paraId="0FDC9B2B" w14:textId="77777777">
        <w:trPr>
          <w:trHeight w:val="156"/>
          <w:tblHeader/>
        </w:trPr>
        <w:tc>
          <w:tcPr>
            <w:tcW w:w="960" w:type="dxa"/>
            <w:tcBorders>
              <w:bottom w:val="single" w:sz="6" w:space="0" w:color="auto"/>
            </w:tcBorders>
            <w:shd w:val="clear" w:color="auto" w:fill="FAFAFA"/>
            <w:vAlign w:val="center"/>
          </w:tcPr>
          <w:p w14:paraId="03169D03" w14:textId="77777777" w:rsidR="00625DDE" w:rsidRDefault="00901909">
            <w:pPr>
              <w:jc w:val="center"/>
              <w:rPr>
                <w:rFonts w:eastAsia="微软雅黑" w:cs="微软雅黑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b/>
                <w:bCs/>
                <w:color w:val="000000"/>
                <w:sz w:val="21"/>
                <w:szCs w:val="21"/>
                <w:lang w:bidi="ar"/>
              </w:rPr>
              <w:t>Items</w:t>
            </w:r>
          </w:p>
        </w:tc>
        <w:tc>
          <w:tcPr>
            <w:tcW w:w="1789" w:type="dxa"/>
            <w:tcBorders>
              <w:bottom w:val="single" w:sz="6" w:space="0" w:color="auto"/>
            </w:tcBorders>
            <w:shd w:val="clear" w:color="auto" w:fill="FAFAFA"/>
            <w:vAlign w:val="center"/>
          </w:tcPr>
          <w:p w14:paraId="15921E09" w14:textId="77777777" w:rsidR="00625DDE" w:rsidRDefault="00901909">
            <w:pPr>
              <w:jc w:val="center"/>
              <w:rPr>
                <w:rFonts w:eastAsia="微软雅黑" w:cs="微软雅黑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b/>
                <w:bCs/>
                <w:color w:val="000000"/>
                <w:sz w:val="21"/>
                <w:szCs w:val="21"/>
                <w:lang w:bidi="ar"/>
              </w:rPr>
              <w:t>Categories</w:t>
            </w:r>
          </w:p>
        </w:tc>
        <w:tc>
          <w:tcPr>
            <w:tcW w:w="1643" w:type="dxa"/>
            <w:tcBorders>
              <w:bottom w:val="single" w:sz="6" w:space="0" w:color="auto"/>
            </w:tcBorders>
            <w:shd w:val="clear" w:color="auto" w:fill="FAFAFA"/>
            <w:vAlign w:val="center"/>
          </w:tcPr>
          <w:p w14:paraId="2196FD9D" w14:textId="77777777" w:rsidR="00625DDE" w:rsidRDefault="00901909">
            <w:pPr>
              <w:jc w:val="center"/>
              <w:rPr>
                <w:rFonts w:eastAsia="微软雅黑" w:cs="微软雅黑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b/>
                <w:bCs/>
                <w:color w:val="000000"/>
                <w:sz w:val="21"/>
                <w:szCs w:val="21"/>
              </w:rPr>
              <w:t>N of Sample</w:t>
            </w:r>
          </w:p>
        </w:tc>
        <w:tc>
          <w:tcPr>
            <w:tcW w:w="1671" w:type="dxa"/>
            <w:tcBorders>
              <w:bottom w:val="single" w:sz="6" w:space="0" w:color="auto"/>
            </w:tcBorders>
            <w:shd w:val="clear" w:color="auto" w:fill="FAFAFA"/>
            <w:vAlign w:val="center"/>
          </w:tcPr>
          <w:p w14:paraId="388C3F4F" w14:textId="77777777" w:rsidR="00625DDE" w:rsidRDefault="00901909">
            <w:pPr>
              <w:jc w:val="center"/>
              <w:rPr>
                <w:rFonts w:eastAsia="微软雅黑" w:cs="微软雅黑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b/>
                <w:bCs/>
                <w:color w:val="000000"/>
                <w:sz w:val="21"/>
                <w:szCs w:val="21"/>
                <w:lang w:bidi="ar"/>
              </w:rPr>
              <w:t>Percent (%)</w:t>
            </w:r>
            <w:r>
              <w:rPr>
                <w:rFonts w:eastAsia="iconfont" w:cs="iconfont"/>
                <w:b/>
                <w:bCs/>
                <w:color w:val="CCCCCC"/>
                <w:sz w:val="21"/>
                <w:szCs w:val="21"/>
                <w:lang w:bidi="ar"/>
              </w:rPr>
              <w:t></w:t>
            </w:r>
          </w:p>
        </w:tc>
        <w:tc>
          <w:tcPr>
            <w:tcW w:w="2543" w:type="dxa"/>
            <w:tcBorders>
              <w:bottom w:val="single" w:sz="6" w:space="0" w:color="auto"/>
            </w:tcBorders>
            <w:shd w:val="clear" w:color="auto" w:fill="FAFAFA"/>
            <w:vAlign w:val="center"/>
          </w:tcPr>
          <w:p w14:paraId="77659A47" w14:textId="77777777" w:rsidR="00625DDE" w:rsidRDefault="00901909">
            <w:pPr>
              <w:jc w:val="center"/>
              <w:rPr>
                <w:rFonts w:eastAsia="微软雅黑" w:cs="微软雅黑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b/>
                <w:bCs/>
                <w:color w:val="000000"/>
                <w:sz w:val="21"/>
                <w:szCs w:val="21"/>
                <w:lang w:bidi="ar"/>
              </w:rPr>
              <w:t>Cumulative Percent (%)</w:t>
            </w:r>
            <w:r>
              <w:rPr>
                <w:rFonts w:eastAsia="iconfont" w:cs="iconfont"/>
                <w:b/>
                <w:bCs/>
                <w:color w:val="CCCCCC"/>
                <w:sz w:val="21"/>
                <w:szCs w:val="21"/>
                <w:lang w:bidi="ar"/>
              </w:rPr>
              <w:t></w:t>
            </w:r>
          </w:p>
        </w:tc>
      </w:tr>
      <w:tr w:rsidR="00625DDE" w14:paraId="404FA8CE" w14:textId="77777777">
        <w:trPr>
          <w:trHeight w:val="16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98063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F1F8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</w:rPr>
              <w:t>tot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9FF92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0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E6958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4.46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C1EA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4.46</w:t>
            </w:r>
          </w:p>
        </w:tc>
      </w:tr>
      <w:tr w:rsidR="00625DDE" w14:paraId="1277FE00" w14:textId="77777777">
        <w:trPr>
          <w:trHeight w:val="223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BC805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531D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616F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6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CDAD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62.95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4A91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87.41</w:t>
            </w:r>
          </w:p>
        </w:tc>
      </w:tr>
      <w:tr w:rsidR="00625DDE" w14:paraId="6E8B5472" w14:textId="77777777">
        <w:trPr>
          <w:trHeight w:val="142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7F847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C910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5E16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4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567BD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.93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99B65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7.34</w:t>
            </w:r>
          </w:p>
        </w:tc>
      </w:tr>
      <w:tr w:rsidR="00625DDE" w14:paraId="0306627C" w14:textId="77777777">
        <w:trPr>
          <w:trHeight w:val="126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382B0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97BB8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tot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C1D5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E176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.66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495D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00.00</w:t>
            </w:r>
          </w:p>
        </w:tc>
      </w:tr>
      <w:tr w:rsidR="00625DDE" w14:paraId="2F2107A6" w14:textId="77777777">
        <w:trPr>
          <w:trHeight w:val="19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CD3D7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799B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</w:rPr>
              <w:t>tot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05A8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D68C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3.00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9403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3.00</w:t>
            </w:r>
          </w:p>
        </w:tc>
      </w:tr>
      <w:tr w:rsidR="00625DDE" w14:paraId="57B05CC4" w14:textId="77777777">
        <w:trPr>
          <w:trHeight w:val="172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F2F58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80AC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1420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4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F4EC1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58.84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D02C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81.84</w:t>
            </w:r>
          </w:p>
        </w:tc>
      </w:tr>
      <w:tr w:rsidR="00625DDE" w14:paraId="0BD7384E" w14:textId="77777777">
        <w:trPr>
          <w:trHeight w:val="139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3A831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8233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CA0E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6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63567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6.22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BAF0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8.06</w:t>
            </w:r>
          </w:p>
        </w:tc>
      </w:tr>
      <w:tr w:rsidR="00625DDE" w14:paraId="48D70C5F" w14:textId="77777777">
        <w:trPr>
          <w:trHeight w:val="143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7ACC0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B263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tot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66F2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36DE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.94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C3A57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00.00</w:t>
            </w:r>
          </w:p>
        </w:tc>
      </w:tr>
      <w:tr w:rsidR="00625DDE" w14:paraId="6E919FD8" w14:textId="77777777">
        <w:trPr>
          <w:trHeight w:val="131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28082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8FFE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</w:rPr>
              <w:t>tot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EF4F3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7DD8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3.73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B4AC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3.73</w:t>
            </w:r>
          </w:p>
        </w:tc>
      </w:tr>
      <w:tr w:rsidR="00625DDE" w14:paraId="30D1552B" w14:textId="77777777">
        <w:trPr>
          <w:trHeight w:val="139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E0798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6423D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7E6D7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1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FA74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51.82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18BE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75.54</w:t>
            </w:r>
          </w:p>
        </w:tc>
      </w:tr>
      <w:tr w:rsidR="00625DDE" w14:paraId="4DA483CE" w14:textId="77777777">
        <w:trPr>
          <w:trHeight w:val="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D1F32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2B36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A5CE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8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9D605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0.34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42CB8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5.88</w:t>
            </w:r>
          </w:p>
        </w:tc>
      </w:tr>
      <w:tr w:rsidR="00625DDE" w14:paraId="3835091F" w14:textId="77777777">
        <w:trPr>
          <w:trHeight w:val="215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1646E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6ADB3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tot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2686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CBA25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4.12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DFF38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00.00</w:t>
            </w:r>
          </w:p>
        </w:tc>
      </w:tr>
      <w:tr w:rsidR="00625DDE" w14:paraId="53924829" w14:textId="77777777">
        <w:trPr>
          <w:trHeight w:val="189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BB4D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48581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</w:rPr>
              <w:t>tot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25597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8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A76B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0.58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A3EA5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0.58</w:t>
            </w:r>
          </w:p>
        </w:tc>
      </w:tr>
      <w:tr w:rsidR="00625DDE" w14:paraId="7AEB3232" w14:textId="77777777">
        <w:trPr>
          <w:trHeight w:val="115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72F6D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33CF8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6BDC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3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C34C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57.38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228F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77.97</w:t>
            </w:r>
          </w:p>
        </w:tc>
      </w:tr>
      <w:tr w:rsidR="00625DDE" w14:paraId="36728A29" w14:textId="77777777">
        <w:trPr>
          <w:trHeight w:val="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1A2AC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A79B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C94D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7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79012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8.40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EB56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6.37</w:t>
            </w:r>
          </w:p>
        </w:tc>
      </w:tr>
      <w:tr w:rsidR="00625DDE" w14:paraId="44F2F059" w14:textId="77777777">
        <w:trPr>
          <w:trHeight w:val="114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B1AE3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3680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tot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BC90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B4F75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3.63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40D68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00.00</w:t>
            </w:r>
          </w:p>
        </w:tc>
      </w:tr>
      <w:tr w:rsidR="00625DDE" w14:paraId="2B6F333C" w14:textId="77777777">
        <w:trPr>
          <w:trHeight w:val="123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B6E8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D3C4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</w:rPr>
              <w:t>tot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EC2A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4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DECA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35.59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FCFC7D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35.59</w:t>
            </w:r>
          </w:p>
        </w:tc>
      </w:tr>
      <w:tr w:rsidR="00625DDE" w14:paraId="1F4E12BC" w14:textId="77777777">
        <w:trPr>
          <w:trHeight w:val="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D5DE2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7A62D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F0EF3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3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D4AD5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56.66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C9CF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2.25</w:t>
            </w:r>
          </w:p>
        </w:tc>
      </w:tr>
      <w:tr w:rsidR="00625DDE" w14:paraId="5490A289" w14:textId="77777777">
        <w:trPr>
          <w:trHeight w:val="123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184D3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153E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D19D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615A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6.05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A078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8.31</w:t>
            </w:r>
          </w:p>
        </w:tc>
      </w:tr>
      <w:tr w:rsidR="00625DDE" w14:paraId="73FA5AA6" w14:textId="77777777">
        <w:trPr>
          <w:trHeight w:val="1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83457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CCDE3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tot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366F8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1E1F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.69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72243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00.00</w:t>
            </w:r>
          </w:p>
        </w:tc>
      </w:tr>
      <w:tr w:rsidR="00625DDE" w14:paraId="4982CFB5" w14:textId="77777777">
        <w:trPr>
          <w:trHeight w:val="223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48B5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1636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</w:rPr>
              <w:t>tot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EB94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7FE9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1.79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DC59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1.79</w:t>
            </w:r>
          </w:p>
        </w:tc>
      </w:tr>
      <w:tr w:rsidR="00625DDE" w14:paraId="72F2A398" w14:textId="77777777">
        <w:trPr>
          <w:trHeight w:val="181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72B18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D177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A8267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4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9968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58.35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00B6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80.15</w:t>
            </w:r>
          </w:p>
        </w:tc>
      </w:tr>
      <w:tr w:rsidR="00625DDE" w14:paraId="0DB81029" w14:textId="77777777">
        <w:trPr>
          <w:trHeight w:val="19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AE026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5FB3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3CFB7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7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46BA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7.92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3E7F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8.06</w:t>
            </w:r>
          </w:p>
        </w:tc>
      </w:tr>
      <w:tr w:rsidR="00625DDE" w14:paraId="0FDEE1CB" w14:textId="77777777">
        <w:trPr>
          <w:trHeight w:val="97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0A54C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23B7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tot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0ECF2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EE525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.94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97F21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00.00</w:t>
            </w:r>
          </w:p>
        </w:tc>
      </w:tr>
      <w:tr w:rsidR="00625DDE" w14:paraId="39FA5047" w14:textId="77777777">
        <w:trPr>
          <w:trHeight w:val="189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8E33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09C5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</w:rPr>
              <w:t>tot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B0288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3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D137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32.20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FAF71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32.20</w:t>
            </w:r>
          </w:p>
        </w:tc>
      </w:tr>
      <w:tr w:rsidR="00625DDE" w14:paraId="161C3369" w14:textId="77777777">
        <w:trPr>
          <w:trHeight w:val="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67F8B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7E9D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2979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5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FA9B7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61.02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AED487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3.22</w:t>
            </w:r>
          </w:p>
        </w:tc>
      </w:tr>
      <w:tr w:rsidR="00625DDE" w14:paraId="60E4CCFE" w14:textId="77777777">
        <w:trPr>
          <w:trHeight w:val="207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CF9FE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F5D9D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72FC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15DD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4.84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97B1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8.06</w:t>
            </w:r>
          </w:p>
        </w:tc>
      </w:tr>
      <w:tr w:rsidR="00625DDE" w14:paraId="6A1EE09B" w14:textId="77777777">
        <w:trPr>
          <w:trHeight w:val="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914B9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CDEFD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tot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36B53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919B5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.94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C045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00.00</w:t>
            </w:r>
          </w:p>
        </w:tc>
      </w:tr>
      <w:tr w:rsidR="00625DDE" w14:paraId="3F9ABD69" w14:textId="77777777">
        <w:trPr>
          <w:trHeight w:val="156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B8F32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158C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</w:rPr>
              <w:t>tot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81F3D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8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3498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0.34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91FED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0.34</w:t>
            </w:r>
          </w:p>
        </w:tc>
      </w:tr>
      <w:tr w:rsidR="00625DDE" w14:paraId="5C933D48" w14:textId="77777777">
        <w:trPr>
          <w:trHeight w:val="156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137CB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627A2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B573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6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E430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63.20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F5B03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83.54</w:t>
            </w:r>
          </w:p>
        </w:tc>
      </w:tr>
      <w:tr w:rsidR="00625DDE" w14:paraId="376D230F" w14:textId="77777777">
        <w:trPr>
          <w:trHeight w:val="164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2E008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94375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DD451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6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7081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4.77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DF3C3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8.31</w:t>
            </w:r>
          </w:p>
        </w:tc>
      </w:tr>
      <w:tr w:rsidR="00625DDE" w14:paraId="2FACF9A4" w14:textId="77777777">
        <w:trPr>
          <w:trHeight w:val="173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6B829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3E232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tot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9883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A3BC1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.69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33C4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00.00</w:t>
            </w:r>
          </w:p>
        </w:tc>
      </w:tr>
      <w:tr w:rsidR="00625DDE" w14:paraId="74516DC6" w14:textId="77777777">
        <w:trPr>
          <w:trHeight w:val="9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1CDBD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E983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</w:rPr>
              <w:t>tot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3280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0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4C7CD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4.94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1E31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4.94</w:t>
            </w:r>
          </w:p>
        </w:tc>
      </w:tr>
      <w:tr w:rsidR="00625DDE" w14:paraId="2F8806FD" w14:textId="77777777">
        <w:trPr>
          <w:trHeight w:val="215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D3A44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12DE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BB43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5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E6B85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62.47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F7B4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87.41</w:t>
            </w:r>
          </w:p>
        </w:tc>
      </w:tr>
      <w:tr w:rsidR="00625DDE" w14:paraId="59FC66BF" w14:textId="77777777">
        <w:trPr>
          <w:trHeight w:val="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0EF5B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B289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FE01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4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5EDDD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1.14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300A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8.55</w:t>
            </w:r>
          </w:p>
        </w:tc>
      </w:tr>
      <w:tr w:rsidR="00625DDE" w14:paraId="60C0D9F2" w14:textId="77777777">
        <w:trPr>
          <w:trHeight w:val="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E9F0E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8A49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tot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014A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4D03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.45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49263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00.00</w:t>
            </w:r>
          </w:p>
        </w:tc>
      </w:tr>
      <w:tr w:rsidR="00625DDE" w14:paraId="27688FA0" w14:textId="77777777">
        <w:trPr>
          <w:trHeight w:val="9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60E0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4F8B7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</w:rPr>
              <w:t>tot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6339D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6CB2D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3.49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D5F9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3.49</w:t>
            </w:r>
          </w:p>
        </w:tc>
      </w:tr>
      <w:tr w:rsidR="00625DDE" w14:paraId="329BCBBB" w14:textId="77777777">
        <w:trPr>
          <w:trHeight w:val="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AC550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0863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B0637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7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A31F7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66.34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B9D3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89.83</w:t>
            </w:r>
          </w:p>
        </w:tc>
      </w:tr>
      <w:tr w:rsidR="00625DDE" w14:paraId="38A1FD12" w14:textId="77777777">
        <w:trPr>
          <w:trHeight w:val="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3A2F9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FDC5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58E3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3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D90D3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8.72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9B502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8.55</w:t>
            </w:r>
          </w:p>
        </w:tc>
      </w:tr>
      <w:tr w:rsidR="00625DDE" w14:paraId="1660E1BD" w14:textId="77777777">
        <w:trPr>
          <w:trHeight w:val="19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6723B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92158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tot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0F3A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F25F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.45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0D465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00.00</w:t>
            </w:r>
          </w:p>
        </w:tc>
      </w:tr>
      <w:tr w:rsidR="00625DDE" w14:paraId="3812160C" w14:textId="77777777">
        <w:trPr>
          <w:trHeight w:val="9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0C83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E5E9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</w:rPr>
              <w:t>tot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FBAE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2B112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3.24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FE85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3.24</w:t>
            </w:r>
          </w:p>
        </w:tc>
      </w:tr>
      <w:tr w:rsidR="00625DDE" w14:paraId="6A9D8FCB" w14:textId="77777777">
        <w:trPr>
          <w:trHeight w:val="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49151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7AAC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FE37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7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6558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66.83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AE05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0.07</w:t>
            </w:r>
          </w:p>
        </w:tc>
      </w:tr>
      <w:tr w:rsidR="00625DDE" w14:paraId="29CE1BC6" w14:textId="77777777">
        <w:trPr>
          <w:trHeight w:val="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25A4E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F29F8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9DB72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3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481C7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8.47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36F3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8.55</w:t>
            </w:r>
          </w:p>
        </w:tc>
      </w:tr>
      <w:tr w:rsidR="00625DDE" w14:paraId="145C33E1" w14:textId="77777777">
        <w:trPr>
          <w:trHeight w:val="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C3466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3131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tot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0DBC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C73D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.45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5572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00.00</w:t>
            </w:r>
          </w:p>
        </w:tc>
      </w:tr>
      <w:tr w:rsidR="00625DDE" w14:paraId="296AEA12" w14:textId="77777777">
        <w:trPr>
          <w:trHeight w:val="9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EFCA1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E87A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</w:rPr>
              <w:t>tot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7D3D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77AD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2.28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11EE3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2.28</w:t>
            </w:r>
          </w:p>
        </w:tc>
      </w:tr>
      <w:tr w:rsidR="00625DDE" w14:paraId="348624B1" w14:textId="77777777">
        <w:trPr>
          <w:trHeight w:val="197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274E8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B9CE2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E5135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6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E468D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62.95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5896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85.23</w:t>
            </w:r>
          </w:p>
        </w:tc>
      </w:tr>
      <w:tr w:rsidR="00625DDE" w14:paraId="01E64AA8" w14:textId="77777777">
        <w:trPr>
          <w:trHeight w:val="173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A6B14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A8A65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C445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5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7B7C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3.08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1D071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8.31</w:t>
            </w:r>
          </w:p>
        </w:tc>
      </w:tr>
      <w:tr w:rsidR="00625DDE" w14:paraId="7D1C8769" w14:textId="77777777">
        <w:trPr>
          <w:trHeight w:val="216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ACD12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A14A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tot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7A888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93D0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.69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7044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00.00</w:t>
            </w:r>
          </w:p>
        </w:tc>
      </w:tr>
      <w:tr w:rsidR="00625DDE" w14:paraId="56B48D32" w14:textId="77777777">
        <w:trPr>
          <w:trHeight w:val="139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3C30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CBA95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</w:rPr>
              <w:t>tot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EA8F8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4E677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2.03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A6228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2.03</w:t>
            </w:r>
          </w:p>
        </w:tc>
      </w:tr>
      <w:tr w:rsidR="00625DDE" w14:paraId="47255DBA" w14:textId="77777777">
        <w:trPr>
          <w:trHeight w:val="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989F5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E7132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941F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6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3659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64.65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C02D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86.68</w:t>
            </w:r>
          </w:p>
        </w:tc>
      </w:tr>
      <w:tr w:rsidR="00625DDE" w14:paraId="6B4F1026" w14:textId="77777777">
        <w:trPr>
          <w:trHeight w:val="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972D2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6E2B7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46D35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4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E6537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1.86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DDC73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8.55</w:t>
            </w:r>
          </w:p>
        </w:tc>
      </w:tr>
      <w:tr w:rsidR="00625DDE" w14:paraId="5CAA2EA3" w14:textId="77777777">
        <w:trPr>
          <w:trHeight w:val="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B82FB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CB6B8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tot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A7B05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E684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.45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3302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00.00</w:t>
            </w:r>
          </w:p>
        </w:tc>
      </w:tr>
      <w:tr w:rsidR="00625DDE" w14:paraId="6FEF04E9" w14:textId="77777777">
        <w:trPr>
          <w:trHeight w:val="9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C1C7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C3D92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</w:rPr>
              <w:t>tot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2E30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0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D61D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5.67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F08B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5.67</w:t>
            </w:r>
          </w:p>
        </w:tc>
      </w:tr>
      <w:tr w:rsidR="00625DDE" w14:paraId="6A466B49" w14:textId="77777777">
        <w:trPr>
          <w:trHeight w:val="156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C5F12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81C43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137A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6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1626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64.41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7F31D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0.07</w:t>
            </w:r>
          </w:p>
        </w:tc>
      </w:tr>
      <w:tr w:rsidR="00625DDE" w14:paraId="7AF5C594" w14:textId="77777777">
        <w:trPr>
          <w:trHeight w:val="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EC1DD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FF5C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5B45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3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4DCB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7.99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3B078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8.06</w:t>
            </w:r>
          </w:p>
        </w:tc>
      </w:tr>
      <w:tr w:rsidR="00625DDE" w14:paraId="5B120065" w14:textId="77777777">
        <w:trPr>
          <w:trHeight w:val="197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9C4BD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D57C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tot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E6F2D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BD60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.94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FC695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00.00</w:t>
            </w:r>
          </w:p>
        </w:tc>
      </w:tr>
      <w:tr w:rsidR="00625DDE" w14:paraId="01550AC7" w14:textId="77777777">
        <w:trPr>
          <w:trHeight w:val="181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5FA5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262D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</w:rPr>
              <w:t>tot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63CD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1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8546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8.81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9CC07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8.81</w:t>
            </w:r>
          </w:p>
        </w:tc>
      </w:tr>
      <w:tr w:rsidR="00625DDE" w14:paraId="05A9E425" w14:textId="77777777">
        <w:trPr>
          <w:trHeight w:val="156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B2CCA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2199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BF9B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6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6B44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64.65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3DB087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3.46</w:t>
            </w:r>
          </w:p>
        </w:tc>
      </w:tr>
      <w:tr w:rsidR="00625DDE" w14:paraId="5D16AFDD" w14:textId="77777777">
        <w:trPr>
          <w:trHeight w:val="197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209ED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3A29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04382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A99D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4.84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D594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8.31</w:t>
            </w:r>
          </w:p>
        </w:tc>
      </w:tr>
      <w:tr w:rsidR="00625DDE" w14:paraId="3EBEF266" w14:textId="77777777">
        <w:trPr>
          <w:trHeight w:val="181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59E88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F9ACD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tot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28AA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F17B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.69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EA86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00.00</w:t>
            </w:r>
          </w:p>
        </w:tc>
      </w:tr>
      <w:tr w:rsidR="00625DDE" w14:paraId="3DC027EE" w14:textId="77777777">
        <w:trPr>
          <w:trHeight w:val="156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6066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F6A1D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</w:rPr>
              <w:t>tot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6C13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E229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1.79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1874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1.79</w:t>
            </w:r>
          </w:p>
        </w:tc>
      </w:tr>
      <w:tr w:rsidR="00625DDE" w14:paraId="0D08C872" w14:textId="77777777">
        <w:trPr>
          <w:trHeight w:val="14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8AD94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7D19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185D8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6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89B71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64.89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00E12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86.68</w:t>
            </w:r>
          </w:p>
        </w:tc>
      </w:tr>
      <w:tr w:rsidR="00625DDE" w14:paraId="2392452A" w14:textId="77777777">
        <w:trPr>
          <w:trHeight w:val="114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E734A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9A85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CC06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4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D968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1.62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520A5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8.31</w:t>
            </w:r>
          </w:p>
        </w:tc>
      </w:tr>
      <w:tr w:rsidR="00625DDE" w14:paraId="0948FD85" w14:textId="77777777">
        <w:trPr>
          <w:trHeight w:val="123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43366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4B36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tot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39771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58AC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.69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A3ED3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00.00</w:t>
            </w:r>
          </w:p>
        </w:tc>
      </w:tr>
      <w:tr w:rsidR="00625DDE" w14:paraId="4222808B" w14:textId="77777777">
        <w:trPr>
          <w:trHeight w:val="139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29B2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6033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</w:rPr>
              <w:t>tot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6916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8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5D5C5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0.10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6B1D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0.10</w:t>
            </w:r>
          </w:p>
        </w:tc>
      </w:tr>
      <w:tr w:rsidR="00625DDE" w14:paraId="263D02DB" w14:textId="77777777">
        <w:trPr>
          <w:trHeight w:val="207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A27BE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3764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E060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3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9C17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57.38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EB47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77.48</w:t>
            </w:r>
          </w:p>
        </w:tc>
      </w:tr>
      <w:tr w:rsidR="00625DDE" w14:paraId="664093DC" w14:textId="77777777">
        <w:trPr>
          <w:trHeight w:val="164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3610E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F133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17A4D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8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DBAD5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0.34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55591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7.82</w:t>
            </w:r>
          </w:p>
        </w:tc>
      </w:tr>
      <w:tr w:rsidR="00625DDE" w14:paraId="6B4B0A73" w14:textId="77777777">
        <w:trPr>
          <w:trHeight w:val="156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5463F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4CB3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tot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5894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113F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.18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86943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00.00</w:t>
            </w:r>
          </w:p>
        </w:tc>
      </w:tr>
      <w:tr w:rsidR="00625DDE" w14:paraId="3D86C79B" w14:textId="77777777">
        <w:trPr>
          <w:trHeight w:val="123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CD92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4C03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</w:rPr>
              <w:t>tot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E8CD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D066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3.00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BFE48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3.00</w:t>
            </w:r>
          </w:p>
        </w:tc>
      </w:tr>
      <w:tr w:rsidR="00625DDE" w14:paraId="69FE2BA8" w14:textId="77777777">
        <w:trPr>
          <w:trHeight w:val="156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448AB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4AD47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838A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8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A28A4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68.77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EB7C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1.77</w:t>
            </w:r>
          </w:p>
        </w:tc>
      </w:tr>
      <w:tr w:rsidR="00625DDE" w14:paraId="52D7539D" w14:textId="77777777">
        <w:trPr>
          <w:trHeight w:val="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DB35B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69668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4E048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D157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6.30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CE12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8.06</w:t>
            </w:r>
          </w:p>
        </w:tc>
      </w:tr>
      <w:tr w:rsidR="00625DDE" w14:paraId="321A1C81" w14:textId="77777777">
        <w:trPr>
          <w:trHeight w:val="106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F86FA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9EF9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tot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9A51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E208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.94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34425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00.00</w:t>
            </w:r>
          </w:p>
        </w:tc>
      </w:tr>
      <w:tr w:rsidR="00625DDE" w14:paraId="73D406A8" w14:textId="77777777">
        <w:trPr>
          <w:trHeight w:val="198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44B45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857B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</w:rPr>
              <w:t>tot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972B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3175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3.24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379C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3.24</w:t>
            </w:r>
          </w:p>
        </w:tc>
      </w:tr>
      <w:tr w:rsidR="00625DDE" w14:paraId="3A894D3A" w14:textId="77777777">
        <w:trPr>
          <w:trHeight w:val="181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057CA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4A47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753E2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7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9E45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65.62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98BE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88.86</w:t>
            </w:r>
          </w:p>
        </w:tc>
      </w:tr>
      <w:tr w:rsidR="00625DDE" w14:paraId="4A04F36F" w14:textId="77777777">
        <w:trPr>
          <w:trHeight w:val="189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46CE8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2DB0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92761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3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8A8E7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.44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478A3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8.31</w:t>
            </w:r>
          </w:p>
        </w:tc>
      </w:tr>
      <w:tr w:rsidR="00625DDE" w14:paraId="74409D87" w14:textId="77777777">
        <w:trPr>
          <w:trHeight w:val="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BCAA8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A66F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tot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E27E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E2FB2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.69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8AAE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00.00</w:t>
            </w:r>
          </w:p>
        </w:tc>
      </w:tr>
      <w:tr w:rsidR="00625DDE" w14:paraId="3C47EA04" w14:textId="77777777">
        <w:trPr>
          <w:trHeight w:val="139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846C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0B23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</w:rPr>
              <w:t>tot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29591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0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0B97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4.21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8CAC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4.21</w:t>
            </w:r>
          </w:p>
        </w:tc>
      </w:tr>
      <w:tr w:rsidR="00625DDE" w14:paraId="297D12E7" w14:textId="77777777">
        <w:trPr>
          <w:trHeight w:val="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97E5C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1604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71088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6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206B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64.65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9C952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88.86</w:t>
            </w:r>
          </w:p>
        </w:tc>
      </w:tr>
      <w:tr w:rsidR="00625DDE" w14:paraId="57146975" w14:textId="77777777">
        <w:trPr>
          <w:trHeight w:val="131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ADFAB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372F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F6C3D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3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84491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8.96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B317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7.82</w:t>
            </w:r>
          </w:p>
        </w:tc>
      </w:tr>
      <w:tr w:rsidR="00625DDE" w14:paraId="5B01CFEB" w14:textId="77777777">
        <w:trPr>
          <w:trHeight w:val="106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E8A31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847B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tot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480D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E880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.18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52D91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00.00</w:t>
            </w:r>
          </w:p>
        </w:tc>
      </w:tr>
      <w:tr w:rsidR="00625DDE" w14:paraId="532C5D46" w14:textId="77777777">
        <w:trPr>
          <w:trHeight w:val="114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245B5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91AB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</w:rPr>
              <w:t>tot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23F3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0C473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2.76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D601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2.76</w:t>
            </w:r>
          </w:p>
        </w:tc>
      </w:tr>
      <w:tr w:rsidR="00625DDE" w14:paraId="671D9E4C" w14:textId="77777777">
        <w:trPr>
          <w:trHeight w:val="123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31720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B188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85D6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6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38C37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65.13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6C703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87.89</w:t>
            </w:r>
          </w:p>
        </w:tc>
      </w:tr>
      <w:tr w:rsidR="00625DDE" w14:paraId="44506BC3" w14:textId="77777777">
        <w:trPr>
          <w:trHeight w:val="122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EAC23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EB573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3C4A1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4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B5C1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.93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96F52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7.82</w:t>
            </w:r>
          </w:p>
        </w:tc>
      </w:tr>
      <w:tr w:rsidR="00625DDE" w14:paraId="6EFB5750" w14:textId="77777777">
        <w:trPr>
          <w:trHeight w:val="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302E9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3942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tot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6E757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5F2A3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.18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A1EC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00.00</w:t>
            </w:r>
          </w:p>
        </w:tc>
      </w:tr>
      <w:tr w:rsidR="00625DDE" w14:paraId="08CC6B8F" w14:textId="77777777">
        <w:trPr>
          <w:trHeight w:val="9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1798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0AF7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</w:rPr>
              <w:t>tot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896F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44BB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1.79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85D3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1.79</w:t>
            </w:r>
          </w:p>
        </w:tc>
      </w:tr>
      <w:tr w:rsidR="00625DDE" w14:paraId="35BEEB1B" w14:textId="77777777">
        <w:trPr>
          <w:trHeight w:val="173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7145C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4C4D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1626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4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7BBA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59.08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74AD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80.87</w:t>
            </w:r>
          </w:p>
        </w:tc>
      </w:tr>
      <w:tr w:rsidR="00625DDE" w14:paraId="333D2BA3" w14:textId="77777777">
        <w:trPr>
          <w:trHeight w:val="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E2BEB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7D0A7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C814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6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8DFED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6.71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3847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7.58</w:t>
            </w:r>
          </w:p>
        </w:tc>
      </w:tr>
      <w:tr w:rsidR="00625DDE" w14:paraId="4F08F294" w14:textId="77777777">
        <w:trPr>
          <w:trHeight w:val="14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FC95B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C8A4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tot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217B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5AC5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.42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24B8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00.00</w:t>
            </w:r>
          </w:p>
        </w:tc>
      </w:tr>
      <w:tr w:rsidR="00625DDE" w14:paraId="21E2A075" w14:textId="77777777">
        <w:trPr>
          <w:trHeight w:val="207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F04DD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A57B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</w:rPr>
              <w:t>tot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4FC7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8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68FB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9.37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5211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9.37</w:t>
            </w:r>
          </w:p>
        </w:tc>
      </w:tr>
      <w:tr w:rsidR="00625DDE" w14:paraId="4AED724A" w14:textId="77777777">
        <w:trPr>
          <w:trHeight w:val="14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27815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56D5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130F3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1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F9B8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52.78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EDEFD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72.15</w:t>
            </w:r>
          </w:p>
        </w:tc>
      </w:tr>
      <w:tr w:rsidR="00625DDE" w14:paraId="22EBED9B" w14:textId="77777777">
        <w:trPr>
          <w:trHeight w:val="122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66DAF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A7C2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AA0377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3CC83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3.00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9A71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5.16</w:t>
            </w:r>
          </w:p>
        </w:tc>
      </w:tr>
      <w:tr w:rsidR="00625DDE" w14:paraId="50B6FB57" w14:textId="77777777">
        <w:trPr>
          <w:trHeight w:val="172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71B77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57AF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tot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3C6F8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EDD7D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4.84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3E9A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00.00</w:t>
            </w:r>
          </w:p>
        </w:tc>
      </w:tr>
      <w:tr w:rsidR="00625DDE" w14:paraId="0D4A9520" w14:textId="77777777">
        <w:trPr>
          <w:trHeight w:val="106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50C61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89B91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</w:rPr>
              <w:t>tot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4B13D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04767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3.49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016E2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3.49</w:t>
            </w:r>
          </w:p>
        </w:tc>
      </w:tr>
      <w:tr w:rsidR="00625DDE" w14:paraId="47DF5759" w14:textId="77777777">
        <w:trPr>
          <w:trHeight w:val="181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7A8DF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627FD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8D88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5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65F5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60.77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4244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84.26</w:t>
            </w:r>
          </w:p>
        </w:tc>
      </w:tr>
      <w:tr w:rsidR="00625DDE" w14:paraId="2A119769" w14:textId="77777777">
        <w:trPr>
          <w:trHeight w:val="114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6BF7B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CBCD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5077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5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CB3D3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3.56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BA40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7.82</w:t>
            </w:r>
          </w:p>
        </w:tc>
      </w:tr>
      <w:tr w:rsidR="00625DDE" w14:paraId="436C430A" w14:textId="77777777">
        <w:trPr>
          <w:trHeight w:val="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A6750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A75E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tot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9F2E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8C63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.18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9D3B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00.00</w:t>
            </w:r>
          </w:p>
        </w:tc>
      </w:tr>
      <w:tr w:rsidR="00625DDE" w14:paraId="1A8485F4" w14:textId="77777777">
        <w:trPr>
          <w:trHeight w:val="148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4A08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E9F2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</w:rPr>
              <w:t>tot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D562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F7AC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2.03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5DEE3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2.03</w:t>
            </w:r>
          </w:p>
        </w:tc>
      </w:tr>
      <w:tr w:rsidR="00625DDE" w14:paraId="6691D742" w14:textId="77777777">
        <w:trPr>
          <w:trHeight w:val="19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3B329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D1DB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9A595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5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2367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60.53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1792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82.57</w:t>
            </w:r>
          </w:p>
        </w:tc>
      </w:tr>
      <w:tr w:rsidR="00625DDE" w14:paraId="03FB5AEA" w14:textId="77777777">
        <w:trPr>
          <w:trHeight w:val="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BF61E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D8907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ED13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6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4D3EF7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5.25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5599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7.82</w:t>
            </w:r>
          </w:p>
        </w:tc>
      </w:tr>
      <w:tr w:rsidR="00625DDE" w14:paraId="1AD33C69" w14:textId="77777777">
        <w:trPr>
          <w:trHeight w:val="123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B811F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5725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tot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0DCB5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FE8E3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.18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6443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00.00</w:t>
            </w:r>
          </w:p>
        </w:tc>
      </w:tr>
      <w:tr w:rsidR="00625DDE" w14:paraId="3F9EC75E" w14:textId="77777777">
        <w:trPr>
          <w:trHeight w:val="189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1407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3EC0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</w:rPr>
              <w:t>tot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2A29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8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4FB0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0.82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F633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0.82</w:t>
            </w:r>
          </w:p>
        </w:tc>
      </w:tr>
      <w:tr w:rsidR="00625DDE" w14:paraId="060BD72F" w14:textId="77777777">
        <w:trPr>
          <w:trHeight w:val="14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3416E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02027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5391D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4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CFBF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59.56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B9BF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80.39</w:t>
            </w:r>
          </w:p>
        </w:tc>
      </w:tr>
      <w:tr w:rsidR="00625DDE" w14:paraId="168C2234" w14:textId="77777777">
        <w:trPr>
          <w:trHeight w:val="139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AE83D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C2E8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28827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7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E0B1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7.43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C8A21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7.82</w:t>
            </w:r>
          </w:p>
        </w:tc>
      </w:tr>
      <w:tr w:rsidR="00625DDE" w14:paraId="3252B3CE" w14:textId="77777777">
        <w:trPr>
          <w:trHeight w:val="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8F571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CADA5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tot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5E5241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6741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.18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1309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00.00</w:t>
            </w:r>
          </w:p>
        </w:tc>
      </w:tr>
      <w:tr w:rsidR="00625DDE" w14:paraId="588C3231" w14:textId="77777777">
        <w:trPr>
          <w:trHeight w:val="131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8A53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76F2D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</w:rPr>
              <w:t>tot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0C14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48A68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2.28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E6CA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2.28</w:t>
            </w:r>
          </w:p>
        </w:tc>
      </w:tr>
      <w:tr w:rsidR="00625DDE" w14:paraId="0A822D5D" w14:textId="77777777">
        <w:trPr>
          <w:trHeight w:val="14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E599F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0D7B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16998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7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CB05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65.62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5649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87.89</w:t>
            </w:r>
          </w:p>
        </w:tc>
      </w:tr>
      <w:tr w:rsidR="00625DDE" w14:paraId="7090ED64" w14:textId="77777777">
        <w:trPr>
          <w:trHeight w:val="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2F72B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0F0C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2F3E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4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4332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0.65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A014D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8.55</w:t>
            </w:r>
          </w:p>
        </w:tc>
      </w:tr>
      <w:tr w:rsidR="00625DDE" w14:paraId="19C7D214" w14:textId="77777777">
        <w:trPr>
          <w:trHeight w:val="101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01070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35CF2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tot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19BF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91A5D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.45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52E2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00.00</w:t>
            </w:r>
          </w:p>
        </w:tc>
      </w:tr>
      <w:tr w:rsidR="00625DDE" w14:paraId="18C49B1E" w14:textId="77777777">
        <w:trPr>
          <w:trHeight w:val="123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3092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4013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</w:rPr>
              <w:t>tot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FEDE7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7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69CF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8.40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0BF38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8.40</w:t>
            </w:r>
          </w:p>
        </w:tc>
      </w:tr>
      <w:tr w:rsidR="00625DDE" w14:paraId="19DCE912" w14:textId="77777777">
        <w:trPr>
          <w:trHeight w:val="115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F8439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04CA2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8B917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1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1AA2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50.85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A863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69.25</w:t>
            </w:r>
          </w:p>
        </w:tc>
      </w:tr>
      <w:tr w:rsidR="00625DDE" w14:paraId="605EA22F" w14:textId="77777777">
        <w:trPr>
          <w:trHeight w:val="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61B46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12E0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0E94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1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28ED5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7.60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E37C7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6.85</w:t>
            </w:r>
          </w:p>
        </w:tc>
      </w:tr>
      <w:tr w:rsidR="00625DDE" w14:paraId="2E2D7060" w14:textId="77777777">
        <w:trPr>
          <w:trHeight w:val="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0DD90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093C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tot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261E2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1E91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3.15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867A8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00.00</w:t>
            </w:r>
          </w:p>
        </w:tc>
      </w:tr>
      <w:tr w:rsidR="00625DDE" w14:paraId="5A0453EF" w14:textId="77777777">
        <w:trPr>
          <w:trHeight w:val="165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CCC4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5522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</w:rPr>
              <w:t>tot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D68E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7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E2B61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8.40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2EA53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8.40</w:t>
            </w:r>
          </w:p>
        </w:tc>
      </w:tr>
      <w:tr w:rsidR="00625DDE" w14:paraId="528E80D6" w14:textId="77777777">
        <w:trPr>
          <w:trHeight w:val="139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4D33C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895B8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45D21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6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5980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63.20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70097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81.60</w:t>
            </w:r>
          </w:p>
        </w:tc>
      </w:tr>
      <w:tr w:rsidR="00625DDE" w14:paraId="028D304C" w14:textId="77777777">
        <w:trPr>
          <w:trHeight w:val="114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185BB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437A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861B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6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9144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6.46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BB21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8.06</w:t>
            </w:r>
          </w:p>
        </w:tc>
      </w:tr>
      <w:tr w:rsidR="00625DDE" w14:paraId="4BCF7680" w14:textId="77777777">
        <w:trPr>
          <w:trHeight w:val="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28FB3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FB9C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tot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78395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F8EA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.94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02D87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00.00</w:t>
            </w:r>
          </w:p>
        </w:tc>
      </w:tr>
      <w:tr w:rsidR="00625DDE" w14:paraId="035F1EF9" w14:textId="77777777">
        <w:trPr>
          <w:trHeight w:val="19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1D9E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3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13EB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</w:rPr>
              <w:t>tot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0F85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8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3B1B7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0.82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59557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0.82</w:t>
            </w:r>
          </w:p>
        </w:tc>
      </w:tr>
      <w:tr w:rsidR="00625DDE" w14:paraId="560910F6" w14:textId="77777777">
        <w:trPr>
          <w:trHeight w:val="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3ED60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6818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4B38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8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6EE98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68.52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C26C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89.35</w:t>
            </w:r>
          </w:p>
        </w:tc>
      </w:tr>
      <w:tr w:rsidR="00625DDE" w14:paraId="53B78C7D" w14:textId="77777777">
        <w:trPr>
          <w:trHeight w:val="207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C97B1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4317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AD66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3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1343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.20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E192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8.55</w:t>
            </w:r>
          </w:p>
        </w:tc>
      </w:tr>
      <w:tr w:rsidR="00625DDE" w14:paraId="2832DED0" w14:textId="77777777">
        <w:trPr>
          <w:trHeight w:val="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56E67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93AD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tot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30048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E8A25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.45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68BED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00.00</w:t>
            </w:r>
          </w:p>
        </w:tc>
      </w:tr>
      <w:tr w:rsidR="00625DDE" w14:paraId="7A045F8B" w14:textId="77777777">
        <w:trPr>
          <w:trHeight w:val="9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9A91A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3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18C9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</w:rPr>
              <w:t>tot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AE15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8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446DD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1.55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F47D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1.55</w:t>
            </w:r>
          </w:p>
        </w:tc>
      </w:tr>
      <w:tr w:rsidR="00625DDE" w14:paraId="645B6077" w14:textId="77777777">
        <w:trPr>
          <w:trHeight w:val="123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2402D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4A861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C8D9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8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1D452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69.25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B132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0.80</w:t>
            </w:r>
          </w:p>
        </w:tc>
      </w:tr>
      <w:tr w:rsidR="00625DDE" w14:paraId="04CDB49C" w14:textId="77777777">
        <w:trPr>
          <w:trHeight w:val="172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09B23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C4263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BC468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3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A879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7.75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0CCC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8.55</w:t>
            </w:r>
          </w:p>
        </w:tc>
      </w:tr>
      <w:tr w:rsidR="00625DDE" w14:paraId="73E91B2E" w14:textId="77777777">
        <w:trPr>
          <w:trHeight w:val="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679DF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E3881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tot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A7433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287901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.45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70935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00.00</w:t>
            </w:r>
          </w:p>
        </w:tc>
      </w:tr>
      <w:tr w:rsidR="00625DDE" w14:paraId="0C64C010" w14:textId="77777777">
        <w:trPr>
          <w:trHeight w:val="9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4A74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3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11FB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</w:rPr>
              <w:t>tot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969D1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8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D70B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1.55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8C9D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1.55</w:t>
            </w:r>
          </w:p>
        </w:tc>
      </w:tr>
      <w:tr w:rsidR="00625DDE" w14:paraId="19EA0291" w14:textId="77777777">
        <w:trPr>
          <w:trHeight w:val="131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8CFB3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4CE1D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3D7F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8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13017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68.28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ECAE2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89.83</w:t>
            </w:r>
          </w:p>
        </w:tc>
      </w:tr>
      <w:tr w:rsidR="00625DDE" w14:paraId="6DAE3096" w14:textId="77777777">
        <w:trPr>
          <w:trHeight w:val="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12C93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7CA3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5460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3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CF853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8.72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F6A4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8.55</w:t>
            </w:r>
          </w:p>
        </w:tc>
      </w:tr>
      <w:tr w:rsidR="00625DDE" w14:paraId="247C93B5" w14:textId="77777777">
        <w:trPr>
          <w:trHeight w:val="181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AED2B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B95C11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tot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DE30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B37C5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.45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74B32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00.00</w:t>
            </w:r>
          </w:p>
        </w:tc>
      </w:tr>
      <w:tr w:rsidR="00625DDE" w14:paraId="0EA2908D" w14:textId="77777777">
        <w:trPr>
          <w:trHeight w:val="207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B58B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3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7A67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</w:rPr>
              <w:t>tot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A2DB2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8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C7F947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1.31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2FD0D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1.31</w:t>
            </w:r>
          </w:p>
        </w:tc>
      </w:tr>
      <w:tr w:rsidR="00625DDE" w14:paraId="3B8DCACA" w14:textId="77777777">
        <w:trPr>
          <w:trHeight w:val="9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026E0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014F2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0833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7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7E121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65.38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46F47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86.68</w:t>
            </w:r>
          </w:p>
        </w:tc>
      </w:tr>
      <w:tr w:rsidR="00625DDE" w14:paraId="32077C05" w14:textId="77777777">
        <w:trPr>
          <w:trHeight w:val="189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9729C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EB29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66EF3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4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B322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1.38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0B048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8.06</w:t>
            </w:r>
          </w:p>
        </w:tc>
      </w:tr>
      <w:tr w:rsidR="00625DDE" w14:paraId="745A7AB8" w14:textId="77777777">
        <w:trPr>
          <w:trHeight w:val="14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D98B1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7A61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tot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B16B3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284C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.94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D9A05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00.00</w:t>
            </w:r>
          </w:p>
        </w:tc>
      </w:tr>
      <w:tr w:rsidR="00625DDE" w14:paraId="601C689D" w14:textId="77777777">
        <w:trPr>
          <w:trHeight w:val="148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2DAE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3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5C07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</w:rPr>
              <w:t>tot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6680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2C97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1.79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78EC1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1.79</w:t>
            </w:r>
          </w:p>
        </w:tc>
      </w:tr>
      <w:tr w:rsidR="00625DDE" w14:paraId="0FC51D2E" w14:textId="77777777">
        <w:trPr>
          <w:trHeight w:val="165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63B75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3CAF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E99A2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6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8BA43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63.68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E7115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85.47</w:t>
            </w:r>
          </w:p>
        </w:tc>
      </w:tr>
      <w:tr w:rsidR="00625DDE" w14:paraId="219E2269" w14:textId="77777777">
        <w:trPr>
          <w:trHeight w:val="97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D2C6E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E2CB5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6172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5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35FF5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2.59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4E83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8.06</w:t>
            </w:r>
          </w:p>
        </w:tc>
      </w:tr>
      <w:tr w:rsidR="00625DDE" w14:paraId="0BA754E2" w14:textId="77777777">
        <w:trPr>
          <w:trHeight w:val="14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9ADD1A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108C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tot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BC94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5D86D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.94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C9E71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00.00</w:t>
            </w:r>
          </w:p>
        </w:tc>
      </w:tr>
      <w:tr w:rsidR="00625DDE" w14:paraId="0498F0A3" w14:textId="77777777">
        <w:trPr>
          <w:trHeight w:val="9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01115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3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C2833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</w:rPr>
              <w:t>tot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EF0A3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1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27B53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8.57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1FE63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8.57</w:t>
            </w:r>
          </w:p>
        </w:tc>
      </w:tr>
      <w:tr w:rsidR="00625DDE" w14:paraId="15E89EB5" w14:textId="77777777">
        <w:trPr>
          <w:trHeight w:val="164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45A6E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E172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B5AA2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7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0D16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65.38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EC42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3.95</w:t>
            </w:r>
          </w:p>
        </w:tc>
      </w:tr>
      <w:tr w:rsidR="00625DDE" w14:paraId="74325B2D" w14:textId="77777777">
        <w:trPr>
          <w:trHeight w:val="97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D4D9D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73AE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C8D75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BA8E8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4.36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B993B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8.31</w:t>
            </w:r>
          </w:p>
        </w:tc>
      </w:tr>
      <w:tr w:rsidR="00625DDE" w14:paraId="5271078B" w14:textId="77777777">
        <w:trPr>
          <w:trHeight w:val="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0B905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6CF68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tot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F936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6F9A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.69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5A6E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00.00</w:t>
            </w:r>
          </w:p>
        </w:tc>
      </w:tr>
      <w:tr w:rsidR="00625DDE" w14:paraId="507BDFAD" w14:textId="77777777">
        <w:trPr>
          <w:trHeight w:val="207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B439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3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D3832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</w:rPr>
              <w:t>tot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1BA6A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9760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3.49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2F988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3.49</w:t>
            </w:r>
          </w:p>
        </w:tc>
      </w:tr>
      <w:tr w:rsidR="00625DDE" w14:paraId="2224902C" w14:textId="77777777">
        <w:trPr>
          <w:trHeight w:val="156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0C0B2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D4621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8352E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27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D13B6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65.86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9D31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89.35</w:t>
            </w:r>
          </w:p>
        </w:tc>
      </w:tr>
      <w:tr w:rsidR="00625DDE" w14:paraId="26B8EBB8" w14:textId="77777777">
        <w:trPr>
          <w:trHeight w:val="122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BA7E5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4FA13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basic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A645F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3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97690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8.96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65B49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98.31</w:t>
            </w:r>
          </w:p>
        </w:tc>
      </w:tr>
      <w:tr w:rsidR="00625DDE" w14:paraId="2C22E826" w14:textId="77777777">
        <w:trPr>
          <w:trHeight w:val="156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7B069" w14:textId="77777777" w:rsidR="00625DDE" w:rsidRDefault="00625DDE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77952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totally disagre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61C14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FE435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.69</w:t>
            </w: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2C741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00.00</w:t>
            </w:r>
          </w:p>
        </w:tc>
      </w:tr>
      <w:tr w:rsidR="00625DDE" w14:paraId="3528A749" w14:textId="77777777">
        <w:trPr>
          <w:trHeight w:val="90"/>
        </w:trPr>
        <w:tc>
          <w:tcPr>
            <w:tcW w:w="274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230C3FC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Total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3DB6DA5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413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40A1748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00.0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22BCB73" w14:textId="77777777" w:rsidR="00625DDE" w:rsidRDefault="00901909">
            <w:pPr>
              <w:jc w:val="center"/>
              <w:rPr>
                <w:rFonts w:eastAsia="微软雅黑" w:cs="微软雅黑"/>
                <w:color w:val="000000"/>
                <w:sz w:val="21"/>
                <w:szCs w:val="21"/>
              </w:rPr>
            </w:pPr>
            <w:r>
              <w:rPr>
                <w:rFonts w:eastAsia="微软雅黑" w:cs="微软雅黑"/>
                <w:color w:val="000000"/>
                <w:sz w:val="21"/>
                <w:szCs w:val="21"/>
                <w:lang w:bidi="ar"/>
              </w:rPr>
              <w:t>100.0</w:t>
            </w:r>
          </w:p>
        </w:tc>
      </w:tr>
    </w:tbl>
    <w:p w14:paraId="1804B4E2" w14:textId="77777777" w:rsidR="00625DDE" w:rsidRDefault="00901909">
      <w:pPr>
        <w:rPr>
          <w:rFonts w:eastAsia="宋体" w:cs="Times-Roman"/>
          <w:color w:val="000000"/>
          <w:lang w:bidi="ar"/>
        </w:rPr>
        <w:sectPr w:rsidR="00625DDE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  <w:r>
        <w:rPr>
          <w:rFonts w:eastAsia="宋体" w:cs="Times-Roman"/>
          <w:color w:val="000000"/>
          <w:lang w:bidi="ar"/>
        </w:rPr>
        <w:br w:type="page"/>
      </w:r>
    </w:p>
    <w:p w14:paraId="079C0E4F" w14:textId="58BA2B27" w:rsidR="00625DDE" w:rsidRDefault="00901909">
      <w:pPr>
        <w:rPr>
          <w:rFonts w:eastAsia="宋体" w:cs="Times-Roman"/>
          <w:color w:val="000000"/>
          <w:lang w:bidi="ar"/>
        </w:rPr>
        <w:sectPr w:rsidR="00625DDE">
          <w:pgSz w:w="15840" w:h="12240" w:orient="landscape"/>
          <w:pgMar w:top="1797" w:right="1440" w:bottom="1797" w:left="1440" w:header="709" w:footer="709" w:gutter="0"/>
          <w:cols w:space="708"/>
          <w:docGrid w:linePitch="360"/>
        </w:sectPr>
      </w:pPr>
      <w:r>
        <w:rPr>
          <w:rFonts w:eastAsia="Times-Roman" w:cs="Times-Roman"/>
          <w:bCs/>
          <w:color w:val="000000"/>
          <w:lang w:bidi="ar"/>
        </w:rPr>
        <w:lastRenderedPageBreak/>
        <w:t xml:space="preserve">Table </w:t>
      </w:r>
      <w:r w:rsidR="00164BF7">
        <w:rPr>
          <w:rFonts w:eastAsia="宋体" w:cs="Times-Roman"/>
          <w:bCs/>
          <w:color w:val="000000"/>
          <w:lang w:eastAsia="zh-CN" w:bidi="ar"/>
        </w:rPr>
        <w:t>S4</w:t>
      </w:r>
      <w:r>
        <w:rPr>
          <w:rFonts w:eastAsia="Times-Roman" w:cs="Times-Roman"/>
          <w:bCs/>
          <w:color w:val="000000"/>
          <w:lang w:bidi="ar"/>
        </w:rPr>
        <w:t>.</w:t>
      </w:r>
      <w:r>
        <w:rPr>
          <w:rFonts w:eastAsia="Times-Roman" w:cs="Times-Roman"/>
          <w:color w:val="000000"/>
          <w:lang w:bidi="ar"/>
        </w:rPr>
        <w:t xml:space="preserve"> </w:t>
      </w:r>
      <w:r>
        <w:rPr>
          <w:rFonts w:eastAsia="宋体" w:cs="Times-Roman"/>
          <w:color w:val="000000"/>
          <w:lang w:bidi="ar"/>
        </w:rPr>
        <w:t>Correlation Between Measures (1-26) in the Five domains and Measures (27-36) in User Experience and Satisfaction</w:t>
      </w:r>
      <w:r>
        <w:rPr>
          <w:rFonts w:ascii="宋体" w:eastAsia="宋体" w:hAnsi="宋体" w:cs="宋体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F5CFF59" wp14:editId="7DBCAD67">
                <wp:simplePos x="0" y="0"/>
                <wp:positionH relativeFrom="column">
                  <wp:posOffset>-914400</wp:posOffset>
                </wp:positionH>
                <wp:positionV relativeFrom="paragraph">
                  <wp:posOffset>309880</wp:posOffset>
                </wp:positionV>
                <wp:extent cx="10092690" cy="4207510"/>
                <wp:effectExtent l="0" t="0" r="3810" b="8890"/>
                <wp:wrapTopAndBottom/>
                <wp:docPr id="1" name="文本框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92690" cy="420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tbl>
                            <w:tblPr>
                              <w:tblW w:w="15223" w:type="dxa"/>
                              <w:jc w:val="center"/>
                              <w:tblCellMar>
                                <w:left w:w="0" w:type="dxa"/>
                                <w:right w:w="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99"/>
                              <w:gridCol w:w="823"/>
                              <w:gridCol w:w="547"/>
                              <w:gridCol w:w="547"/>
                              <w:gridCol w:w="547"/>
                              <w:gridCol w:w="547"/>
                              <w:gridCol w:w="547"/>
                              <w:gridCol w:w="546"/>
                              <w:gridCol w:w="546"/>
                              <w:gridCol w:w="546"/>
                              <w:gridCol w:w="546"/>
                              <w:gridCol w:w="546"/>
                              <w:gridCol w:w="546"/>
                              <w:gridCol w:w="546"/>
                              <w:gridCol w:w="546"/>
                              <w:gridCol w:w="546"/>
                              <w:gridCol w:w="546"/>
                              <w:gridCol w:w="546"/>
                              <w:gridCol w:w="546"/>
                              <w:gridCol w:w="546"/>
                              <w:gridCol w:w="546"/>
                              <w:gridCol w:w="546"/>
                              <w:gridCol w:w="546"/>
                              <w:gridCol w:w="546"/>
                              <w:gridCol w:w="546"/>
                              <w:gridCol w:w="546"/>
                              <w:gridCol w:w="546"/>
                              <w:gridCol w:w="546"/>
                            </w:tblGrid>
                            <w:tr w:rsidR="00625DDE" w14:paraId="2BD83B6E" w14:textId="77777777">
                              <w:trPr>
                                <w:trHeight w:val="275"/>
                                <w:tblHeader/>
                                <w:jc w:val="center"/>
                              </w:trPr>
                              <w:tc>
                                <w:tcPr>
                                  <w:tcW w:w="0" w:type="auto"/>
                                  <w:gridSpan w:val="28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EE39501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bidi="ar"/>
                                    </w:rPr>
                                    <w:t>Pearson Correlation</w:t>
                                  </w:r>
                                </w:p>
                              </w:tc>
                            </w:tr>
                            <w:tr w:rsidR="00625DDE" w14:paraId="6120B51C" w14:textId="77777777">
                              <w:trPr>
                                <w:trHeight w:val="275"/>
                                <w:tblHeader/>
                                <w:jc w:val="center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16CAC60" w14:textId="77777777" w:rsidR="00625DDE" w:rsidRDefault="00625DDE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11DA84E" w14:textId="77777777" w:rsidR="00625DDE" w:rsidRDefault="00625DDE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9CE9279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4D61981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49D32C4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DB17F4A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D6D1DEA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E21604A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177DF41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EBCC1CB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A6341EB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CE49E8C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9A35A51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ACCC020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BF35847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18E6EAB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038458D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9D10B3E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3A90060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58014DB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DACCEF5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98C45BA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55BB74D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A93F0CC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8898432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EA153F1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E1E4654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6" w:space="0" w:color="auto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A7CCF12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26</w:t>
                                  </w:r>
                                </w:p>
                              </w:tc>
                            </w:tr>
                            <w:tr w:rsidR="00625DDE" w14:paraId="41E958DE" w14:textId="77777777">
                              <w:trPr>
                                <w:trHeight w:val="232"/>
                                <w:jc w:val="center"/>
                              </w:trPr>
                              <w:tc>
                                <w:tcPr>
                                  <w:tcW w:w="0" w:type="auto"/>
                                  <w:vMerge w:val="restart"/>
                                  <w:shd w:val="clear" w:color="auto" w:fill="auto"/>
                                  <w:vAlign w:val="center"/>
                                </w:tcPr>
                                <w:p w14:paraId="3ED0EFA1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085C203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Coefficien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670D4B7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583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19D5269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14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B6F6F7E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11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D151D74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516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E179519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31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9BFD57E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90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F6E34E3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93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1EFDACE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18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9A9F1DF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90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7B0B41A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19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0FA3D35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98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B0B0C85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92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1EC243B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56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B36C413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94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F0CE22C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96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C4D8095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39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44AC2B8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00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31D10F1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69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D1FD062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80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88A098F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46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29D7124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57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D0A42C6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24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DB097D1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14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ABD30BA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82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7031687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83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C841369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64**</w:t>
                                  </w:r>
                                </w:p>
                              </w:tc>
                            </w:tr>
                            <w:tr w:rsidR="00625DDE" w14:paraId="428BCD87" w14:textId="77777777">
                              <w:trPr>
                                <w:trHeight w:val="275"/>
                                <w:jc w:val="center"/>
                              </w:trPr>
                              <w:tc>
                                <w:tcPr>
                                  <w:tcW w:w="0" w:type="auto"/>
                                  <w:vMerge/>
                                  <w:shd w:val="clear" w:color="auto" w:fill="auto"/>
                                  <w:vAlign w:val="center"/>
                                </w:tcPr>
                                <w:p w14:paraId="30031F8E" w14:textId="77777777" w:rsidR="00625DDE" w:rsidRDefault="00625DDE">
                                  <w:pP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2DE5B70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P</w:t>
                                  </w: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 valu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7668ACA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3E73C95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90BD866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679AAB4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149699BA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0944258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2C218A4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B3809FE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FE43AE0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1B39FFB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30D3CA4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DDC6553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B2803D5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927E4AF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A7CF368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6928A8F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EDA8F7A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1BF1B27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B818D4C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4166631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A5B2784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607B1E4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04067D8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1DCB883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1B9F5AC6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B6A27F5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</w:tr>
                            <w:tr w:rsidR="00625DDE" w14:paraId="0D2A37E8" w14:textId="77777777">
                              <w:trPr>
                                <w:trHeight w:val="275"/>
                                <w:jc w:val="center"/>
                              </w:trPr>
                              <w:tc>
                                <w:tcPr>
                                  <w:tcW w:w="0" w:type="auto"/>
                                  <w:vMerge w:val="restart"/>
                                  <w:shd w:val="clear" w:color="auto" w:fill="auto"/>
                                  <w:vAlign w:val="center"/>
                                </w:tcPr>
                                <w:p w14:paraId="085880A0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64B1FAA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Coefficien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B0A96AC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529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0431D1F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570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9C129E4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582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27104F0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574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4D767B8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459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6B2D355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28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5626DBF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552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C191A9E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91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1A1EFE43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18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20D0251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44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81EBD2F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16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E4C9329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38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AB652A1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43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F8CAFF3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595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346BF5D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500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C283492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32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D757A16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88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1ED98EE9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36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1B4C504C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13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9B12A4E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63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CB0E31A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55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9054473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78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A1FA7C0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65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B733E87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59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F328959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32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0CC0009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75**</w:t>
                                  </w:r>
                                </w:p>
                              </w:tc>
                            </w:tr>
                            <w:tr w:rsidR="00625DDE" w14:paraId="7B1010C6" w14:textId="77777777">
                              <w:trPr>
                                <w:trHeight w:val="275"/>
                                <w:jc w:val="center"/>
                              </w:trPr>
                              <w:tc>
                                <w:tcPr>
                                  <w:tcW w:w="0" w:type="auto"/>
                                  <w:vMerge/>
                                  <w:shd w:val="clear" w:color="auto" w:fill="auto"/>
                                  <w:vAlign w:val="center"/>
                                </w:tcPr>
                                <w:p w14:paraId="27AF8292" w14:textId="77777777" w:rsidR="00625DDE" w:rsidRDefault="00625DDE">
                                  <w:pP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1330D2DD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P</w:t>
                                  </w: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 valu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3162820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140E242D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D8E8FEF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134CFDD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2173DDB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10ACDBF8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27F71AA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E3865EA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4AAB612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417B851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D06C4DC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7BADFB2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7249D36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12AFE987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19E8968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A0A1873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058BA10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6E6C54A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E2B7AAD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150E340A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CEF1A67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BD4D927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F9B910D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E185811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6F774CA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E4869CF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</w:tr>
                            <w:tr w:rsidR="00625DDE" w14:paraId="3C736065" w14:textId="77777777">
                              <w:trPr>
                                <w:trHeight w:val="253"/>
                                <w:jc w:val="center"/>
                              </w:trPr>
                              <w:tc>
                                <w:tcPr>
                                  <w:tcW w:w="0" w:type="auto"/>
                                  <w:vMerge w:val="restart"/>
                                  <w:shd w:val="clear" w:color="auto" w:fill="auto"/>
                                  <w:vAlign w:val="center"/>
                                </w:tcPr>
                                <w:p w14:paraId="32606F52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89B6C24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Coefficien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D906244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596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716A597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03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ADB785B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10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0A5277C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03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AE86D3A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05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1B33838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79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3807BBB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39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317A866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24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DA42772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97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D8A2ACF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74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89944B4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48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AED90D1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03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6D9A38D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03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6643B5A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74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E45D172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590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780F5E1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80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9658F0E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98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82DEF83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80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154A7638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34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4A5FF1C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86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F38BAED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19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E67E333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75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283F1D9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28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1AE1CEE7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79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3CB28D1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817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3E9D3EA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844**</w:t>
                                  </w:r>
                                </w:p>
                              </w:tc>
                            </w:tr>
                            <w:tr w:rsidR="00625DDE" w14:paraId="0048D537" w14:textId="77777777">
                              <w:trPr>
                                <w:trHeight w:val="205"/>
                                <w:jc w:val="center"/>
                              </w:trPr>
                              <w:tc>
                                <w:tcPr>
                                  <w:tcW w:w="0" w:type="auto"/>
                                  <w:vMerge/>
                                  <w:shd w:val="clear" w:color="auto" w:fill="auto"/>
                                  <w:vAlign w:val="center"/>
                                </w:tcPr>
                                <w:p w14:paraId="3145D8DC" w14:textId="77777777" w:rsidR="00625DDE" w:rsidRDefault="00625DDE">
                                  <w:pP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F9D456A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P</w:t>
                                  </w: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 valu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F7CD704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3517052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64ED8A6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9DA307E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28349F6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1B92355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68D39DC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2F19FCA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A8BCD52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0507A77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1A76F021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FE6E276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78AC177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12CC64C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DC04A2C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4EA376D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85D2857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8E15FFB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92BF9E0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71DCA1C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CDF75CD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3B72D50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5522902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BFC0E7C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FC4A64F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62CD089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</w:tr>
                            <w:tr w:rsidR="00625DDE" w14:paraId="0A589506" w14:textId="77777777">
                              <w:trPr>
                                <w:trHeight w:val="240"/>
                                <w:jc w:val="center"/>
                              </w:trPr>
                              <w:tc>
                                <w:tcPr>
                                  <w:tcW w:w="0" w:type="auto"/>
                                  <w:vMerge w:val="restart"/>
                                  <w:shd w:val="clear" w:color="auto" w:fill="auto"/>
                                  <w:vAlign w:val="center"/>
                                </w:tcPr>
                                <w:p w14:paraId="0528505D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69FA7CC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Coefficien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5F5252B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38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89FD770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21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7189DFB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567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6718C2A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537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D1AE2FA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63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1B8261BF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59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3EC9674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08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654D793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35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FDF10ED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25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B99047F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21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84E8961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12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7F910DA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89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9084107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41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CB38E78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35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F6D8523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43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79946C9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04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E3D7A44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99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7885640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58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4619D08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14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1FD21632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50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9AA5148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88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5FD1E2E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06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A7BC18D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96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8BCF4FF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85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140FAC03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55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846AC9B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66**</w:t>
                                  </w:r>
                                </w:p>
                              </w:tc>
                            </w:tr>
                            <w:tr w:rsidR="00625DDE" w14:paraId="6C592625" w14:textId="77777777">
                              <w:trPr>
                                <w:trHeight w:val="272"/>
                                <w:jc w:val="center"/>
                              </w:trPr>
                              <w:tc>
                                <w:tcPr>
                                  <w:tcW w:w="0" w:type="auto"/>
                                  <w:vMerge/>
                                  <w:shd w:val="clear" w:color="auto" w:fill="auto"/>
                                  <w:vAlign w:val="center"/>
                                </w:tcPr>
                                <w:p w14:paraId="0359AB13" w14:textId="77777777" w:rsidR="00625DDE" w:rsidRDefault="00625DDE">
                                  <w:pP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204AB9B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P</w:t>
                                  </w: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 valu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8381986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B37F6B6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D004D19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F9AC600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FAAA2AD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102F94ED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C7105EB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6FCB63A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7E7AF35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E393974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45DEFA1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2BEE12F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FD19EEA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7CA64DB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A8BE3F8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3B5AD0F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BBCFDFA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C683E62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62DF1EB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1BA6A6AE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35520AC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3D360EB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F39E991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1BC2437C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6A39D6E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DDB2CF9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</w:tr>
                            <w:tr w:rsidR="00625DDE" w14:paraId="11E497E0" w14:textId="77777777">
                              <w:trPr>
                                <w:trHeight w:val="329"/>
                                <w:jc w:val="center"/>
                              </w:trPr>
                              <w:tc>
                                <w:tcPr>
                                  <w:tcW w:w="0" w:type="auto"/>
                                  <w:vMerge w:val="restart"/>
                                  <w:shd w:val="clear" w:color="auto" w:fill="auto"/>
                                  <w:vAlign w:val="center"/>
                                </w:tcPr>
                                <w:p w14:paraId="3319438A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B40E6C3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Coefficien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3E1BAAE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599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5C37827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599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6E5734A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536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B84D94B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526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290CBF2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588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7ECB126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10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1E54B50F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53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2B2B80A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75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D4B19AF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17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152519B1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19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B576598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24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2E14295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97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6C445DD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09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2B91350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87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126D0B5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75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9219848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05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8DBC48A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08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20FDFC9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49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6091350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73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536B01D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24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E0F3062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70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7C0165D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00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F26C3E2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03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D355D43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88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347BAF7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48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1DC7796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18**</w:t>
                                  </w:r>
                                </w:p>
                              </w:tc>
                            </w:tr>
                            <w:tr w:rsidR="00625DDE" w14:paraId="40CA57B7" w14:textId="77777777">
                              <w:trPr>
                                <w:trHeight w:val="211"/>
                                <w:jc w:val="center"/>
                              </w:trPr>
                              <w:tc>
                                <w:tcPr>
                                  <w:tcW w:w="0" w:type="auto"/>
                                  <w:vMerge/>
                                  <w:shd w:val="clear" w:color="auto" w:fill="auto"/>
                                  <w:vAlign w:val="center"/>
                                </w:tcPr>
                                <w:p w14:paraId="09A332D0" w14:textId="77777777" w:rsidR="00625DDE" w:rsidRDefault="00625DDE">
                                  <w:pP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4E0FF26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P</w:t>
                                  </w: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 valu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6A92760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2586E29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586DE09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200A928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E662B9E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0A3F5D7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D1AD761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9C56666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4F64B4F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17B3D551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90B4011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FA5BC7E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43D1254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5F4F15C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0DC5640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FE5AA98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18CE5ECA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0172F7E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485D2E2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CF80756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23E42E9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999C839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BA31BE8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B726E05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FF38E61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DAA13E7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</w:tr>
                            <w:tr w:rsidR="00625DDE" w14:paraId="7C532DD1" w14:textId="77777777">
                              <w:trPr>
                                <w:trHeight w:val="282"/>
                                <w:jc w:val="center"/>
                              </w:trPr>
                              <w:tc>
                                <w:tcPr>
                                  <w:tcW w:w="0" w:type="auto"/>
                                  <w:vMerge w:val="restart"/>
                                  <w:shd w:val="clear" w:color="auto" w:fill="auto"/>
                                  <w:vAlign w:val="center"/>
                                </w:tcPr>
                                <w:p w14:paraId="2D93D64E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1B914B79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Coefficien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0093255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573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BDCA465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02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A9B9568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563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DBF5AAD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527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106528D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23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A99AB6F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29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452B4B8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48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13EBAB4C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83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3173BC7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02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D5D31D6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03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B4DB1D7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15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EAC4971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06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28A40B4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38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CE10C43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98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0A03C22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76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E2FBD5E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34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88090E4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89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743818C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13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3CDC879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65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890CA76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47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5B3D820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47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F77137F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12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1633E11B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62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F4F86EC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71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8F7FBD5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24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C84C3AA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12**</w:t>
                                  </w:r>
                                </w:p>
                              </w:tc>
                            </w:tr>
                            <w:tr w:rsidR="00625DDE" w14:paraId="67AF5210" w14:textId="77777777">
                              <w:trPr>
                                <w:trHeight w:val="234"/>
                                <w:jc w:val="center"/>
                              </w:trPr>
                              <w:tc>
                                <w:tcPr>
                                  <w:tcW w:w="0" w:type="auto"/>
                                  <w:vMerge/>
                                  <w:shd w:val="clear" w:color="auto" w:fill="auto"/>
                                  <w:vAlign w:val="center"/>
                                </w:tcPr>
                                <w:p w14:paraId="1E119BB2" w14:textId="77777777" w:rsidR="00625DDE" w:rsidRDefault="00625DDE">
                                  <w:pP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48EBD61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P</w:t>
                                  </w: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 valu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1303F12E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19483B5E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31A4DD5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3289F33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870318F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32A171D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0C5770B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274D416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6F929D5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FC6A20E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243A61C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84874C4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EB42897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0861B32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3CE2E0B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7C956E1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1216CB62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F8539AF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502A234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1155E23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BC935DD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1242E43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40F850C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2700CDA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FA9EBD3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4C8D565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</w:tr>
                            <w:tr w:rsidR="00625DDE" w14:paraId="667E4EA1" w14:textId="77777777">
                              <w:trPr>
                                <w:trHeight w:val="317"/>
                                <w:jc w:val="center"/>
                              </w:trPr>
                              <w:tc>
                                <w:tcPr>
                                  <w:tcW w:w="0" w:type="auto"/>
                                  <w:vMerge w:val="restart"/>
                                  <w:shd w:val="clear" w:color="auto" w:fill="auto"/>
                                  <w:vAlign w:val="center"/>
                                </w:tcPr>
                                <w:p w14:paraId="4BEC2FDD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EF51B62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Coefficien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C28603B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02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1400AB47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594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8B76F39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568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032D2E5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520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8D17854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55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701FFE4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22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2C28B57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48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C688DAE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95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2101677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09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E3AAD4A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96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C16FCD3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94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8EDF7C2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72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C467D6F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92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746C865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28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1827F97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35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665A6D5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12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4BE378E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01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0663E4A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38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1D7098D1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69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3A34E31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51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AFB4D1F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19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5CA7542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22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3011408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08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1B6A5372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24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90FFC67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53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552D9E7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66**</w:t>
                                  </w:r>
                                </w:p>
                              </w:tc>
                            </w:tr>
                            <w:tr w:rsidR="00625DDE" w14:paraId="24FB5D65" w14:textId="77777777">
                              <w:trPr>
                                <w:trHeight w:val="281"/>
                                <w:jc w:val="center"/>
                              </w:trPr>
                              <w:tc>
                                <w:tcPr>
                                  <w:tcW w:w="0" w:type="auto"/>
                                  <w:vMerge/>
                                  <w:shd w:val="clear" w:color="auto" w:fill="auto"/>
                                  <w:vAlign w:val="center"/>
                                </w:tcPr>
                                <w:p w14:paraId="169B5CEB" w14:textId="77777777" w:rsidR="00625DDE" w:rsidRDefault="00625DDE">
                                  <w:pP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1486276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P</w:t>
                                  </w: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 valu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0F62076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D480F4E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0800545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A56EB20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3871A46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107A0BB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CAE13B4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D36BE46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82E741F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929AA4B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E76E1B5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1BD83CC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E75CE92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882B059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8B43A18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5259CE9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F016996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43CA29D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5375C71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7E23B2F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D0555A3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0B326B4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3E0B516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E8FE3D5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124503A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9267FA4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</w:tr>
                            <w:tr w:rsidR="00625DDE" w14:paraId="1E09910D" w14:textId="77777777">
                              <w:trPr>
                                <w:trHeight w:val="270"/>
                                <w:jc w:val="center"/>
                              </w:trPr>
                              <w:tc>
                                <w:tcPr>
                                  <w:tcW w:w="0" w:type="auto"/>
                                  <w:vMerge w:val="restart"/>
                                  <w:shd w:val="clear" w:color="auto" w:fill="auto"/>
                                  <w:vAlign w:val="center"/>
                                </w:tcPr>
                                <w:p w14:paraId="5A3AA29D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167D4059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Coefficien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E1A4B9B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36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1D358C5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42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140140C8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588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F1EE983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580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FF10A8D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46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D2E9365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19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ED9712C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38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6D7528A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68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D8662C1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13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7877229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71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23365E2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87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8D88AE2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70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654DCA3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20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10A13F92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20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15107C2A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56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4780C9C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16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C887CBB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12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1B261DC1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99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050267E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75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DE17E26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08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EB1517F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52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39038DF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74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EE2A4A6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01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7D31B6B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87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8CFAAAA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48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1D330F3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44**</w:t>
                                  </w:r>
                                </w:p>
                              </w:tc>
                            </w:tr>
                            <w:tr w:rsidR="00625DDE" w14:paraId="32A697EC" w14:textId="77777777">
                              <w:trPr>
                                <w:trHeight w:val="275"/>
                                <w:jc w:val="center"/>
                              </w:trPr>
                              <w:tc>
                                <w:tcPr>
                                  <w:tcW w:w="0" w:type="auto"/>
                                  <w:vMerge/>
                                  <w:shd w:val="clear" w:color="auto" w:fill="auto"/>
                                  <w:vAlign w:val="center"/>
                                </w:tcPr>
                                <w:p w14:paraId="700E7118" w14:textId="77777777" w:rsidR="00625DDE" w:rsidRDefault="00625DDE">
                                  <w:pP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515A099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P</w:t>
                                  </w: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 valu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9BF0996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10DFB103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0967AAE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7ED670F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997A269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93E6890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A3E5506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450928E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2134773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8A8D5E7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022D190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2CE6891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38E41D7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380B3AB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B797A71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E5B1A4A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80C6F89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01FAEC4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A80606E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A0043E3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73932E7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1862C726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07EC09E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9B02FA3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7204992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CB33935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</w:tr>
                            <w:tr w:rsidR="00625DDE" w14:paraId="6DE54A85" w14:textId="77777777">
                              <w:trPr>
                                <w:trHeight w:val="264"/>
                                <w:jc w:val="center"/>
                              </w:trPr>
                              <w:tc>
                                <w:tcPr>
                                  <w:tcW w:w="0" w:type="auto"/>
                                  <w:vMerge w:val="restart"/>
                                  <w:shd w:val="clear" w:color="auto" w:fill="auto"/>
                                  <w:vAlign w:val="center"/>
                                </w:tcPr>
                                <w:p w14:paraId="3C1F0157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C8340D3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Coefficien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25A8671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01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5E461D7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592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58A1ED8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536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ECDFE9D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482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FADA513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04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3A2B427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591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3E60586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52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A6EB8DA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24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4B64E80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87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0EE4D08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19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10DFF26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10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1024D71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68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1061AC9D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94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E27BE3B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26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5B9A3F1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46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DD32B77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86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937690C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17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DC5ABA8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73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13570BA6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57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D669AF3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87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453263C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94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4EE89FC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03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E307F9B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539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59C4F47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35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89A14E8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02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A20F860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64**</w:t>
                                  </w:r>
                                </w:p>
                              </w:tc>
                            </w:tr>
                            <w:tr w:rsidR="00625DDE" w14:paraId="1E0DF641" w14:textId="77777777">
                              <w:trPr>
                                <w:trHeight w:val="144"/>
                                <w:jc w:val="center"/>
                              </w:trPr>
                              <w:tc>
                                <w:tcPr>
                                  <w:tcW w:w="0" w:type="auto"/>
                                  <w:vMerge/>
                                  <w:shd w:val="clear" w:color="auto" w:fill="auto"/>
                                  <w:vAlign w:val="center"/>
                                </w:tcPr>
                                <w:p w14:paraId="1068D3BE" w14:textId="77777777" w:rsidR="00625DDE" w:rsidRDefault="00625DDE">
                                  <w:pP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08FEA94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P</w:t>
                                  </w: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 valu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C26FF57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F1E82B4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088DB8E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D5B97D9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DDD41AF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C2DDF52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6DD134B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1A3A2187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325067E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E76F06D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3F291F0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BD58644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98CD5FD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AFA2B58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A5DA00B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4D18E00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6418531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A9F97EC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793FA85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12FEAC97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F2FE263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B0CDF61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7E29043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9C53648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DC016C2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D360FED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</w:tr>
                            <w:tr w:rsidR="00625DDE" w14:paraId="540316A0" w14:textId="77777777">
                              <w:trPr>
                                <w:trHeight w:val="229"/>
                                <w:jc w:val="center"/>
                              </w:trPr>
                              <w:tc>
                                <w:tcPr>
                                  <w:tcW w:w="0" w:type="auto"/>
                                  <w:vMerge w:val="restart"/>
                                  <w:shd w:val="clear" w:color="auto" w:fill="auto"/>
                                  <w:vAlign w:val="center"/>
                                </w:tcPr>
                                <w:p w14:paraId="18ACD888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9FBA6BC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Coefficien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6383F29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31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6DBB899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41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645A1F8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593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8637F82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589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C1F84F3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52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03C5F9A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62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72C8492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10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1E67E8C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80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1291B2D4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08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A862D0E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24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87B5B37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36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F66FA75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95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CA36486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38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135432A3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48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0275568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41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004477B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22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F370536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25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CCFC60D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53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9EDCDF8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05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303767E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27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6E5799E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64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C7784EE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01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03372D4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91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0C91D15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667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1E6DA851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70*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FDEDE4D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0.754**</w:t>
                                  </w:r>
                                </w:p>
                              </w:tc>
                            </w:tr>
                            <w:tr w:rsidR="00625DDE" w14:paraId="49A9702B" w14:textId="77777777">
                              <w:trPr>
                                <w:trHeight w:val="275"/>
                                <w:jc w:val="center"/>
                              </w:trPr>
                              <w:tc>
                                <w:tcPr>
                                  <w:tcW w:w="0" w:type="auto"/>
                                  <w:vMerge/>
                                  <w:shd w:val="clear" w:color="auto" w:fill="auto"/>
                                  <w:vAlign w:val="center"/>
                                </w:tcPr>
                                <w:p w14:paraId="1587CC46" w14:textId="77777777" w:rsidR="00625DDE" w:rsidRDefault="00625DDE">
                                  <w:pP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15B44C3C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0DD531E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5CA7E05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4512A4E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8D0DDC8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FD92DA0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9B84996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DEBE013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1D0017EA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7A22BC6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13761483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3FDA74E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5081A47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2E4DF73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15D0775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48F3F4B0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1FECDF7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37306841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571C5230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7489EDB3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6A70EC4D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92644FB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1C310017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1EDD40F5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911BF3D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28E23E89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auto"/>
                                  <w:vAlign w:val="center"/>
                                </w:tcPr>
                                <w:p w14:paraId="0A85CA2A" w14:textId="77777777" w:rsidR="00625DDE" w:rsidRDefault="00901909">
                                  <w:pPr>
                                    <w:spacing w:line="200" w:lineRule="exact"/>
                                    <w:jc w:val="center"/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color w:val="000000"/>
                                      <w:sz w:val="16"/>
                                      <w:szCs w:val="16"/>
                                      <w:lang w:bidi="ar"/>
                                    </w:rPr>
                                    <w:t>&lt;.001</w:t>
                                  </w:r>
                                </w:p>
                              </w:tc>
                            </w:tr>
                            <w:tr w:rsidR="00625DDE" w14:paraId="4D2981F6" w14:textId="77777777">
                              <w:trPr>
                                <w:trHeight w:val="393"/>
                                <w:jc w:val="center"/>
                              </w:trPr>
                              <w:tc>
                                <w:tcPr>
                                  <w:tcW w:w="0" w:type="auto"/>
                                  <w:gridSpan w:val="28"/>
                                  <w:tcBorders>
                                    <w:top w:val="single" w:sz="12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4410355" w14:textId="77777777" w:rsidR="00625DDE" w:rsidRDefault="00901909">
                                  <w:pPr>
                                    <w:pStyle w:val="ad"/>
                                    <w:widowControl/>
                                    <w:spacing w:line="200" w:lineRule="exact"/>
                                    <w:rPr>
                                      <w:rFonts w:ascii="Cambria" w:hAnsi="Cambria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* </w:t>
                                  </w: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&lt;0.05 ** </w:t>
                                  </w: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>
                                    <w:rPr>
                                      <w:rFonts w:ascii="Cambria" w:eastAsia="微软雅黑" w:hAnsi="Cambria" w:cs="微软雅黑"/>
                                      <w:b/>
                                      <w:bCs/>
                                      <w:color w:val="000000"/>
                                      <w:kern w:val="2"/>
                                      <w:sz w:val="16"/>
                                      <w:szCs w:val="16"/>
                                    </w:rPr>
                                    <w:t>&lt;0.01</w:t>
                                  </w:r>
                                </w:p>
                              </w:tc>
                            </w:tr>
                          </w:tbl>
                          <w:p w14:paraId="4C6B890B" w14:textId="77777777" w:rsidR="00625DDE" w:rsidRDefault="00625DDE">
                            <w:pPr>
                              <w:rPr>
                                <w:rFonts w:ascii="Cambria" w:hAnsi="Cambria"/>
                                <w:kern w:val="2"/>
                                <w:sz w:val="36"/>
                                <w:szCs w:val="44"/>
                              </w:rPr>
                            </w:pP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F5CFF59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margin-left:-1in;margin-top:24.4pt;width:794.7pt;height:331.3pt;z-index:251659264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" stroked="f">
                <v:textbox>
                  <w:txbxContent>
                    <w:tbl>
                      <w:tblPr>
                        <w:tblW w:w="15223" w:type="dxa"/>
                        <w:jc w:val="center"/>
                        <w:tblCellMar>
                          <w:left w:w="0" w:type="dxa"/>
                          <w:right w:w="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199"/>
                        <w:gridCol w:w="823"/>
                        <w:gridCol w:w="547"/>
                        <w:gridCol w:w="547"/>
                        <w:gridCol w:w="547"/>
                        <w:gridCol w:w="547"/>
                        <w:gridCol w:w="547"/>
                        <w:gridCol w:w="546"/>
                        <w:gridCol w:w="546"/>
                        <w:gridCol w:w="546"/>
                        <w:gridCol w:w="546"/>
                        <w:gridCol w:w="546"/>
                        <w:gridCol w:w="546"/>
                        <w:gridCol w:w="546"/>
                        <w:gridCol w:w="546"/>
                        <w:gridCol w:w="546"/>
                        <w:gridCol w:w="546"/>
                        <w:gridCol w:w="546"/>
                        <w:gridCol w:w="546"/>
                        <w:gridCol w:w="546"/>
                        <w:gridCol w:w="546"/>
                        <w:gridCol w:w="546"/>
                        <w:gridCol w:w="546"/>
                        <w:gridCol w:w="546"/>
                        <w:gridCol w:w="546"/>
                        <w:gridCol w:w="546"/>
                        <w:gridCol w:w="546"/>
                        <w:gridCol w:w="546"/>
                      </w:tblGrid>
                      <w:tr w:rsidR="00625DDE" w14:paraId="2BD83B6E" w14:textId="77777777">
                        <w:trPr>
                          <w:trHeight w:val="275"/>
                          <w:tblHeader/>
                          <w:jc w:val="center"/>
                        </w:trPr>
                        <w:tc>
                          <w:tcPr>
                            <w:tcW w:w="0" w:type="auto"/>
                            <w:gridSpan w:val="28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6EE39501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bidi="ar"/>
                              </w:rPr>
                              <w:t>Pearson Correlation</w:t>
                            </w:r>
                          </w:p>
                        </w:tc>
                      </w:tr>
                      <w:tr w:rsidR="00625DDE" w14:paraId="6120B51C" w14:textId="77777777">
                        <w:trPr>
                          <w:trHeight w:val="275"/>
                          <w:tblHeader/>
                          <w:jc w:val="center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6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216CAC60" w14:textId="77777777" w:rsidR="00625DDE" w:rsidRDefault="00625DDE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6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611DA84E" w14:textId="77777777" w:rsidR="00625DDE" w:rsidRDefault="00625DDE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6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49CE9279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6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14D61981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6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749D32C4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6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4DB17F4A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6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2D6D1DEA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6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4E21604A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6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7177DF41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6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1EBCC1CB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6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4A6341EB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6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5CE49E8C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6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49A35A51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6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1ACCC020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6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3BF35847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6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018E6EAB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6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5038458D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6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19D10B3E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6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03A90060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6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058014DB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6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1DACCEF5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6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098C45BA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6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655BB74D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6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0A93F0CC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6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68898432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6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7EA153F1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6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0E1E4654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6" w:space="0" w:color="auto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3A7CCF12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26</w:t>
                            </w:r>
                          </w:p>
                        </w:tc>
                      </w:tr>
                      <w:tr w:rsidR="00625DDE" w14:paraId="41E958DE" w14:textId="77777777">
                        <w:trPr>
                          <w:trHeight w:val="232"/>
                          <w:jc w:val="center"/>
                        </w:trPr>
                        <w:tc>
                          <w:tcPr>
                            <w:tcW w:w="0" w:type="auto"/>
                            <w:vMerge w:val="restart"/>
                            <w:shd w:val="clear" w:color="auto" w:fill="auto"/>
                            <w:vAlign w:val="center"/>
                          </w:tcPr>
                          <w:p w14:paraId="3ED0EFA1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085C203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Coefficient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670D4B7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583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19D5269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14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B6F6F7E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11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D151D74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516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E179519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31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9BFD57E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90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F6E34E3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93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1EFDACE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18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9A9F1DF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90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7B0B41A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19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0FA3D35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98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B0B0C85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92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1EC243B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56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B36C413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94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F0CE22C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96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C4D8095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39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44AC2B8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00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31D10F1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69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D1FD062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80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88A098F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46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29D7124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57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D0A42C6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24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DB097D1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14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ABD30BA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82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7031687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83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C841369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64**</w:t>
                            </w:r>
                          </w:p>
                        </w:tc>
                      </w:tr>
                      <w:tr w:rsidR="00625DDE" w14:paraId="428BCD87" w14:textId="77777777">
                        <w:trPr>
                          <w:trHeight w:val="275"/>
                          <w:jc w:val="center"/>
                        </w:trPr>
                        <w:tc>
                          <w:tcPr>
                            <w:tcW w:w="0" w:type="auto"/>
                            <w:vMerge/>
                            <w:shd w:val="clear" w:color="auto" w:fill="auto"/>
                            <w:vAlign w:val="center"/>
                          </w:tcPr>
                          <w:p w14:paraId="30031F8E" w14:textId="77777777" w:rsidR="00625DDE" w:rsidRDefault="00625DDE">
                            <w:pP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2DE5B70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P</w:t>
                            </w: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 value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7668ACA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3E73C95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90BD866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679AAB4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149699BA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0944258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2C218A4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B3809FE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FE43AE0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1B39FFB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30D3CA4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DDC6553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B2803D5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927E4AF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A7CF368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6928A8F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EDA8F7A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1BF1B27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B818D4C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4166631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A5B2784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607B1E4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04067D8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1DCB883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1B9F5AC6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B6A27F5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</w:tr>
                      <w:tr w:rsidR="00625DDE" w14:paraId="0D2A37E8" w14:textId="77777777">
                        <w:trPr>
                          <w:trHeight w:val="275"/>
                          <w:jc w:val="center"/>
                        </w:trPr>
                        <w:tc>
                          <w:tcPr>
                            <w:tcW w:w="0" w:type="auto"/>
                            <w:vMerge w:val="restart"/>
                            <w:shd w:val="clear" w:color="auto" w:fill="auto"/>
                            <w:vAlign w:val="center"/>
                          </w:tcPr>
                          <w:p w14:paraId="085880A0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64B1FAA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Coefficient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B0A96AC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529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0431D1F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570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9C129E4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582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27104F0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574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4D767B8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459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6B2D355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28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5626DBF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552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C191A9E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91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1A1EFE43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18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20D0251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44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81EBD2F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16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E4C9329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38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AB652A1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43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F8CAFF3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595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346BF5D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500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C283492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32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D757A16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88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1ED98EE9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36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1B4C504C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13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9B12A4E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63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CB0E31A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55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9054473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78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A1FA7C0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65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B733E87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59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F328959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32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0CC0009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75**</w:t>
                            </w:r>
                          </w:p>
                        </w:tc>
                      </w:tr>
                      <w:tr w:rsidR="00625DDE" w14:paraId="7B1010C6" w14:textId="77777777">
                        <w:trPr>
                          <w:trHeight w:val="275"/>
                          <w:jc w:val="center"/>
                        </w:trPr>
                        <w:tc>
                          <w:tcPr>
                            <w:tcW w:w="0" w:type="auto"/>
                            <w:vMerge/>
                            <w:shd w:val="clear" w:color="auto" w:fill="auto"/>
                            <w:vAlign w:val="center"/>
                          </w:tcPr>
                          <w:p w14:paraId="27AF8292" w14:textId="77777777" w:rsidR="00625DDE" w:rsidRDefault="00625DDE">
                            <w:pP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1330D2DD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P</w:t>
                            </w: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 value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3162820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140E242D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D8E8FEF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134CFDD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2173DDB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10ACDBF8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27F71AA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E3865EA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4AAB612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417B851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D06C4DC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7BADFB2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7249D36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12AFE987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19E8968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A0A1873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058BA10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6E6C54A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E2B7AAD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150E340A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CEF1A67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BD4D927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F9B910D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E185811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6F774CA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E4869CF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</w:tr>
                      <w:tr w:rsidR="00625DDE" w14:paraId="3C736065" w14:textId="77777777">
                        <w:trPr>
                          <w:trHeight w:val="253"/>
                          <w:jc w:val="center"/>
                        </w:trPr>
                        <w:tc>
                          <w:tcPr>
                            <w:tcW w:w="0" w:type="auto"/>
                            <w:vMerge w:val="restart"/>
                            <w:shd w:val="clear" w:color="auto" w:fill="auto"/>
                            <w:vAlign w:val="center"/>
                          </w:tcPr>
                          <w:p w14:paraId="32606F52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89B6C24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Coefficient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D906244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596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716A597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03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ADB785B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10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0A5277C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03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AE86D3A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05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1B33838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79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3807BBB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39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317A866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24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DA42772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97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D8A2ACF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74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89944B4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48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AED90D1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03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6D9A38D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03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6643B5A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74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E45D172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590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780F5E1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80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9658F0E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98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82DEF83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80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154A7638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34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4A5FF1C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86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F38BAED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19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E67E333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75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283F1D9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28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1AE1CEE7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79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3CB28D1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817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3E9D3EA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844**</w:t>
                            </w:r>
                          </w:p>
                        </w:tc>
                      </w:tr>
                      <w:tr w:rsidR="00625DDE" w14:paraId="0048D537" w14:textId="77777777">
                        <w:trPr>
                          <w:trHeight w:val="205"/>
                          <w:jc w:val="center"/>
                        </w:trPr>
                        <w:tc>
                          <w:tcPr>
                            <w:tcW w:w="0" w:type="auto"/>
                            <w:vMerge/>
                            <w:shd w:val="clear" w:color="auto" w:fill="auto"/>
                            <w:vAlign w:val="center"/>
                          </w:tcPr>
                          <w:p w14:paraId="3145D8DC" w14:textId="77777777" w:rsidR="00625DDE" w:rsidRDefault="00625DDE">
                            <w:pP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F9D456A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P</w:t>
                            </w: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 value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F7CD704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3517052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64ED8A6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9DA307E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28349F6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1B92355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68D39DC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2F19FCA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A8BCD52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0507A77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1A76F021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FE6E276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78AC177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12CC64C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DC04A2C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4EA376D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85D2857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8E15FFB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92BF9E0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71DCA1C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CDF75CD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3B72D50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5522902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BFC0E7C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FC4A64F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62CD089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</w:tr>
                      <w:tr w:rsidR="00625DDE" w14:paraId="0A589506" w14:textId="77777777">
                        <w:trPr>
                          <w:trHeight w:val="240"/>
                          <w:jc w:val="center"/>
                        </w:trPr>
                        <w:tc>
                          <w:tcPr>
                            <w:tcW w:w="0" w:type="auto"/>
                            <w:vMerge w:val="restart"/>
                            <w:shd w:val="clear" w:color="auto" w:fill="auto"/>
                            <w:vAlign w:val="center"/>
                          </w:tcPr>
                          <w:p w14:paraId="0528505D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69FA7CC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Coefficient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5F5252B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38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89FD770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21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7189DFB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567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6718C2A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537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D1AE2FA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63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1B8261BF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59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3EC9674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08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654D793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35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FDF10ED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25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B99047F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21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84E8961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12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7F910DA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89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9084107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41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CB38E78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35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F6D8523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43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79946C9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04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E3D7A44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99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7885640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58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4619D08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14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1FD21632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50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9AA5148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88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5FD1E2E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06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A7BC18D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96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8BCF4FF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85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140FAC03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55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846AC9B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66**</w:t>
                            </w:r>
                          </w:p>
                        </w:tc>
                      </w:tr>
                      <w:tr w:rsidR="00625DDE" w14:paraId="6C592625" w14:textId="77777777">
                        <w:trPr>
                          <w:trHeight w:val="272"/>
                          <w:jc w:val="center"/>
                        </w:trPr>
                        <w:tc>
                          <w:tcPr>
                            <w:tcW w:w="0" w:type="auto"/>
                            <w:vMerge/>
                            <w:shd w:val="clear" w:color="auto" w:fill="auto"/>
                            <w:vAlign w:val="center"/>
                          </w:tcPr>
                          <w:p w14:paraId="0359AB13" w14:textId="77777777" w:rsidR="00625DDE" w:rsidRDefault="00625DDE">
                            <w:pP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204AB9B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P</w:t>
                            </w: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 value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8381986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B37F6B6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D004D19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F9AC600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FAAA2AD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102F94ED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C7105EB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6FCB63A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7E7AF35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E393974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45DEFA1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2BEE12F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FD19EEA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7CA64DB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A8BE3F8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3B5AD0F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BBCFDFA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C683E62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62DF1EB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1BA6A6AE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35520AC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3D360EB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F39E991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1BC2437C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6A39D6E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DDB2CF9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</w:tr>
                      <w:tr w:rsidR="00625DDE" w14:paraId="11E497E0" w14:textId="77777777">
                        <w:trPr>
                          <w:trHeight w:val="329"/>
                          <w:jc w:val="center"/>
                        </w:trPr>
                        <w:tc>
                          <w:tcPr>
                            <w:tcW w:w="0" w:type="auto"/>
                            <w:vMerge w:val="restart"/>
                            <w:shd w:val="clear" w:color="auto" w:fill="auto"/>
                            <w:vAlign w:val="center"/>
                          </w:tcPr>
                          <w:p w14:paraId="3319438A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B40E6C3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Coefficient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3E1BAAE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599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5C37827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599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6E5734A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536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B84D94B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526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290CBF2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588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7ECB126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10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1E54B50F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53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2B2B80A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75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D4B19AF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17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152519B1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19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B576598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24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2E14295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97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6C445DD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09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2B91350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87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126D0B5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75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9219848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05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8DBC48A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08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20FDFC9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49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6091350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73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536B01D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24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E0F3062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70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7C0165D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00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F26C3E2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03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D355D43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88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347BAF7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48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1DC7796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18**</w:t>
                            </w:r>
                          </w:p>
                        </w:tc>
                      </w:tr>
                      <w:tr w:rsidR="00625DDE" w14:paraId="40CA57B7" w14:textId="77777777">
                        <w:trPr>
                          <w:trHeight w:val="211"/>
                          <w:jc w:val="center"/>
                        </w:trPr>
                        <w:tc>
                          <w:tcPr>
                            <w:tcW w:w="0" w:type="auto"/>
                            <w:vMerge/>
                            <w:shd w:val="clear" w:color="auto" w:fill="auto"/>
                            <w:vAlign w:val="center"/>
                          </w:tcPr>
                          <w:p w14:paraId="09A332D0" w14:textId="77777777" w:rsidR="00625DDE" w:rsidRDefault="00625DDE">
                            <w:pP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4E0FF26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P</w:t>
                            </w: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 value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6A92760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2586E29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586DE09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200A928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E662B9E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0A3F5D7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D1AD761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9C56666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4F64B4F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17B3D551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90B4011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FA5BC7E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43D1254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5F4F15C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0DC5640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FE5AA98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18CE5ECA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0172F7E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485D2E2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CF80756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23E42E9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999C839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BA31BE8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B726E05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FF38E61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DAA13E7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</w:tr>
                      <w:tr w:rsidR="00625DDE" w14:paraId="7C532DD1" w14:textId="77777777">
                        <w:trPr>
                          <w:trHeight w:val="282"/>
                          <w:jc w:val="center"/>
                        </w:trPr>
                        <w:tc>
                          <w:tcPr>
                            <w:tcW w:w="0" w:type="auto"/>
                            <w:vMerge w:val="restart"/>
                            <w:shd w:val="clear" w:color="auto" w:fill="auto"/>
                            <w:vAlign w:val="center"/>
                          </w:tcPr>
                          <w:p w14:paraId="2D93D64E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1B914B79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Coefficient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0093255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573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BDCA465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02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A9B9568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563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DBF5AAD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527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106528D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23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A99AB6F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29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452B4B8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48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13EBAB4C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83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3173BC7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02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D5D31D6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03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B4DB1D7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15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EAC4971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06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28A40B4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38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CE10C43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98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0A03C22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76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E2FBD5E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34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88090E4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89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743818C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13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3CDC879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65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890CA76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47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5B3D820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47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F77137F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12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1633E11B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62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F4F86EC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71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8F7FBD5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24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C84C3AA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12**</w:t>
                            </w:r>
                          </w:p>
                        </w:tc>
                      </w:tr>
                      <w:tr w:rsidR="00625DDE" w14:paraId="67AF5210" w14:textId="77777777">
                        <w:trPr>
                          <w:trHeight w:val="234"/>
                          <w:jc w:val="center"/>
                        </w:trPr>
                        <w:tc>
                          <w:tcPr>
                            <w:tcW w:w="0" w:type="auto"/>
                            <w:vMerge/>
                            <w:shd w:val="clear" w:color="auto" w:fill="auto"/>
                            <w:vAlign w:val="center"/>
                          </w:tcPr>
                          <w:p w14:paraId="1E119BB2" w14:textId="77777777" w:rsidR="00625DDE" w:rsidRDefault="00625DDE">
                            <w:pP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48EBD61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P</w:t>
                            </w: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 value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1303F12E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19483B5E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31A4DD5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3289F33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870318F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32A171D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0C5770B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274D416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6F929D5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FC6A20E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243A61C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84874C4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EB42897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0861B32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3CE2E0B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7C956E1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1216CB62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F8539AF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502A234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1155E23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BC935DD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1242E43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40F850C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2700CDA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FA9EBD3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4C8D565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</w:tr>
                      <w:tr w:rsidR="00625DDE" w14:paraId="667E4EA1" w14:textId="77777777">
                        <w:trPr>
                          <w:trHeight w:val="317"/>
                          <w:jc w:val="center"/>
                        </w:trPr>
                        <w:tc>
                          <w:tcPr>
                            <w:tcW w:w="0" w:type="auto"/>
                            <w:vMerge w:val="restart"/>
                            <w:shd w:val="clear" w:color="auto" w:fill="auto"/>
                            <w:vAlign w:val="center"/>
                          </w:tcPr>
                          <w:p w14:paraId="4BEC2FDD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EF51B62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Coefficient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C28603B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02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1400AB47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594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8B76F39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568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032D2E5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520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8D17854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55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701FFE4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22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2C28B57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48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C688DAE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95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2101677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09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E3AAD4A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96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C16FCD3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94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8EDF7C2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72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C467D6F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92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746C865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28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1827F97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35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665A6D5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12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4BE378E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01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0663E4A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38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1D7098D1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69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3A34E31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51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AFB4D1F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19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5CA7542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22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3011408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08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1B6A5372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24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90FFC67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53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552D9E7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66**</w:t>
                            </w:r>
                          </w:p>
                        </w:tc>
                      </w:tr>
                      <w:tr w:rsidR="00625DDE" w14:paraId="24FB5D65" w14:textId="77777777">
                        <w:trPr>
                          <w:trHeight w:val="281"/>
                          <w:jc w:val="center"/>
                        </w:trPr>
                        <w:tc>
                          <w:tcPr>
                            <w:tcW w:w="0" w:type="auto"/>
                            <w:vMerge/>
                            <w:shd w:val="clear" w:color="auto" w:fill="auto"/>
                            <w:vAlign w:val="center"/>
                          </w:tcPr>
                          <w:p w14:paraId="169B5CEB" w14:textId="77777777" w:rsidR="00625DDE" w:rsidRDefault="00625DDE">
                            <w:pP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1486276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P</w:t>
                            </w: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 value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0F62076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D480F4E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0800545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A56EB20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3871A46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107A0BB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CAE13B4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D36BE46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82E741F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929AA4B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E76E1B5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1BD83CC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E75CE92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882B059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8B43A18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5259CE9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F016996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43CA29D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5375C71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7E23B2F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D0555A3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0B326B4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3E0B516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E8FE3D5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124503A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9267FA4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</w:tr>
                      <w:tr w:rsidR="00625DDE" w14:paraId="1E09910D" w14:textId="77777777">
                        <w:trPr>
                          <w:trHeight w:val="270"/>
                          <w:jc w:val="center"/>
                        </w:trPr>
                        <w:tc>
                          <w:tcPr>
                            <w:tcW w:w="0" w:type="auto"/>
                            <w:vMerge w:val="restart"/>
                            <w:shd w:val="clear" w:color="auto" w:fill="auto"/>
                            <w:vAlign w:val="center"/>
                          </w:tcPr>
                          <w:p w14:paraId="5A3AA29D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167D4059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Coefficient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E1A4B9B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36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1D358C5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42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140140C8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588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F1EE983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580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FF10A8D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46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D2E9365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19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ED9712C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38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6D7528A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68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D8662C1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13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7877229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71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23365E2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87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8D88AE2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70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654DCA3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20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10A13F92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20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15107C2A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56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4780C9C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16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C887CBB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12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1B261DC1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99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050267E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75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DE17E26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08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EB1517F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52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39038DF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74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EE2A4A6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01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7D31B6B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87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8CFAAAA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48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1D330F3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44**</w:t>
                            </w:r>
                          </w:p>
                        </w:tc>
                      </w:tr>
                      <w:tr w:rsidR="00625DDE" w14:paraId="32A697EC" w14:textId="77777777">
                        <w:trPr>
                          <w:trHeight w:val="275"/>
                          <w:jc w:val="center"/>
                        </w:trPr>
                        <w:tc>
                          <w:tcPr>
                            <w:tcW w:w="0" w:type="auto"/>
                            <w:vMerge/>
                            <w:shd w:val="clear" w:color="auto" w:fill="auto"/>
                            <w:vAlign w:val="center"/>
                          </w:tcPr>
                          <w:p w14:paraId="700E7118" w14:textId="77777777" w:rsidR="00625DDE" w:rsidRDefault="00625DDE">
                            <w:pP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515A099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P</w:t>
                            </w: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 value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9BF0996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10DFB103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0967AAE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7ED670F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997A269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93E6890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A3E5506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450928E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2134773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8A8D5E7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022D190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2CE6891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38E41D7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380B3AB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B797A71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E5B1A4A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80C6F89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01FAEC4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A80606E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A0043E3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73932E7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1862C726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07EC09E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9B02FA3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7204992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CB33935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</w:tr>
                      <w:tr w:rsidR="00625DDE" w14:paraId="6DE54A85" w14:textId="77777777">
                        <w:trPr>
                          <w:trHeight w:val="264"/>
                          <w:jc w:val="center"/>
                        </w:trPr>
                        <w:tc>
                          <w:tcPr>
                            <w:tcW w:w="0" w:type="auto"/>
                            <w:vMerge w:val="restart"/>
                            <w:shd w:val="clear" w:color="auto" w:fill="auto"/>
                            <w:vAlign w:val="center"/>
                          </w:tcPr>
                          <w:p w14:paraId="3C1F0157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C8340D3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Coefficient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25A8671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01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5E461D7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592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58A1ED8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536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ECDFE9D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482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FADA513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04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3A2B427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591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3E60586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52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A6EB8DA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24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4B64E80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87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0EE4D08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19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10DFF26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10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1024D71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68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1061AC9D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94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E27BE3B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26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5B9A3F1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46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DD32B77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86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937690C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17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DC5ABA8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73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13570BA6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57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D669AF3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87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453263C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94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4EE89FC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03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E307F9B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539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59C4F47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35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89A14E8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02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A20F860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64**</w:t>
                            </w:r>
                          </w:p>
                        </w:tc>
                      </w:tr>
                      <w:tr w:rsidR="00625DDE" w14:paraId="1E0DF641" w14:textId="77777777">
                        <w:trPr>
                          <w:trHeight w:val="144"/>
                          <w:jc w:val="center"/>
                        </w:trPr>
                        <w:tc>
                          <w:tcPr>
                            <w:tcW w:w="0" w:type="auto"/>
                            <w:vMerge/>
                            <w:shd w:val="clear" w:color="auto" w:fill="auto"/>
                            <w:vAlign w:val="center"/>
                          </w:tcPr>
                          <w:p w14:paraId="1068D3BE" w14:textId="77777777" w:rsidR="00625DDE" w:rsidRDefault="00625DDE">
                            <w:pP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08FEA94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P</w:t>
                            </w: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 value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C26FF57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F1E82B4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088DB8E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D5B97D9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DDD41AF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C2DDF52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6DD134B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1A3A2187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325067E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E76F06D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3F291F0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BD58644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98CD5FD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AFA2B58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A5DA00B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4D18E00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6418531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A9F97EC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793FA85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12FEAC97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F2FE263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B0CDF61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7E29043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9C53648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DC016C2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D360FED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</w:tr>
                      <w:tr w:rsidR="00625DDE" w14:paraId="540316A0" w14:textId="77777777">
                        <w:trPr>
                          <w:trHeight w:val="229"/>
                          <w:jc w:val="center"/>
                        </w:trPr>
                        <w:tc>
                          <w:tcPr>
                            <w:tcW w:w="0" w:type="auto"/>
                            <w:vMerge w:val="restart"/>
                            <w:shd w:val="clear" w:color="auto" w:fill="auto"/>
                            <w:vAlign w:val="center"/>
                          </w:tcPr>
                          <w:p w14:paraId="18ACD888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9FBA6BC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Coefficient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6383F29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31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6DBB899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41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645A1F8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593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8637F82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589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C1F84F3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52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03C5F9A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62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72C8492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10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1E67E8C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80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1291B2D4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08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A862D0E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24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87B5B37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36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F66FA75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95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CA36486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38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135432A3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48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0275568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41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004477B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22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F370536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25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CCFC60D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53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9EDCDF8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05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303767E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27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6E5799E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64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C7784EE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01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03372D4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91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0C91D15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667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1E6DA851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70**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FDEDE4D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0.754**</w:t>
                            </w:r>
                          </w:p>
                        </w:tc>
                      </w:tr>
                      <w:tr w:rsidR="00625DDE" w14:paraId="49A9702B" w14:textId="77777777">
                        <w:trPr>
                          <w:trHeight w:val="275"/>
                          <w:jc w:val="center"/>
                        </w:trPr>
                        <w:tc>
                          <w:tcPr>
                            <w:tcW w:w="0" w:type="auto"/>
                            <w:vMerge/>
                            <w:shd w:val="clear" w:color="auto" w:fill="auto"/>
                            <w:vAlign w:val="center"/>
                          </w:tcPr>
                          <w:p w14:paraId="1587CC46" w14:textId="77777777" w:rsidR="00625DDE" w:rsidRDefault="00625DDE">
                            <w:pP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15B44C3C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 xml:space="preserve">P </w:t>
                            </w: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value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0DD531E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5CA7E05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4512A4E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8D0DDC8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FD92DA0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9B84996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DEBE013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1D0017EA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7A22BC6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13761483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3FDA74E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5081A47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2E4DF73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15D0775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48F3F4B0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1FECDF7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37306841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571C5230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7489EDB3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6A70EC4D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92644FB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1C310017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1EDD40F5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911BF3D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28E23E89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auto"/>
                            <w:vAlign w:val="center"/>
                          </w:tcPr>
                          <w:p w14:paraId="0A85CA2A" w14:textId="77777777" w:rsidR="00625DDE" w:rsidRDefault="00901909">
                            <w:pPr>
                              <w:spacing w:line="200" w:lineRule="exact"/>
                              <w:jc w:val="center"/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color w:val="000000"/>
                                <w:sz w:val="16"/>
                                <w:szCs w:val="16"/>
                                <w:lang w:bidi="ar"/>
                              </w:rPr>
                              <w:t>&lt;.001</w:t>
                            </w:r>
                          </w:p>
                        </w:tc>
                      </w:tr>
                      <w:tr w:rsidR="00625DDE" w14:paraId="4D2981F6" w14:textId="77777777">
                        <w:trPr>
                          <w:trHeight w:val="393"/>
                          <w:jc w:val="center"/>
                        </w:trPr>
                        <w:tc>
                          <w:tcPr>
                            <w:tcW w:w="0" w:type="auto"/>
                            <w:gridSpan w:val="28"/>
                            <w:tcBorders>
                              <w:top w:val="single" w:sz="12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04410355" w14:textId="77777777" w:rsidR="00625DDE" w:rsidRDefault="00901909">
                            <w:pPr>
                              <w:pStyle w:val="ad"/>
                              <w:widowControl/>
                              <w:spacing w:line="200" w:lineRule="exact"/>
                              <w:rPr>
                                <w:rFonts w:ascii="Cambria" w:hAnsi="Cambria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* </w:t>
                            </w: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i/>
                                <w:i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&lt;0.05 ** </w:t>
                            </w: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i/>
                                <w:i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rFonts w:ascii="Cambria" w:eastAsia="微软雅黑" w:hAnsi="Cambria" w:cs="微软雅黑"/>
                                <w:b/>
                                <w:bCs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&lt;0.01</w:t>
                            </w:r>
                          </w:p>
                        </w:tc>
                      </w:tr>
                    </w:tbl>
                    <w:p w14:paraId="4C6B890B" w14:textId="77777777" w:rsidR="00625DDE" w:rsidRDefault="00625DDE">
                      <w:pPr>
                        <w:rPr>
                          <w:rFonts w:ascii="Cambria" w:hAnsi="Cambria"/>
                          <w:kern w:val="2"/>
                          <w:sz w:val="36"/>
                          <w:szCs w:val="44"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0349BFB3" w14:textId="06716F15" w:rsidR="00625DDE" w:rsidRPr="0040565B" w:rsidRDefault="00625DDE" w:rsidP="0040565B">
      <w:pPr>
        <w:jc w:val="both"/>
        <w:rPr>
          <w:rFonts w:cs="Times New Roman"/>
        </w:rPr>
      </w:pPr>
    </w:p>
    <w:sectPr w:rsidR="00625DDE" w:rsidRPr="0040565B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iconfont">
    <w:altName w:val="Segoe Print"/>
    <w:charset w:val="00"/>
    <w:family w:val="auto"/>
    <w:pitch w:val="default"/>
  </w:font>
  <w:font w:name="Times-Roman">
    <w:altName w:val="Times New Roman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540E25"/>
    <w:multiLevelType w:val="multilevel"/>
    <w:tmpl w:val="23540E25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BE25BE6"/>
    <w:multiLevelType w:val="multilevel"/>
    <w:tmpl w:val="4BE25B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82B218"/>
    <w:multiLevelType w:val="singleLevel"/>
    <w:tmpl w:val="5C82B218"/>
    <w:lvl w:ilvl="0">
      <w:start w:val="20"/>
      <w:numFmt w:val="upperLetter"/>
      <w:suff w:val="space"/>
      <w:lvlText w:val="%1."/>
      <w:lvlJc w:val="left"/>
    </w:lvl>
  </w:abstractNum>
  <w:num w:numId="1" w16cid:durableId="1582328438">
    <w:abstractNumId w:val="2"/>
  </w:num>
  <w:num w:numId="2" w16cid:durableId="325086106">
    <w:abstractNumId w:val="0"/>
  </w:num>
  <w:num w:numId="3" w16cid:durableId="11501708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doNotShadeFormData/>
  <w:noPunctuationKerning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786A"/>
    <w:rsid w:val="00002BF8"/>
    <w:rsid w:val="00007D03"/>
    <w:rsid w:val="0002447F"/>
    <w:rsid w:val="00030551"/>
    <w:rsid w:val="000371AF"/>
    <w:rsid w:val="00037A74"/>
    <w:rsid w:val="00037FF2"/>
    <w:rsid w:val="00042F29"/>
    <w:rsid w:val="0005048F"/>
    <w:rsid w:val="00054148"/>
    <w:rsid w:val="00070D00"/>
    <w:rsid w:val="00071DF8"/>
    <w:rsid w:val="00076A71"/>
    <w:rsid w:val="0008698A"/>
    <w:rsid w:val="00094896"/>
    <w:rsid w:val="00096A15"/>
    <w:rsid w:val="000A70D6"/>
    <w:rsid w:val="000C0133"/>
    <w:rsid w:val="001021FE"/>
    <w:rsid w:val="00107C2E"/>
    <w:rsid w:val="00120DAD"/>
    <w:rsid w:val="00122FC0"/>
    <w:rsid w:val="00132A53"/>
    <w:rsid w:val="00134C71"/>
    <w:rsid w:val="0014226F"/>
    <w:rsid w:val="001520A1"/>
    <w:rsid w:val="00164BF7"/>
    <w:rsid w:val="0018213B"/>
    <w:rsid w:val="00191924"/>
    <w:rsid w:val="00196B3B"/>
    <w:rsid w:val="001A05B3"/>
    <w:rsid w:val="001A2615"/>
    <w:rsid w:val="001B43EA"/>
    <w:rsid w:val="001C1990"/>
    <w:rsid w:val="001D10AE"/>
    <w:rsid w:val="00206388"/>
    <w:rsid w:val="00206502"/>
    <w:rsid w:val="00213673"/>
    <w:rsid w:val="00214B40"/>
    <w:rsid w:val="002411BD"/>
    <w:rsid w:val="00255DF0"/>
    <w:rsid w:val="00273FA0"/>
    <w:rsid w:val="00293E3E"/>
    <w:rsid w:val="002A04EA"/>
    <w:rsid w:val="002B2F6E"/>
    <w:rsid w:val="002B7669"/>
    <w:rsid w:val="002B77D5"/>
    <w:rsid w:val="002E0296"/>
    <w:rsid w:val="002E067F"/>
    <w:rsid w:val="002F62B6"/>
    <w:rsid w:val="002F6524"/>
    <w:rsid w:val="00310A9A"/>
    <w:rsid w:val="003125AC"/>
    <w:rsid w:val="00322BAF"/>
    <w:rsid w:val="00330F8D"/>
    <w:rsid w:val="003320AC"/>
    <w:rsid w:val="00344770"/>
    <w:rsid w:val="0035269E"/>
    <w:rsid w:val="0035660C"/>
    <w:rsid w:val="003676BB"/>
    <w:rsid w:val="0037165C"/>
    <w:rsid w:val="003805F4"/>
    <w:rsid w:val="003928DE"/>
    <w:rsid w:val="003973AC"/>
    <w:rsid w:val="003A3DCF"/>
    <w:rsid w:val="003A6D2E"/>
    <w:rsid w:val="003A733F"/>
    <w:rsid w:val="003B0DF8"/>
    <w:rsid w:val="003B27DD"/>
    <w:rsid w:val="003C153A"/>
    <w:rsid w:val="003D5375"/>
    <w:rsid w:val="003E484D"/>
    <w:rsid w:val="003F0301"/>
    <w:rsid w:val="003F0A71"/>
    <w:rsid w:val="003F252F"/>
    <w:rsid w:val="003F3B0F"/>
    <w:rsid w:val="00404DC7"/>
    <w:rsid w:val="0040565B"/>
    <w:rsid w:val="00420DCC"/>
    <w:rsid w:val="00424EA6"/>
    <w:rsid w:val="004415E5"/>
    <w:rsid w:val="00442D81"/>
    <w:rsid w:val="004801D6"/>
    <w:rsid w:val="0048059C"/>
    <w:rsid w:val="00481007"/>
    <w:rsid w:val="00485018"/>
    <w:rsid w:val="00493C77"/>
    <w:rsid w:val="00497580"/>
    <w:rsid w:val="004A0FDE"/>
    <w:rsid w:val="004A22F0"/>
    <w:rsid w:val="004A4635"/>
    <w:rsid w:val="004E4BA6"/>
    <w:rsid w:val="004F2332"/>
    <w:rsid w:val="004F7A07"/>
    <w:rsid w:val="00502F46"/>
    <w:rsid w:val="005102F5"/>
    <w:rsid w:val="00513FDA"/>
    <w:rsid w:val="005146EE"/>
    <w:rsid w:val="00515897"/>
    <w:rsid w:val="00524D72"/>
    <w:rsid w:val="00530038"/>
    <w:rsid w:val="00540483"/>
    <w:rsid w:val="00541F75"/>
    <w:rsid w:val="005461B8"/>
    <w:rsid w:val="00563130"/>
    <w:rsid w:val="0058776F"/>
    <w:rsid w:val="005A02D2"/>
    <w:rsid w:val="005A0F2C"/>
    <w:rsid w:val="005A668D"/>
    <w:rsid w:val="005A6CA3"/>
    <w:rsid w:val="005B35BE"/>
    <w:rsid w:val="005B4615"/>
    <w:rsid w:val="005B4A90"/>
    <w:rsid w:val="005B629A"/>
    <w:rsid w:val="005C611B"/>
    <w:rsid w:val="005D3C0D"/>
    <w:rsid w:val="005F13E0"/>
    <w:rsid w:val="005F1BDE"/>
    <w:rsid w:val="005F4882"/>
    <w:rsid w:val="00601894"/>
    <w:rsid w:val="0060675C"/>
    <w:rsid w:val="006078E6"/>
    <w:rsid w:val="00625DDE"/>
    <w:rsid w:val="006338DC"/>
    <w:rsid w:val="00641EE4"/>
    <w:rsid w:val="006439F1"/>
    <w:rsid w:val="00657882"/>
    <w:rsid w:val="00660442"/>
    <w:rsid w:val="0066108F"/>
    <w:rsid w:val="006627B9"/>
    <w:rsid w:val="0066684A"/>
    <w:rsid w:val="006712AA"/>
    <w:rsid w:val="006714C2"/>
    <w:rsid w:val="006773E3"/>
    <w:rsid w:val="006940AC"/>
    <w:rsid w:val="0069527A"/>
    <w:rsid w:val="006A391F"/>
    <w:rsid w:val="006B143B"/>
    <w:rsid w:val="006B390D"/>
    <w:rsid w:val="006B4792"/>
    <w:rsid w:val="006B7E71"/>
    <w:rsid w:val="006E30B4"/>
    <w:rsid w:val="006F69DD"/>
    <w:rsid w:val="00701ACF"/>
    <w:rsid w:val="00702A4F"/>
    <w:rsid w:val="007057F4"/>
    <w:rsid w:val="00706DC1"/>
    <w:rsid w:val="00711A52"/>
    <w:rsid w:val="00713F97"/>
    <w:rsid w:val="0071770B"/>
    <w:rsid w:val="00722248"/>
    <w:rsid w:val="00722C3A"/>
    <w:rsid w:val="00722F92"/>
    <w:rsid w:val="007528E1"/>
    <w:rsid w:val="00752FF2"/>
    <w:rsid w:val="007603DB"/>
    <w:rsid w:val="00767F0A"/>
    <w:rsid w:val="007765CE"/>
    <w:rsid w:val="00791F8E"/>
    <w:rsid w:val="007B3BE6"/>
    <w:rsid w:val="007C715D"/>
    <w:rsid w:val="007D0CFA"/>
    <w:rsid w:val="007F2BF5"/>
    <w:rsid w:val="00840C9B"/>
    <w:rsid w:val="00842EB4"/>
    <w:rsid w:val="008430DD"/>
    <w:rsid w:val="008437D1"/>
    <w:rsid w:val="00844F78"/>
    <w:rsid w:val="00852262"/>
    <w:rsid w:val="00864852"/>
    <w:rsid w:val="008670BB"/>
    <w:rsid w:val="00870464"/>
    <w:rsid w:val="00871759"/>
    <w:rsid w:val="008755D9"/>
    <w:rsid w:val="008A0087"/>
    <w:rsid w:val="008A0F4C"/>
    <w:rsid w:val="008B48A7"/>
    <w:rsid w:val="008B600F"/>
    <w:rsid w:val="008F63BB"/>
    <w:rsid w:val="00900035"/>
    <w:rsid w:val="00901909"/>
    <w:rsid w:val="00907F09"/>
    <w:rsid w:val="0091778F"/>
    <w:rsid w:val="00933EA5"/>
    <w:rsid w:val="00936FCE"/>
    <w:rsid w:val="00937947"/>
    <w:rsid w:val="009407AD"/>
    <w:rsid w:val="00944E43"/>
    <w:rsid w:val="00953E86"/>
    <w:rsid w:val="00972B6B"/>
    <w:rsid w:val="009732E4"/>
    <w:rsid w:val="00985B41"/>
    <w:rsid w:val="00992BB4"/>
    <w:rsid w:val="00994909"/>
    <w:rsid w:val="009A4AA5"/>
    <w:rsid w:val="009B2639"/>
    <w:rsid w:val="009B63D0"/>
    <w:rsid w:val="009B6879"/>
    <w:rsid w:val="009C2F36"/>
    <w:rsid w:val="009C53A1"/>
    <w:rsid w:val="009D0D40"/>
    <w:rsid w:val="009D0E1E"/>
    <w:rsid w:val="009E6B2B"/>
    <w:rsid w:val="009F08E5"/>
    <w:rsid w:val="009F67D4"/>
    <w:rsid w:val="00A0257D"/>
    <w:rsid w:val="00A0391F"/>
    <w:rsid w:val="00A11260"/>
    <w:rsid w:val="00A23F35"/>
    <w:rsid w:val="00A3321E"/>
    <w:rsid w:val="00A35C1C"/>
    <w:rsid w:val="00A3786A"/>
    <w:rsid w:val="00A4097A"/>
    <w:rsid w:val="00A40AA3"/>
    <w:rsid w:val="00A4299D"/>
    <w:rsid w:val="00A43F45"/>
    <w:rsid w:val="00A547B8"/>
    <w:rsid w:val="00A573B0"/>
    <w:rsid w:val="00A573C2"/>
    <w:rsid w:val="00A6168A"/>
    <w:rsid w:val="00A630DC"/>
    <w:rsid w:val="00A67C96"/>
    <w:rsid w:val="00A71201"/>
    <w:rsid w:val="00A93D67"/>
    <w:rsid w:val="00AA04CF"/>
    <w:rsid w:val="00AA09CF"/>
    <w:rsid w:val="00AA0B58"/>
    <w:rsid w:val="00AB72C9"/>
    <w:rsid w:val="00AC3D29"/>
    <w:rsid w:val="00AE4CC3"/>
    <w:rsid w:val="00B237DD"/>
    <w:rsid w:val="00B43296"/>
    <w:rsid w:val="00B4482F"/>
    <w:rsid w:val="00B51DC3"/>
    <w:rsid w:val="00B603F8"/>
    <w:rsid w:val="00B6406A"/>
    <w:rsid w:val="00B7124E"/>
    <w:rsid w:val="00B7651A"/>
    <w:rsid w:val="00BB6DC8"/>
    <w:rsid w:val="00BC13CB"/>
    <w:rsid w:val="00BD390B"/>
    <w:rsid w:val="00BD481C"/>
    <w:rsid w:val="00BF1209"/>
    <w:rsid w:val="00BF38EA"/>
    <w:rsid w:val="00C0443D"/>
    <w:rsid w:val="00C21270"/>
    <w:rsid w:val="00C306F5"/>
    <w:rsid w:val="00C456E6"/>
    <w:rsid w:val="00C45A80"/>
    <w:rsid w:val="00C56211"/>
    <w:rsid w:val="00C666E2"/>
    <w:rsid w:val="00C840AA"/>
    <w:rsid w:val="00CB037F"/>
    <w:rsid w:val="00CC149B"/>
    <w:rsid w:val="00CC5FD4"/>
    <w:rsid w:val="00CD538D"/>
    <w:rsid w:val="00CD72EB"/>
    <w:rsid w:val="00CE607E"/>
    <w:rsid w:val="00CF6CCD"/>
    <w:rsid w:val="00D00F3D"/>
    <w:rsid w:val="00D02829"/>
    <w:rsid w:val="00D04E37"/>
    <w:rsid w:val="00D11E1A"/>
    <w:rsid w:val="00D23B3A"/>
    <w:rsid w:val="00D268F4"/>
    <w:rsid w:val="00D26D40"/>
    <w:rsid w:val="00D717BB"/>
    <w:rsid w:val="00D71C20"/>
    <w:rsid w:val="00D726B6"/>
    <w:rsid w:val="00D82A9A"/>
    <w:rsid w:val="00D841FB"/>
    <w:rsid w:val="00D86683"/>
    <w:rsid w:val="00D95E82"/>
    <w:rsid w:val="00DA2851"/>
    <w:rsid w:val="00DB78FB"/>
    <w:rsid w:val="00DB7ECA"/>
    <w:rsid w:val="00DC3980"/>
    <w:rsid w:val="00DC78DC"/>
    <w:rsid w:val="00DE2CB4"/>
    <w:rsid w:val="00DF208E"/>
    <w:rsid w:val="00DF27B9"/>
    <w:rsid w:val="00E021F9"/>
    <w:rsid w:val="00E06F7F"/>
    <w:rsid w:val="00E1047D"/>
    <w:rsid w:val="00E126B5"/>
    <w:rsid w:val="00E26F76"/>
    <w:rsid w:val="00E3402F"/>
    <w:rsid w:val="00E351C4"/>
    <w:rsid w:val="00E37009"/>
    <w:rsid w:val="00E435C7"/>
    <w:rsid w:val="00E4474F"/>
    <w:rsid w:val="00E45F55"/>
    <w:rsid w:val="00E5203F"/>
    <w:rsid w:val="00E53B95"/>
    <w:rsid w:val="00E60C0C"/>
    <w:rsid w:val="00E70D5C"/>
    <w:rsid w:val="00E76244"/>
    <w:rsid w:val="00E81968"/>
    <w:rsid w:val="00E85A59"/>
    <w:rsid w:val="00E91BEC"/>
    <w:rsid w:val="00EA18F4"/>
    <w:rsid w:val="00EA4FB4"/>
    <w:rsid w:val="00EB6E35"/>
    <w:rsid w:val="00EC2641"/>
    <w:rsid w:val="00ED0BE8"/>
    <w:rsid w:val="00EE068D"/>
    <w:rsid w:val="00EE7335"/>
    <w:rsid w:val="00EE7753"/>
    <w:rsid w:val="00EF57C1"/>
    <w:rsid w:val="00EF5BB5"/>
    <w:rsid w:val="00F05D4A"/>
    <w:rsid w:val="00F16636"/>
    <w:rsid w:val="00F255AE"/>
    <w:rsid w:val="00F361D8"/>
    <w:rsid w:val="00F44404"/>
    <w:rsid w:val="00F537A6"/>
    <w:rsid w:val="00F549C1"/>
    <w:rsid w:val="00F55EE2"/>
    <w:rsid w:val="00F63A18"/>
    <w:rsid w:val="00F6600B"/>
    <w:rsid w:val="00F81E81"/>
    <w:rsid w:val="00F821FD"/>
    <w:rsid w:val="00F83309"/>
    <w:rsid w:val="00FB5C65"/>
    <w:rsid w:val="00FD5790"/>
    <w:rsid w:val="00FE1DBB"/>
    <w:rsid w:val="00FE23E1"/>
    <w:rsid w:val="00FF4961"/>
    <w:rsid w:val="011675B6"/>
    <w:rsid w:val="013B4AC6"/>
    <w:rsid w:val="0181109D"/>
    <w:rsid w:val="01962525"/>
    <w:rsid w:val="01B54A0E"/>
    <w:rsid w:val="01B81409"/>
    <w:rsid w:val="027926B1"/>
    <w:rsid w:val="02AB0651"/>
    <w:rsid w:val="02FA0DC9"/>
    <w:rsid w:val="02FE2F8A"/>
    <w:rsid w:val="031E6DD1"/>
    <w:rsid w:val="03223905"/>
    <w:rsid w:val="03DD51D4"/>
    <w:rsid w:val="03EE2006"/>
    <w:rsid w:val="03F204DA"/>
    <w:rsid w:val="04245B63"/>
    <w:rsid w:val="04292F10"/>
    <w:rsid w:val="044219B5"/>
    <w:rsid w:val="04660F1F"/>
    <w:rsid w:val="047017B4"/>
    <w:rsid w:val="048F7A4F"/>
    <w:rsid w:val="049A5F63"/>
    <w:rsid w:val="04A60118"/>
    <w:rsid w:val="04C148D8"/>
    <w:rsid w:val="051E6560"/>
    <w:rsid w:val="05230855"/>
    <w:rsid w:val="054A5D9D"/>
    <w:rsid w:val="05B56CC4"/>
    <w:rsid w:val="05DD5365"/>
    <w:rsid w:val="05DD7413"/>
    <w:rsid w:val="05F7685B"/>
    <w:rsid w:val="05FF61E8"/>
    <w:rsid w:val="065E12F6"/>
    <w:rsid w:val="06A277A0"/>
    <w:rsid w:val="06AC3AB3"/>
    <w:rsid w:val="06D055D5"/>
    <w:rsid w:val="06FD48F1"/>
    <w:rsid w:val="070D4474"/>
    <w:rsid w:val="0720796F"/>
    <w:rsid w:val="07280E96"/>
    <w:rsid w:val="073B3736"/>
    <w:rsid w:val="07622395"/>
    <w:rsid w:val="076269FF"/>
    <w:rsid w:val="07763FC0"/>
    <w:rsid w:val="07997A10"/>
    <w:rsid w:val="07A95F52"/>
    <w:rsid w:val="07BA2578"/>
    <w:rsid w:val="07BB138E"/>
    <w:rsid w:val="080A0243"/>
    <w:rsid w:val="081845FA"/>
    <w:rsid w:val="0826542E"/>
    <w:rsid w:val="083246CC"/>
    <w:rsid w:val="083903E2"/>
    <w:rsid w:val="085D01C7"/>
    <w:rsid w:val="08706CBB"/>
    <w:rsid w:val="08902887"/>
    <w:rsid w:val="08BF0535"/>
    <w:rsid w:val="08F675D8"/>
    <w:rsid w:val="092233EA"/>
    <w:rsid w:val="094E23F7"/>
    <w:rsid w:val="09BC70A9"/>
    <w:rsid w:val="09C16040"/>
    <w:rsid w:val="09C65EA3"/>
    <w:rsid w:val="09D57876"/>
    <w:rsid w:val="0A064009"/>
    <w:rsid w:val="0A0B33FB"/>
    <w:rsid w:val="0A1E0437"/>
    <w:rsid w:val="0A2763B1"/>
    <w:rsid w:val="0A2E3DD8"/>
    <w:rsid w:val="0A2F7E47"/>
    <w:rsid w:val="0A4D5F87"/>
    <w:rsid w:val="0ACA4BCE"/>
    <w:rsid w:val="0B067ADA"/>
    <w:rsid w:val="0B334D6E"/>
    <w:rsid w:val="0B5D6A2A"/>
    <w:rsid w:val="0B723397"/>
    <w:rsid w:val="0B8F4A05"/>
    <w:rsid w:val="0BA4582E"/>
    <w:rsid w:val="0C04663F"/>
    <w:rsid w:val="0C0E7160"/>
    <w:rsid w:val="0C355C29"/>
    <w:rsid w:val="0C621584"/>
    <w:rsid w:val="0CA37FC6"/>
    <w:rsid w:val="0CE36C55"/>
    <w:rsid w:val="0CF114DF"/>
    <w:rsid w:val="0D5E198D"/>
    <w:rsid w:val="0DDA3955"/>
    <w:rsid w:val="0E2B075D"/>
    <w:rsid w:val="0E6C5019"/>
    <w:rsid w:val="0E6F5568"/>
    <w:rsid w:val="0E7A0282"/>
    <w:rsid w:val="0E9A12E1"/>
    <w:rsid w:val="0EBD6117"/>
    <w:rsid w:val="0F3E5165"/>
    <w:rsid w:val="0F6E21E0"/>
    <w:rsid w:val="0FC02A1A"/>
    <w:rsid w:val="0FC979D8"/>
    <w:rsid w:val="0FF73822"/>
    <w:rsid w:val="100C1676"/>
    <w:rsid w:val="103428F8"/>
    <w:rsid w:val="10527377"/>
    <w:rsid w:val="1060419D"/>
    <w:rsid w:val="10706E0A"/>
    <w:rsid w:val="108128CF"/>
    <w:rsid w:val="109668CE"/>
    <w:rsid w:val="10F80531"/>
    <w:rsid w:val="111722AF"/>
    <w:rsid w:val="11245130"/>
    <w:rsid w:val="11655F4B"/>
    <w:rsid w:val="11944C1D"/>
    <w:rsid w:val="11B04977"/>
    <w:rsid w:val="11C84984"/>
    <w:rsid w:val="11D01CD0"/>
    <w:rsid w:val="11D06084"/>
    <w:rsid w:val="12110071"/>
    <w:rsid w:val="12780565"/>
    <w:rsid w:val="128E1176"/>
    <w:rsid w:val="129D007C"/>
    <w:rsid w:val="12BB6DED"/>
    <w:rsid w:val="12C02457"/>
    <w:rsid w:val="12DE7F29"/>
    <w:rsid w:val="12F92283"/>
    <w:rsid w:val="131C2752"/>
    <w:rsid w:val="132B198F"/>
    <w:rsid w:val="13404949"/>
    <w:rsid w:val="13563560"/>
    <w:rsid w:val="13670A82"/>
    <w:rsid w:val="138004F1"/>
    <w:rsid w:val="138C38E2"/>
    <w:rsid w:val="13E10988"/>
    <w:rsid w:val="13E82526"/>
    <w:rsid w:val="13FB7C5C"/>
    <w:rsid w:val="14215D7A"/>
    <w:rsid w:val="14291651"/>
    <w:rsid w:val="147068EE"/>
    <w:rsid w:val="147425AA"/>
    <w:rsid w:val="14923A48"/>
    <w:rsid w:val="15260F5C"/>
    <w:rsid w:val="156330CA"/>
    <w:rsid w:val="15BF711D"/>
    <w:rsid w:val="15E85D5D"/>
    <w:rsid w:val="160450F3"/>
    <w:rsid w:val="162B0DF9"/>
    <w:rsid w:val="168D56A3"/>
    <w:rsid w:val="16951852"/>
    <w:rsid w:val="16D4405E"/>
    <w:rsid w:val="16EC4FA4"/>
    <w:rsid w:val="170D452A"/>
    <w:rsid w:val="17467B87"/>
    <w:rsid w:val="17495590"/>
    <w:rsid w:val="176D4BFD"/>
    <w:rsid w:val="17A20098"/>
    <w:rsid w:val="17A86BB1"/>
    <w:rsid w:val="17D55BC1"/>
    <w:rsid w:val="181339CE"/>
    <w:rsid w:val="183920F7"/>
    <w:rsid w:val="183D34DE"/>
    <w:rsid w:val="18591906"/>
    <w:rsid w:val="196037F4"/>
    <w:rsid w:val="19606DCE"/>
    <w:rsid w:val="196F252D"/>
    <w:rsid w:val="197208AD"/>
    <w:rsid w:val="19C53FB9"/>
    <w:rsid w:val="19DC71D0"/>
    <w:rsid w:val="19F260F8"/>
    <w:rsid w:val="1A4E7930"/>
    <w:rsid w:val="1A515C58"/>
    <w:rsid w:val="1A656727"/>
    <w:rsid w:val="1A687875"/>
    <w:rsid w:val="1AB10618"/>
    <w:rsid w:val="1AB8180E"/>
    <w:rsid w:val="1B0071E4"/>
    <w:rsid w:val="1B3F3ED0"/>
    <w:rsid w:val="1B617D29"/>
    <w:rsid w:val="1B7F444B"/>
    <w:rsid w:val="1B870BE5"/>
    <w:rsid w:val="1B8A0987"/>
    <w:rsid w:val="1BA616CC"/>
    <w:rsid w:val="1BC439AE"/>
    <w:rsid w:val="1BE44889"/>
    <w:rsid w:val="1BFD5DA1"/>
    <w:rsid w:val="1C16307C"/>
    <w:rsid w:val="1C3D68B1"/>
    <w:rsid w:val="1C4162AB"/>
    <w:rsid w:val="1C4F39DB"/>
    <w:rsid w:val="1C7A76E9"/>
    <w:rsid w:val="1C9804A5"/>
    <w:rsid w:val="1C9D5181"/>
    <w:rsid w:val="1CA4610D"/>
    <w:rsid w:val="1CB37198"/>
    <w:rsid w:val="1CC03B8E"/>
    <w:rsid w:val="1CFD28ED"/>
    <w:rsid w:val="1D01772A"/>
    <w:rsid w:val="1D5B0124"/>
    <w:rsid w:val="1D9911EC"/>
    <w:rsid w:val="1DD70A77"/>
    <w:rsid w:val="1E116089"/>
    <w:rsid w:val="1E2F08C6"/>
    <w:rsid w:val="1E315FDD"/>
    <w:rsid w:val="1E4540F6"/>
    <w:rsid w:val="1E487C2F"/>
    <w:rsid w:val="1E806D49"/>
    <w:rsid w:val="1E975DE9"/>
    <w:rsid w:val="1F585B38"/>
    <w:rsid w:val="1F5968D8"/>
    <w:rsid w:val="1F5A0BC3"/>
    <w:rsid w:val="1F821A4C"/>
    <w:rsid w:val="1F8B103B"/>
    <w:rsid w:val="1F8B4A43"/>
    <w:rsid w:val="1FB165EB"/>
    <w:rsid w:val="1FB94EBC"/>
    <w:rsid w:val="1FC468CE"/>
    <w:rsid w:val="1FC84AA2"/>
    <w:rsid w:val="20685B56"/>
    <w:rsid w:val="20774196"/>
    <w:rsid w:val="2078024C"/>
    <w:rsid w:val="20AC7C4F"/>
    <w:rsid w:val="20BF09D5"/>
    <w:rsid w:val="21063BCA"/>
    <w:rsid w:val="21731B07"/>
    <w:rsid w:val="21D761DE"/>
    <w:rsid w:val="22052BDB"/>
    <w:rsid w:val="22073A73"/>
    <w:rsid w:val="220765D0"/>
    <w:rsid w:val="22383E84"/>
    <w:rsid w:val="226C0C00"/>
    <w:rsid w:val="22847178"/>
    <w:rsid w:val="22856C40"/>
    <w:rsid w:val="22902285"/>
    <w:rsid w:val="22EC58EF"/>
    <w:rsid w:val="23133A08"/>
    <w:rsid w:val="235630EA"/>
    <w:rsid w:val="235B3F4F"/>
    <w:rsid w:val="235E2339"/>
    <w:rsid w:val="23710643"/>
    <w:rsid w:val="23E85891"/>
    <w:rsid w:val="24063540"/>
    <w:rsid w:val="24891183"/>
    <w:rsid w:val="24896162"/>
    <w:rsid w:val="250474F1"/>
    <w:rsid w:val="25052B70"/>
    <w:rsid w:val="251C0F5C"/>
    <w:rsid w:val="252D30DA"/>
    <w:rsid w:val="254D740E"/>
    <w:rsid w:val="25736824"/>
    <w:rsid w:val="258E6E89"/>
    <w:rsid w:val="25BC7585"/>
    <w:rsid w:val="26032062"/>
    <w:rsid w:val="260D20BA"/>
    <w:rsid w:val="26551D23"/>
    <w:rsid w:val="268308DE"/>
    <w:rsid w:val="26C37838"/>
    <w:rsid w:val="272034F0"/>
    <w:rsid w:val="27204C17"/>
    <w:rsid w:val="27394072"/>
    <w:rsid w:val="273A7AFD"/>
    <w:rsid w:val="27572F97"/>
    <w:rsid w:val="27721911"/>
    <w:rsid w:val="278C70AC"/>
    <w:rsid w:val="27C74C96"/>
    <w:rsid w:val="27E252F1"/>
    <w:rsid w:val="27E56033"/>
    <w:rsid w:val="27EA6154"/>
    <w:rsid w:val="27EC2A7B"/>
    <w:rsid w:val="27F651D3"/>
    <w:rsid w:val="281052A9"/>
    <w:rsid w:val="281452A7"/>
    <w:rsid w:val="28367EEC"/>
    <w:rsid w:val="286540FC"/>
    <w:rsid w:val="287633E7"/>
    <w:rsid w:val="288A26DA"/>
    <w:rsid w:val="28962335"/>
    <w:rsid w:val="289B453F"/>
    <w:rsid w:val="28B6061C"/>
    <w:rsid w:val="28B77A55"/>
    <w:rsid w:val="28FA4F5C"/>
    <w:rsid w:val="295C08FE"/>
    <w:rsid w:val="296620D3"/>
    <w:rsid w:val="29843584"/>
    <w:rsid w:val="29AA2B42"/>
    <w:rsid w:val="2A3B2944"/>
    <w:rsid w:val="2ACE611A"/>
    <w:rsid w:val="2AE96131"/>
    <w:rsid w:val="2B41397F"/>
    <w:rsid w:val="2B43342B"/>
    <w:rsid w:val="2B4E398C"/>
    <w:rsid w:val="2B574E7F"/>
    <w:rsid w:val="2B790A66"/>
    <w:rsid w:val="2B7B1FC5"/>
    <w:rsid w:val="2BA4733D"/>
    <w:rsid w:val="2BE0068B"/>
    <w:rsid w:val="2BEB26E5"/>
    <w:rsid w:val="2BF73D40"/>
    <w:rsid w:val="2C2312CD"/>
    <w:rsid w:val="2C243BB2"/>
    <w:rsid w:val="2C5F78AA"/>
    <w:rsid w:val="2C8C4B89"/>
    <w:rsid w:val="2CAD1980"/>
    <w:rsid w:val="2CBD3C75"/>
    <w:rsid w:val="2CD85632"/>
    <w:rsid w:val="2CD85E9F"/>
    <w:rsid w:val="2CE73B1C"/>
    <w:rsid w:val="2CED0493"/>
    <w:rsid w:val="2D047BEE"/>
    <w:rsid w:val="2D0A61FC"/>
    <w:rsid w:val="2D1D54E8"/>
    <w:rsid w:val="2D487FAE"/>
    <w:rsid w:val="2D5E56E1"/>
    <w:rsid w:val="2D662262"/>
    <w:rsid w:val="2D774F32"/>
    <w:rsid w:val="2DB93E21"/>
    <w:rsid w:val="2DBD65FE"/>
    <w:rsid w:val="2DC40215"/>
    <w:rsid w:val="2DC7386B"/>
    <w:rsid w:val="2DEE232B"/>
    <w:rsid w:val="2DF02789"/>
    <w:rsid w:val="2DFA16A1"/>
    <w:rsid w:val="2E40229F"/>
    <w:rsid w:val="2E4050D6"/>
    <w:rsid w:val="2EA10E1C"/>
    <w:rsid w:val="2ECC694D"/>
    <w:rsid w:val="2F08711A"/>
    <w:rsid w:val="2F302C6D"/>
    <w:rsid w:val="2F8A6257"/>
    <w:rsid w:val="2FEC3156"/>
    <w:rsid w:val="2FFB0619"/>
    <w:rsid w:val="300419D4"/>
    <w:rsid w:val="30172F30"/>
    <w:rsid w:val="303D0071"/>
    <w:rsid w:val="303F0B2F"/>
    <w:rsid w:val="308E4F5A"/>
    <w:rsid w:val="30A30948"/>
    <w:rsid w:val="30CA1F34"/>
    <w:rsid w:val="30D15F83"/>
    <w:rsid w:val="30DF6D26"/>
    <w:rsid w:val="30F31FCB"/>
    <w:rsid w:val="310F1964"/>
    <w:rsid w:val="3129338D"/>
    <w:rsid w:val="31A457DF"/>
    <w:rsid w:val="31EE4EE9"/>
    <w:rsid w:val="32107C68"/>
    <w:rsid w:val="32283733"/>
    <w:rsid w:val="32525FBD"/>
    <w:rsid w:val="32582DE9"/>
    <w:rsid w:val="32736008"/>
    <w:rsid w:val="327A5C13"/>
    <w:rsid w:val="32B20BE4"/>
    <w:rsid w:val="32CA67F6"/>
    <w:rsid w:val="33B079BB"/>
    <w:rsid w:val="344F038E"/>
    <w:rsid w:val="347D1931"/>
    <w:rsid w:val="3484496C"/>
    <w:rsid w:val="349F50DC"/>
    <w:rsid w:val="34C62C5C"/>
    <w:rsid w:val="34C80BF9"/>
    <w:rsid w:val="34C87677"/>
    <w:rsid w:val="350C7426"/>
    <w:rsid w:val="35234558"/>
    <w:rsid w:val="352A1EBC"/>
    <w:rsid w:val="353469D4"/>
    <w:rsid w:val="359E126F"/>
    <w:rsid w:val="35C76297"/>
    <w:rsid w:val="35D4563B"/>
    <w:rsid w:val="35ED09B6"/>
    <w:rsid w:val="362E0E51"/>
    <w:rsid w:val="36331101"/>
    <w:rsid w:val="36444BB2"/>
    <w:rsid w:val="36814CE8"/>
    <w:rsid w:val="36867790"/>
    <w:rsid w:val="36BE1016"/>
    <w:rsid w:val="36F30B75"/>
    <w:rsid w:val="36F3169C"/>
    <w:rsid w:val="370B6733"/>
    <w:rsid w:val="376F4FEE"/>
    <w:rsid w:val="377B7DB6"/>
    <w:rsid w:val="378418BF"/>
    <w:rsid w:val="3797704C"/>
    <w:rsid w:val="37A626D9"/>
    <w:rsid w:val="37B53DC3"/>
    <w:rsid w:val="37BC11FA"/>
    <w:rsid w:val="37BE054B"/>
    <w:rsid w:val="37C575CE"/>
    <w:rsid w:val="383720D6"/>
    <w:rsid w:val="383C52A9"/>
    <w:rsid w:val="388B5201"/>
    <w:rsid w:val="38BC13AD"/>
    <w:rsid w:val="38F72447"/>
    <w:rsid w:val="38FE6DEC"/>
    <w:rsid w:val="390542EB"/>
    <w:rsid w:val="39596F6C"/>
    <w:rsid w:val="398C0AC9"/>
    <w:rsid w:val="39A202FA"/>
    <w:rsid w:val="39B20AA3"/>
    <w:rsid w:val="39DB697E"/>
    <w:rsid w:val="39E71161"/>
    <w:rsid w:val="39FC11A9"/>
    <w:rsid w:val="3A077486"/>
    <w:rsid w:val="3A120957"/>
    <w:rsid w:val="3A126C3E"/>
    <w:rsid w:val="3A384D00"/>
    <w:rsid w:val="3A3B2F22"/>
    <w:rsid w:val="3AF62ABC"/>
    <w:rsid w:val="3B0C60F3"/>
    <w:rsid w:val="3B307A61"/>
    <w:rsid w:val="3B51541A"/>
    <w:rsid w:val="3B8C19AA"/>
    <w:rsid w:val="3B9756BC"/>
    <w:rsid w:val="3B9A4062"/>
    <w:rsid w:val="3B9F6A5F"/>
    <w:rsid w:val="3C296086"/>
    <w:rsid w:val="3C31480C"/>
    <w:rsid w:val="3C413F2D"/>
    <w:rsid w:val="3C50592F"/>
    <w:rsid w:val="3C786EBB"/>
    <w:rsid w:val="3C90609D"/>
    <w:rsid w:val="3C9872B3"/>
    <w:rsid w:val="3CC44503"/>
    <w:rsid w:val="3CF96D57"/>
    <w:rsid w:val="3D1D7A39"/>
    <w:rsid w:val="3D4652AC"/>
    <w:rsid w:val="3D575E6C"/>
    <w:rsid w:val="3DC4732B"/>
    <w:rsid w:val="3E01681F"/>
    <w:rsid w:val="3E697BD5"/>
    <w:rsid w:val="3E8443E7"/>
    <w:rsid w:val="3E9128D3"/>
    <w:rsid w:val="3EAC2544"/>
    <w:rsid w:val="3EB96DCF"/>
    <w:rsid w:val="3EC91F27"/>
    <w:rsid w:val="3EF27E3C"/>
    <w:rsid w:val="3F51627E"/>
    <w:rsid w:val="3F92711C"/>
    <w:rsid w:val="3FCA5ABE"/>
    <w:rsid w:val="3FEC7F01"/>
    <w:rsid w:val="40190CF6"/>
    <w:rsid w:val="402574D1"/>
    <w:rsid w:val="405019F3"/>
    <w:rsid w:val="4060035B"/>
    <w:rsid w:val="407A081A"/>
    <w:rsid w:val="408C1C00"/>
    <w:rsid w:val="40A32278"/>
    <w:rsid w:val="40B24CFC"/>
    <w:rsid w:val="40ED726C"/>
    <w:rsid w:val="410E41F6"/>
    <w:rsid w:val="412B3FA1"/>
    <w:rsid w:val="417503C9"/>
    <w:rsid w:val="41937CDA"/>
    <w:rsid w:val="419F2323"/>
    <w:rsid w:val="41AF1273"/>
    <w:rsid w:val="41EE6785"/>
    <w:rsid w:val="420C0FA7"/>
    <w:rsid w:val="420E24FA"/>
    <w:rsid w:val="42344A1F"/>
    <w:rsid w:val="42831B7E"/>
    <w:rsid w:val="43010D86"/>
    <w:rsid w:val="43127CC2"/>
    <w:rsid w:val="435F6925"/>
    <w:rsid w:val="436E5B2B"/>
    <w:rsid w:val="43A04EB2"/>
    <w:rsid w:val="43C35226"/>
    <w:rsid w:val="43DE2CAB"/>
    <w:rsid w:val="43F33CCE"/>
    <w:rsid w:val="44133AF5"/>
    <w:rsid w:val="44296161"/>
    <w:rsid w:val="448A7245"/>
    <w:rsid w:val="449F3A44"/>
    <w:rsid w:val="44E31853"/>
    <w:rsid w:val="44E61DAD"/>
    <w:rsid w:val="450752D6"/>
    <w:rsid w:val="451B2204"/>
    <w:rsid w:val="458218AA"/>
    <w:rsid w:val="45BF23EF"/>
    <w:rsid w:val="45EC2E83"/>
    <w:rsid w:val="45F53346"/>
    <w:rsid w:val="45FD3AAE"/>
    <w:rsid w:val="46133854"/>
    <w:rsid w:val="461A5286"/>
    <w:rsid w:val="461C3534"/>
    <w:rsid w:val="462E67A3"/>
    <w:rsid w:val="463E58F3"/>
    <w:rsid w:val="469B7699"/>
    <w:rsid w:val="46AA71CF"/>
    <w:rsid w:val="46FE0837"/>
    <w:rsid w:val="472422C6"/>
    <w:rsid w:val="477B65B0"/>
    <w:rsid w:val="47923ECE"/>
    <w:rsid w:val="479A4BB1"/>
    <w:rsid w:val="47D660DF"/>
    <w:rsid w:val="481045E1"/>
    <w:rsid w:val="48132BA1"/>
    <w:rsid w:val="483556D1"/>
    <w:rsid w:val="48587371"/>
    <w:rsid w:val="486C570B"/>
    <w:rsid w:val="48DF7FD5"/>
    <w:rsid w:val="48E21E45"/>
    <w:rsid w:val="48EC35F9"/>
    <w:rsid w:val="48FB701A"/>
    <w:rsid w:val="49155B44"/>
    <w:rsid w:val="491B0899"/>
    <w:rsid w:val="49261002"/>
    <w:rsid w:val="49556B80"/>
    <w:rsid w:val="498A41AE"/>
    <w:rsid w:val="49B6334D"/>
    <w:rsid w:val="49B86A90"/>
    <w:rsid w:val="4A0A250A"/>
    <w:rsid w:val="4A200F15"/>
    <w:rsid w:val="4A2E2097"/>
    <w:rsid w:val="4A2F79E3"/>
    <w:rsid w:val="4A3C6D77"/>
    <w:rsid w:val="4A86150E"/>
    <w:rsid w:val="4A8C4C0F"/>
    <w:rsid w:val="4A9C3920"/>
    <w:rsid w:val="4B260656"/>
    <w:rsid w:val="4B7A4973"/>
    <w:rsid w:val="4BD078B5"/>
    <w:rsid w:val="4BD36868"/>
    <w:rsid w:val="4C096681"/>
    <w:rsid w:val="4C1059A5"/>
    <w:rsid w:val="4C122F63"/>
    <w:rsid w:val="4C1B2DA0"/>
    <w:rsid w:val="4C225902"/>
    <w:rsid w:val="4C470BCB"/>
    <w:rsid w:val="4C580323"/>
    <w:rsid w:val="4C850B2E"/>
    <w:rsid w:val="4C983B7A"/>
    <w:rsid w:val="4C990E46"/>
    <w:rsid w:val="4CB7203E"/>
    <w:rsid w:val="4CEC4311"/>
    <w:rsid w:val="4CF37963"/>
    <w:rsid w:val="4CF71468"/>
    <w:rsid w:val="4CF95279"/>
    <w:rsid w:val="4D0F3FEC"/>
    <w:rsid w:val="4D7C693A"/>
    <w:rsid w:val="4DA10BE4"/>
    <w:rsid w:val="4DDF4100"/>
    <w:rsid w:val="4E540354"/>
    <w:rsid w:val="4E7B443F"/>
    <w:rsid w:val="4F0B1737"/>
    <w:rsid w:val="4F22339F"/>
    <w:rsid w:val="4F4E3079"/>
    <w:rsid w:val="4F5013B6"/>
    <w:rsid w:val="4F620D0F"/>
    <w:rsid w:val="4F806848"/>
    <w:rsid w:val="4F95522C"/>
    <w:rsid w:val="4FA705C3"/>
    <w:rsid w:val="50005C35"/>
    <w:rsid w:val="50012B29"/>
    <w:rsid w:val="5014075A"/>
    <w:rsid w:val="502744D3"/>
    <w:rsid w:val="50394737"/>
    <w:rsid w:val="503F17B9"/>
    <w:rsid w:val="5052172B"/>
    <w:rsid w:val="50D85034"/>
    <w:rsid w:val="50E056AC"/>
    <w:rsid w:val="513A448B"/>
    <w:rsid w:val="517F1337"/>
    <w:rsid w:val="5201044C"/>
    <w:rsid w:val="52087914"/>
    <w:rsid w:val="52277A4D"/>
    <w:rsid w:val="528B1B93"/>
    <w:rsid w:val="52E246AC"/>
    <w:rsid w:val="535615B4"/>
    <w:rsid w:val="535B324A"/>
    <w:rsid w:val="536605EC"/>
    <w:rsid w:val="53737CED"/>
    <w:rsid w:val="53773A9D"/>
    <w:rsid w:val="53833928"/>
    <w:rsid w:val="53911665"/>
    <w:rsid w:val="53A01BE4"/>
    <w:rsid w:val="53A51CB3"/>
    <w:rsid w:val="53CB43FA"/>
    <w:rsid w:val="53FD740A"/>
    <w:rsid w:val="54120727"/>
    <w:rsid w:val="54413C20"/>
    <w:rsid w:val="5455729B"/>
    <w:rsid w:val="54587E00"/>
    <w:rsid w:val="545936BF"/>
    <w:rsid w:val="54723967"/>
    <w:rsid w:val="54877288"/>
    <w:rsid w:val="548801F4"/>
    <w:rsid w:val="54A24743"/>
    <w:rsid w:val="54D11CB3"/>
    <w:rsid w:val="54F61D04"/>
    <w:rsid w:val="55127664"/>
    <w:rsid w:val="55273070"/>
    <w:rsid w:val="55366E48"/>
    <w:rsid w:val="560C2035"/>
    <w:rsid w:val="562F11B2"/>
    <w:rsid w:val="56301923"/>
    <w:rsid w:val="56A01739"/>
    <w:rsid w:val="56C863F7"/>
    <w:rsid w:val="56D638F3"/>
    <w:rsid w:val="570B138C"/>
    <w:rsid w:val="571718A0"/>
    <w:rsid w:val="577062D3"/>
    <w:rsid w:val="577A6FD5"/>
    <w:rsid w:val="578E6891"/>
    <w:rsid w:val="57B674FD"/>
    <w:rsid w:val="57CA4449"/>
    <w:rsid w:val="57F21993"/>
    <w:rsid w:val="57F97DEE"/>
    <w:rsid w:val="5827748C"/>
    <w:rsid w:val="585F21EA"/>
    <w:rsid w:val="58722671"/>
    <w:rsid w:val="58AA2CBB"/>
    <w:rsid w:val="58AC4480"/>
    <w:rsid w:val="58D1178C"/>
    <w:rsid w:val="58EE54BA"/>
    <w:rsid w:val="590B209D"/>
    <w:rsid w:val="5920485C"/>
    <w:rsid w:val="592A1FAB"/>
    <w:rsid w:val="59436DA9"/>
    <w:rsid w:val="594A3BBD"/>
    <w:rsid w:val="597C1F17"/>
    <w:rsid w:val="59CC790A"/>
    <w:rsid w:val="5A611B34"/>
    <w:rsid w:val="5A6157BF"/>
    <w:rsid w:val="5A697759"/>
    <w:rsid w:val="5A76031E"/>
    <w:rsid w:val="5A8E3B9C"/>
    <w:rsid w:val="5AA91115"/>
    <w:rsid w:val="5ABA215C"/>
    <w:rsid w:val="5ADA646B"/>
    <w:rsid w:val="5AE05AE4"/>
    <w:rsid w:val="5B196193"/>
    <w:rsid w:val="5B3C5666"/>
    <w:rsid w:val="5B41534B"/>
    <w:rsid w:val="5B4B2F68"/>
    <w:rsid w:val="5BA90469"/>
    <w:rsid w:val="5BBB48F9"/>
    <w:rsid w:val="5BBC4685"/>
    <w:rsid w:val="5BD80E7E"/>
    <w:rsid w:val="5BDD187B"/>
    <w:rsid w:val="5C3579FE"/>
    <w:rsid w:val="5C99728B"/>
    <w:rsid w:val="5CD62053"/>
    <w:rsid w:val="5CDA2705"/>
    <w:rsid w:val="5CE941F6"/>
    <w:rsid w:val="5D042452"/>
    <w:rsid w:val="5D0A7D97"/>
    <w:rsid w:val="5D276CF9"/>
    <w:rsid w:val="5D3045F6"/>
    <w:rsid w:val="5D4B6094"/>
    <w:rsid w:val="5D6C2E8B"/>
    <w:rsid w:val="5D976229"/>
    <w:rsid w:val="5DB03C9B"/>
    <w:rsid w:val="5E1B08D9"/>
    <w:rsid w:val="5E4F411E"/>
    <w:rsid w:val="5E5536A4"/>
    <w:rsid w:val="5ECF4643"/>
    <w:rsid w:val="5ED00C8D"/>
    <w:rsid w:val="5ED57B59"/>
    <w:rsid w:val="5EF034F8"/>
    <w:rsid w:val="5F09273F"/>
    <w:rsid w:val="5F245623"/>
    <w:rsid w:val="5F280867"/>
    <w:rsid w:val="5F5E4EF5"/>
    <w:rsid w:val="5F767819"/>
    <w:rsid w:val="5F7E1F83"/>
    <w:rsid w:val="5FAC2AC5"/>
    <w:rsid w:val="5FBB1DED"/>
    <w:rsid w:val="5FF461A1"/>
    <w:rsid w:val="5FF94964"/>
    <w:rsid w:val="60005D01"/>
    <w:rsid w:val="602279B9"/>
    <w:rsid w:val="60271B0C"/>
    <w:rsid w:val="60282B45"/>
    <w:rsid w:val="602F3367"/>
    <w:rsid w:val="60385F4C"/>
    <w:rsid w:val="60457019"/>
    <w:rsid w:val="604A5ABD"/>
    <w:rsid w:val="606F30FD"/>
    <w:rsid w:val="60862818"/>
    <w:rsid w:val="609C6189"/>
    <w:rsid w:val="60DA3BBC"/>
    <w:rsid w:val="60E871C7"/>
    <w:rsid w:val="60EC3776"/>
    <w:rsid w:val="61084FB6"/>
    <w:rsid w:val="619C4BFE"/>
    <w:rsid w:val="61A21C9B"/>
    <w:rsid w:val="61D606FA"/>
    <w:rsid w:val="62332175"/>
    <w:rsid w:val="62537341"/>
    <w:rsid w:val="630F465D"/>
    <w:rsid w:val="631216B9"/>
    <w:rsid w:val="63264783"/>
    <w:rsid w:val="636F1C1A"/>
    <w:rsid w:val="637908F7"/>
    <w:rsid w:val="63AB1D1E"/>
    <w:rsid w:val="63AD4537"/>
    <w:rsid w:val="63C5723C"/>
    <w:rsid w:val="63E32517"/>
    <w:rsid w:val="63E66A7F"/>
    <w:rsid w:val="63E84027"/>
    <w:rsid w:val="640A340B"/>
    <w:rsid w:val="64153610"/>
    <w:rsid w:val="64285A4B"/>
    <w:rsid w:val="643B0496"/>
    <w:rsid w:val="64725EC0"/>
    <w:rsid w:val="64882865"/>
    <w:rsid w:val="648B20A1"/>
    <w:rsid w:val="649525CB"/>
    <w:rsid w:val="64C401E1"/>
    <w:rsid w:val="64EA697A"/>
    <w:rsid w:val="65025FA6"/>
    <w:rsid w:val="650B1513"/>
    <w:rsid w:val="65102EAC"/>
    <w:rsid w:val="65122D88"/>
    <w:rsid w:val="65884665"/>
    <w:rsid w:val="659D3222"/>
    <w:rsid w:val="66571FE7"/>
    <w:rsid w:val="6665044F"/>
    <w:rsid w:val="66A44FBF"/>
    <w:rsid w:val="66BD4E79"/>
    <w:rsid w:val="66CD7566"/>
    <w:rsid w:val="66DD5D46"/>
    <w:rsid w:val="66E85B27"/>
    <w:rsid w:val="66E94262"/>
    <w:rsid w:val="670E760E"/>
    <w:rsid w:val="675F0ABE"/>
    <w:rsid w:val="677F27BD"/>
    <w:rsid w:val="67A12C57"/>
    <w:rsid w:val="67DE456C"/>
    <w:rsid w:val="685103C1"/>
    <w:rsid w:val="6882244B"/>
    <w:rsid w:val="68933A6D"/>
    <w:rsid w:val="68BE4F87"/>
    <w:rsid w:val="68F53C94"/>
    <w:rsid w:val="6916346A"/>
    <w:rsid w:val="692656DD"/>
    <w:rsid w:val="694E4E74"/>
    <w:rsid w:val="696E3C3A"/>
    <w:rsid w:val="69A8620C"/>
    <w:rsid w:val="69FC51D6"/>
    <w:rsid w:val="6A1E0EF0"/>
    <w:rsid w:val="6A332161"/>
    <w:rsid w:val="6A356D27"/>
    <w:rsid w:val="6A6F1DBE"/>
    <w:rsid w:val="6A7E41F4"/>
    <w:rsid w:val="6A8F4A7D"/>
    <w:rsid w:val="6AF147E3"/>
    <w:rsid w:val="6AFA0212"/>
    <w:rsid w:val="6AFE6EFB"/>
    <w:rsid w:val="6B00482B"/>
    <w:rsid w:val="6B6541EE"/>
    <w:rsid w:val="6B8B5F77"/>
    <w:rsid w:val="6BB96F51"/>
    <w:rsid w:val="6BD90D15"/>
    <w:rsid w:val="6BEB5318"/>
    <w:rsid w:val="6BFC2410"/>
    <w:rsid w:val="6C033F35"/>
    <w:rsid w:val="6C127185"/>
    <w:rsid w:val="6C2124AD"/>
    <w:rsid w:val="6C321503"/>
    <w:rsid w:val="6C62393B"/>
    <w:rsid w:val="6C6C34C8"/>
    <w:rsid w:val="6C6C7DB6"/>
    <w:rsid w:val="6C764C69"/>
    <w:rsid w:val="6C865F63"/>
    <w:rsid w:val="6C971710"/>
    <w:rsid w:val="6D41419D"/>
    <w:rsid w:val="6D53300C"/>
    <w:rsid w:val="6D631971"/>
    <w:rsid w:val="6D8954E0"/>
    <w:rsid w:val="6DA00AB9"/>
    <w:rsid w:val="6DA32A21"/>
    <w:rsid w:val="6DE25665"/>
    <w:rsid w:val="6DEA3065"/>
    <w:rsid w:val="6DFA380F"/>
    <w:rsid w:val="6E163296"/>
    <w:rsid w:val="6E5B3152"/>
    <w:rsid w:val="6E62240F"/>
    <w:rsid w:val="6E8C2602"/>
    <w:rsid w:val="6E9C026E"/>
    <w:rsid w:val="6EC270B3"/>
    <w:rsid w:val="6F091111"/>
    <w:rsid w:val="6F7301FF"/>
    <w:rsid w:val="6F7B368D"/>
    <w:rsid w:val="6F862A07"/>
    <w:rsid w:val="6FAA12F7"/>
    <w:rsid w:val="6FD210A9"/>
    <w:rsid w:val="6FDA546C"/>
    <w:rsid w:val="6FEC7EA7"/>
    <w:rsid w:val="701B502C"/>
    <w:rsid w:val="703A31BE"/>
    <w:rsid w:val="704D5F8C"/>
    <w:rsid w:val="70612C1B"/>
    <w:rsid w:val="70722F6A"/>
    <w:rsid w:val="70880DF5"/>
    <w:rsid w:val="70C867A7"/>
    <w:rsid w:val="7104073D"/>
    <w:rsid w:val="711F7688"/>
    <w:rsid w:val="71246E36"/>
    <w:rsid w:val="71473ADA"/>
    <w:rsid w:val="717C60B5"/>
    <w:rsid w:val="71A37523"/>
    <w:rsid w:val="71A51893"/>
    <w:rsid w:val="723012F8"/>
    <w:rsid w:val="724B5456"/>
    <w:rsid w:val="726613B9"/>
    <w:rsid w:val="72766F5D"/>
    <w:rsid w:val="727E76F7"/>
    <w:rsid w:val="72C10560"/>
    <w:rsid w:val="72F40730"/>
    <w:rsid w:val="731A086B"/>
    <w:rsid w:val="7323116F"/>
    <w:rsid w:val="73593F8F"/>
    <w:rsid w:val="736B78A8"/>
    <w:rsid w:val="738D4592"/>
    <w:rsid w:val="73AF4B57"/>
    <w:rsid w:val="73EE76C9"/>
    <w:rsid w:val="740C4DFA"/>
    <w:rsid w:val="74117D50"/>
    <w:rsid w:val="74134736"/>
    <w:rsid w:val="741D6726"/>
    <w:rsid w:val="742A28FE"/>
    <w:rsid w:val="742D3542"/>
    <w:rsid w:val="742E6278"/>
    <w:rsid w:val="748350A3"/>
    <w:rsid w:val="74E6546E"/>
    <w:rsid w:val="75050B7B"/>
    <w:rsid w:val="75111B4A"/>
    <w:rsid w:val="75B93B80"/>
    <w:rsid w:val="75E13580"/>
    <w:rsid w:val="75E83B48"/>
    <w:rsid w:val="75F94644"/>
    <w:rsid w:val="762639A8"/>
    <w:rsid w:val="76416DA3"/>
    <w:rsid w:val="7643743C"/>
    <w:rsid w:val="76577176"/>
    <w:rsid w:val="767D3FE7"/>
    <w:rsid w:val="76AF02A9"/>
    <w:rsid w:val="76E23EBB"/>
    <w:rsid w:val="76F75F3D"/>
    <w:rsid w:val="76FD714C"/>
    <w:rsid w:val="77072CC4"/>
    <w:rsid w:val="77106843"/>
    <w:rsid w:val="773977C8"/>
    <w:rsid w:val="77794D8E"/>
    <w:rsid w:val="77A0571F"/>
    <w:rsid w:val="77AC3215"/>
    <w:rsid w:val="77B86F7D"/>
    <w:rsid w:val="77E41D4E"/>
    <w:rsid w:val="782741E2"/>
    <w:rsid w:val="785A5567"/>
    <w:rsid w:val="786D3C21"/>
    <w:rsid w:val="788A547F"/>
    <w:rsid w:val="789D19DD"/>
    <w:rsid w:val="78D63D73"/>
    <w:rsid w:val="797D1A86"/>
    <w:rsid w:val="79961166"/>
    <w:rsid w:val="79982951"/>
    <w:rsid w:val="79BF6F7E"/>
    <w:rsid w:val="79EB19D5"/>
    <w:rsid w:val="79FD6028"/>
    <w:rsid w:val="7A033050"/>
    <w:rsid w:val="7A090AC8"/>
    <w:rsid w:val="7A337A2D"/>
    <w:rsid w:val="7A417DD0"/>
    <w:rsid w:val="7AEF316A"/>
    <w:rsid w:val="7AF41196"/>
    <w:rsid w:val="7B730B98"/>
    <w:rsid w:val="7BA73BC6"/>
    <w:rsid w:val="7BE7668F"/>
    <w:rsid w:val="7BF33CB8"/>
    <w:rsid w:val="7BF82C67"/>
    <w:rsid w:val="7C102FB1"/>
    <w:rsid w:val="7C68244E"/>
    <w:rsid w:val="7CBE5273"/>
    <w:rsid w:val="7CBE70E6"/>
    <w:rsid w:val="7CC5784E"/>
    <w:rsid w:val="7D153072"/>
    <w:rsid w:val="7D4023B4"/>
    <w:rsid w:val="7D48360F"/>
    <w:rsid w:val="7DA86B55"/>
    <w:rsid w:val="7DBE648D"/>
    <w:rsid w:val="7DC3461D"/>
    <w:rsid w:val="7DC577A2"/>
    <w:rsid w:val="7DDB2DD0"/>
    <w:rsid w:val="7E25592E"/>
    <w:rsid w:val="7E3153C7"/>
    <w:rsid w:val="7E3F405B"/>
    <w:rsid w:val="7E592DC3"/>
    <w:rsid w:val="7E6921FE"/>
    <w:rsid w:val="7E770AD3"/>
    <w:rsid w:val="7F376DBE"/>
    <w:rsid w:val="7F4E71DC"/>
    <w:rsid w:val="7F974A7F"/>
    <w:rsid w:val="7FC12580"/>
    <w:rsid w:val="7FEA7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0A4C46FE"/>
  <w14:defaultImageDpi w14:val="300"/>
  <w15:docId w15:val="{7D202D25-A73E-42BA-A607-726248397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unhideWhenUsed="1" w:qFormat="1"/>
    <w:lsdException w:name="header" w:uiPriority="0" w:unhideWhenUsed="1" w:qFormat="1"/>
    <w:lsdException w:name="footer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a4"/>
    <w:uiPriority w:val="99"/>
    <w:semiHidden/>
    <w:unhideWhenUsed/>
    <w:qFormat/>
    <w:rPr>
      <w:rFonts w:ascii="Lucida Grande" w:hAnsi="Lucida Grande" w:cs="Lucida Grande"/>
    </w:rPr>
  </w:style>
  <w:style w:type="paragraph" w:styleId="a5">
    <w:name w:val="annotation text"/>
    <w:basedOn w:val="a"/>
    <w:link w:val="a6"/>
    <w:unhideWhenUsed/>
    <w:qFormat/>
  </w:style>
  <w:style w:type="paragraph" w:styleId="a7">
    <w:name w:val="Balloon Text"/>
    <w:basedOn w:val="a"/>
    <w:link w:val="a8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a9">
    <w:name w:val="footer"/>
    <w:basedOn w:val="a"/>
    <w:link w:val="aa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b">
    <w:name w:val="header"/>
    <w:basedOn w:val="a"/>
    <w:link w:val="ac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d">
    <w:name w:val="Normal (Web)"/>
    <w:basedOn w:val="a"/>
    <w:qFormat/>
    <w:pPr>
      <w:widowControl w:val="0"/>
      <w:spacing w:beforeAutospacing="1" w:afterAutospacing="1"/>
    </w:pPr>
    <w:rPr>
      <w:rFonts w:cs="Times New Roman"/>
      <w:lang w:eastAsia="zh-CN"/>
    </w:rPr>
  </w:style>
  <w:style w:type="paragraph" w:styleId="ae">
    <w:name w:val="annotation subject"/>
    <w:basedOn w:val="a5"/>
    <w:next w:val="a5"/>
    <w:link w:val="af"/>
    <w:unhideWhenUsed/>
    <w:qFormat/>
    <w:rPr>
      <w:b/>
      <w:bCs/>
      <w:sz w:val="20"/>
      <w:szCs w:val="20"/>
    </w:rPr>
  </w:style>
  <w:style w:type="table" w:styleId="af0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FollowedHyperlink"/>
    <w:basedOn w:val="a0"/>
    <w:uiPriority w:val="99"/>
    <w:semiHidden/>
    <w:unhideWhenUsed/>
    <w:qFormat/>
    <w:rPr>
      <w:color w:val="800080" w:themeColor="followedHyperlink"/>
      <w:u w:val="single"/>
    </w:rPr>
  </w:style>
  <w:style w:type="character" w:styleId="af2">
    <w:name w:val="Hyperlink"/>
    <w:basedOn w:val="a0"/>
    <w:unhideWhenUsed/>
    <w:qFormat/>
    <w:rPr>
      <w:color w:val="0000FF" w:themeColor="hyperlink"/>
      <w:u w:val="single"/>
    </w:rPr>
  </w:style>
  <w:style w:type="character" w:styleId="af3">
    <w:name w:val="annotation reference"/>
    <w:basedOn w:val="a0"/>
    <w:unhideWhenUsed/>
    <w:qFormat/>
    <w:rPr>
      <w:sz w:val="18"/>
      <w:szCs w:val="18"/>
    </w:rPr>
  </w:style>
  <w:style w:type="character" w:customStyle="1" w:styleId="a6">
    <w:name w:val="批注文字 字符"/>
    <w:basedOn w:val="a0"/>
    <w:link w:val="a5"/>
    <w:qFormat/>
  </w:style>
  <w:style w:type="character" w:customStyle="1" w:styleId="af">
    <w:name w:val="批注主题 字符"/>
    <w:basedOn w:val="a6"/>
    <w:link w:val="ae"/>
    <w:qFormat/>
    <w:rPr>
      <w:b/>
      <w:bCs/>
      <w:sz w:val="20"/>
      <w:szCs w:val="20"/>
    </w:rPr>
  </w:style>
  <w:style w:type="character" w:customStyle="1" w:styleId="a8">
    <w:name w:val="批注框文本 字符"/>
    <w:basedOn w:val="a0"/>
    <w:link w:val="a7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qFormat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标题 4 字符"/>
    <w:basedOn w:val="a0"/>
    <w:link w:val="4"/>
    <w:uiPriority w:val="9"/>
    <w:qFormat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f4">
    <w:name w:val="List Paragraph"/>
    <w:basedOn w:val="a"/>
    <w:uiPriority w:val="34"/>
    <w:qFormat/>
    <w:pPr>
      <w:ind w:left="720"/>
      <w:contextualSpacing/>
    </w:p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a4">
    <w:name w:val="文档结构图 字符"/>
    <w:basedOn w:val="a0"/>
    <w:link w:val="a3"/>
    <w:uiPriority w:val="99"/>
    <w:semiHidden/>
    <w:qFormat/>
    <w:rPr>
      <w:rFonts w:ascii="Lucida Grande" w:hAnsi="Lucida Grande" w:cs="Lucida Grande"/>
    </w:rPr>
  </w:style>
  <w:style w:type="character" w:customStyle="1" w:styleId="ac">
    <w:name w:val="页眉 字符"/>
    <w:basedOn w:val="a0"/>
    <w:link w:val="ab"/>
    <w:uiPriority w:val="99"/>
    <w:qFormat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Pr>
      <w:sz w:val="18"/>
      <w:szCs w:val="18"/>
    </w:rPr>
  </w:style>
  <w:style w:type="paragraph" w:customStyle="1" w:styleId="1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143</Words>
  <Characters>6520</Characters>
  <Application>Microsoft Office Word</Application>
  <DocSecurity>0</DocSecurity>
  <Lines>54</Lines>
  <Paragraphs>15</Paragraphs>
  <ScaleCrop>false</ScaleCrop>
  <Company/>
  <LinksUpToDate>false</LinksUpToDate>
  <CharactersWithSpaces>7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XIE Wenxiu</cp:lastModifiedBy>
  <cp:revision>4</cp:revision>
  <dcterms:created xsi:type="dcterms:W3CDTF">2022-03-25T08:20:00Z</dcterms:created>
  <dcterms:modified xsi:type="dcterms:W3CDTF">2022-06-07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  <property fmtid="{D5CDD505-2E9C-101B-9397-08002B2CF9AE}" pid="3" name="ICV">
    <vt:lpwstr>CC9E49636FFB468E9986D5B6E9D27E53</vt:lpwstr>
  </property>
</Properties>
</file>